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08F6D" w14:textId="77777777" w:rsidR="00C406A9" w:rsidRPr="000A4C86" w:rsidRDefault="00C406A9" w:rsidP="00C406A9">
      <w:pPr>
        <w:spacing w:line="480" w:lineRule="auto"/>
        <w:jc w:val="center"/>
        <w:rPr>
          <w:lang w:val="en-US"/>
        </w:rPr>
      </w:pPr>
      <w:r w:rsidRPr="000A4C86">
        <w:rPr>
          <w:lang w:val="en-US"/>
        </w:rPr>
        <w:t>The longitudinal relationship between emotion dysregulation, social and economic stressors, and psychopathology among refugees in protracted displacement</w:t>
      </w:r>
    </w:p>
    <w:p w14:paraId="756B2B5A" w14:textId="77777777" w:rsidR="00C406A9" w:rsidRPr="000A4C86" w:rsidRDefault="00C406A9" w:rsidP="00C406A9">
      <w:pPr>
        <w:spacing w:line="480" w:lineRule="auto"/>
        <w:jc w:val="center"/>
        <w:rPr>
          <w:lang w:val="en-US"/>
        </w:rPr>
      </w:pPr>
    </w:p>
    <w:p w14:paraId="2B6B04F9" w14:textId="77777777" w:rsidR="00C406A9" w:rsidRPr="000A4C86" w:rsidRDefault="00C406A9" w:rsidP="00C406A9">
      <w:pPr>
        <w:spacing w:after="0" w:line="276" w:lineRule="auto"/>
        <w:jc w:val="center"/>
        <w:textAlignment w:val="baseline"/>
        <w:rPr>
          <w:rFonts w:eastAsia="Times New Roman"/>
          <w:lang w:eastAsia="en-AU"/>
        </w:rPr>
      </w:pPr>
      <w:r w:rsidRPr="000A4C86">
        <w:rPr>
          <w:rFonts w:eastAsia="Times New Roman"/>
          <w:lang w:val="en-US" w:eastAsia="en-AU"/>
        </w:rPr>
        <w:t>Philippa Specker PhD</w:t>
      </w:r>
      <w:r w:rsidRPr="000A4C86">
        <w:rPr>
          <w:rFonts w:eastAsia="Times New Roman"/>
          <w:vertAlign w:val="superscript"/>
          <w:lang w:val="en-US" w:eastAsia="en-AU"/>
        </w:rPr>
        <w:t>1</w:t>
      </w:r>
      <w:r w:rsidRPr="000A4C86">
        <w:rPr>
          <w:rFonts w:eastAsia="Times New Roman"/>
          <w:lang w:val="en-US" w:eastAsia="en-AU"/>
        </w:rPr>
        <w:t>, Gulsah Kurt PhD</w:t>
      </w:r>
      <w:r w:rsidRPr="000A4C86">
        <w:rPr>
          <w:rFonts w:eastAsia="Times New Roman"/>
          <w:vertAlign w:val="superscript"/>
          <w:lang w:val="en-US" w:eastAsia="en-AU"/>
        </w:rPr>
        <w:t>1</w:t>
      </w:r>
      <w:r w:rsidRPr="000A4C86">
        <w:rPr>
          <w:rFonts w:eastAsia="Times New Roman"/>
          <w:lang w:val="en-US" w:eastAsia="en-AU"/>
        </w:rPr>
        <w:t>, Belinda Liddell PhD</w:t>
      </w:r>
      <w:r w:rsidRPr="000A4C86">
        <w:rPr>
          <w:rFonts w:eastAsia="Times New Roman"/>
          <w:vertAlign w:val="superscript"/>
          <w:lang w:val="en-US" w:eastAsia="en-AU"/>
        </w:rPr>
        <w:t>1,2</w:t>
      </w:r>
      <w:r w:rsidRPr="000A4C86">
        <w:rPr>
          <w:rFonts w:eastAsia="Times New Roman"/>
          <w:lang w:val="en-US" w:eastAsia="en-AU"/>
        </w:rPr>
        <w:t>, David Keegan</w:t>
      </w:r>
      <w:r w:rsidRPr="000A4C86">
        <w:rPr>
          <w:rFonts w:eastAsia="Times New Roman"/>
          <w:vertAlign w:val="superscript"/>
          <w:lang w:val="en-US" w:eastAsia="en-AU"/>
        </w:rPr>
        <w:t>3</w:t>
      </w:r>
      <w:r w:rsidRPr="000A4C86">
        <w:rPr>
          <w:rFonts w:eastAsia="Times New Roman"/>
          <w:lang w:val="en-US" w:eastAsia="en-AU"/>
        </w:rPr>
        <w:t>, Randy Nandyatama PhD</w:t>
      </w:r>
      <w:r w:rsidRPr="000A4C86">
        <w:rPr>
          <w:rFonts w:eastAsia="Times New Roman"/>
          <w:vertAlign w:val="superscript"/>
          <w:lang w:val="en-US" w:eastAsia="en-AU"/>
        </w:rPr>
        <w:t>4</w:t>
      </w:r>
      <w:r w:rsidRPr="000A4C86">
        <w:rPr>
          <w:rFonts w:eastAsia="Times New Roman"/>
          <w:lang w:val="en-US" w:eastAsia="en-AU"/>
        </w:rPr>
        <w:t>, Atika Yuanita</w:t>
      </w:r>
      <w:r w:rsidRPr="000A4C86">
        <w:rPr>
          <w:rFonts w:eastAsia="Times New Roman"/>
          <w:vertAlign w:val="superscript"/>
          <w:lang w:val="en-US" w:eastAsia="en-AU"/>
        </w:rPr>
        <w:t>5</w:t>
      </w:r>
      <w:r w:rsidRPr="000A4C86">
        <w:rPr>
          <w:rFonts w:eastAsia="Times New Roman"/>
          <w:lang w:val="en-US" w:eastAsia="en-AU"/>
        </w:rPr>
        <w:t>, Rizka Argadianti Rachmah</w:t>
      </w:r>
      <w:r w:rsidRPr="000A4C86">
        <w:rPr>
          <w:rFonts w:eastAsia="Times New Roman"/>
          <w:vertAlign w:val="superscript"/>
          <w:lang w:val="en-US" w:eastAsia="en-AU"/>
        </w:rPr>
        <w:t>1</w:t>
      </w:r>
      <w:r w:rsidRPr="000A4C86">
        <w:rPr>
          <w:rFonts w:eastAsia="Times New Roman"/>
          <w:lang w:val="en-US" w:eastAsia="en-AU"/>
        </w:rPr>
        <w:t>, Joel Hoffman PhD</w:t>
      </w:r>
      <w:r w:rsidRPr="000A4C86">
        <w:rPr>
          <w:rFonts w:eastAsia="Times New Roman"/>
          <w:vertAlign w:val="superscript"/>
          <w:lang w:val="en-US" w:eastAsia="en-AU"/>
        </w:rPr>
        <w:t>1</w:t>
      </w:r>
      <w:r w:rsidRPr="000A4C86">
        <w:rPr>
          <w:rFonts w:eastAsia="Times New Roman"/>
          <w:lang w:val="en-US" w:eastAsia="en-AU"/>
        </w:rPr>
        <w:t>, Shraddha Kashyap PhD</w:t>
      </w:r>
      <w:r w:rsidRPr="000A4C86">
        <w:rPr>
          <w:rFonts w:eastAsia="Times New Roman"/>
          <w:vertAlign w:val="superscript"/>
          <w:lang w:eastAsia="en-AU"/>
        </w:rPr>
        <w:t>7</w:t>
      </w:r>
      <w:r w:rsidRPr="000A4C86">
        <w:rPr>
          <w:rFonts w:eastAsia="Times New Roman"/>
          <w:lang w:val="en-US" w:eastAsia="en-AU"/>
        </w:rPr>
        <w:t xml:space="preserve">, </w:t>
      </w:r>
      <w:proofErr w:type="spellStart"/>
      <w:r w:rsidRPr="000A4C86">
        <w:rPr>
          <w:rFonts w:eastAsia="Times New Roman"/>
          <w:lang w:val="en-US" w:eastAsia="en-AU"/>
        </w:rPr>
        <w:t>Diah</w:t>
      </w:r>
      <w:proofErr w:type="spellEnd"/>
      <w:r w:rsidRPr="000A4C86">
        <w:rPr>
          <w:rFonts w:eastAsia="Times New Roman"/>
          <w:lang w:val="en-US" w:eastAsia="en-AU"/>
        </w:rPr>
        <w:t xml:space="preserve"> Tricesaria</w:t>
      </w:r>
      <w:r w:rsidRPr="000A4C86">
        <w:rPr>
          <w:rFonts w:eastAsia="Times New Roman"/>
          <w:vertAlign w:val="superscript"/>
          <w:lang w:val="en-US" w:eastAsia="en-AU"/>
        </w:rPr>
        <w:t>6</w:t>
      </w:r>
      <w:r w:rsidRPr="000A4C86">
        <w:rPr>
          <w:rFonts w:eastAsia="Times New Roman"/>
          <w:lang w:val="en-US" w:eastAsia="en-AU"/>
        </w:rPr>
        <w:t>, Mitra Khakbaz</w:t>
      </w:r>
      <w:r w:rsidRPr="000A4C86">
        <w:rPr>
          <w:rFonts w:eastAsia="Times New Roman"/>
          <w:vertAlign w:val="superscript"/>
          <w:lang w:val="en-US" w:eastAsia="en-AU"/>
        </w:rPr>
        <w:t>3</w:t>
      </w:r>
      <w:r w:rsidRPr="000A4C86">
        <w:rPr>
          <w:rFonts w:eastAsia="Times New Roman"/>
          <w:lang w:val="en-US" w:eastAsia="en-AU"/>
        </w:rPr>
        <w:t>, Zico Pestalozzi</w:t>
      </w:r>
      <w:r w:rsidRPr="000A4C86">
        <w:rPr>
          <w:rFonts w:eastAsia="Times New Roman"/>
          <w:vertAlign w:val="superscript"/>
          <w:lang w:eastAsia="en-AU"/>
        </w:rPr>
        <w:t>5</w:t>
      </w:r>
      <w:r w:rsidRPr="000A4C86">
        <w:rPr>
          <w:rFonts w:eastAsia="Times New Roman"/>
          <w:lang w:val="en-US" w:eastAsia="en-AU"/>
        </w:rPr>
        <w:t>, &amp; Angela Nickerson PhD</w:t>
      </w:r>
      <w:r w:rsidRPr="000A4C86">
        <w:rPr>
          <w:rFonts w:eastAsia="Times New Roman"/>
          <w:vertAlign w:val="superscript"/>
          <w:lang w:val="en-US" w:eastAsia="en-AU"/>
        </w:rPr>
        <w:t>1</w:t>
      </w:r>
    </w:p>
    <w:p w14:paraId="43AA7FE0" w14:textId="77777777" w:rsidR="00C406A9" w:rsidRPr="000A4C86" w:rsidRDefault="00C406A9" w:rsidP="00C406A9">
      <w:pPr>
        <w:spacing w:after="0" w:line="276" w:lineRule="auto"/>
        <w:textAlignment w:val="baseline"/>
        <w:rPr>
          <w:rFonts w:eastAsia="Times New Roman"/>
          <w:lang w:eastAsia="en-AU"/>
        </w:rPr>
      </w:pPr>
      <w:r w:rsidRPr="000A4C86">
        <w:rPr>
          <w:rFonts w:eastAsia="Times New Roman"/>
          <w:lang w:eastAsia="en-AU"/>
        </w:rPr>
        <w:t> </w:t>
      </w:r>
    </w:p>
    <w:p w14:paraId="7EF88FC9" w14:textId="77777777" w:rsidR="00C406A9" w:rsidRPr="000A4C86" w:rsidRDefault="00C406A9" w:rsidP="00C406A9">
      <w:pPr>
        <w:spacing w:after="0" w:line="276" w:lineRule="auto"/>
        <w:textAlignment w:val="baseline"/>
        <w:rPr>
          <w:rFonts w:eastAsia="Times New Roman"/>
          <w:lang w:eastAsia="en-AU"/>
        </w:rPr>
      </w:pPr>
    </w:p>
    <w:p w14:paraId="20B102F0" w14:textId="77777777" w:rsidR="00C406A9" w:rsidRPr="000A4C86" w:rsidRDefault="00C406A9" w:rsidP="00C406A9">
      <w:pPr>
        <w:spacing w:after="0" w:line="276" w:lineRule="auto"/>
        <w:textAlignment w:val="baseline"/>
        <w:rPr>
          <w:rFonts w:eastAsia="Times New Roman"/>
          <w:lang w:eastAsia="en-AU"/>
        </w:rPr>
      </w:pPr>
      <w:r w:rsidRPr="000A4C86">
        <w:rPr>
          <w:rFonts w:eastAsia="Times New Roman"/>
          <w:vertAlign w:val="superscript"/>
          <w:lang w:val="en-US" w:eastAsia="en-AU"/>
        </w:rPr>
        <w:t>1</w:t>
      </w:r>
      <w:r w:rsidRPr="000A4C86">
        <w:rPr>
          <w:rFonts w:eastAsia="Times New Roman"/>
          <w:lang w:val="en-US" w:eastAsia="en-AU"/>
        </w:rPr>
        <w:t>School of Psychology, University of New South Wales, Sydney, Australia</w:t>
      </w:r>
      <w:r w:rsidRPr="000A4C86">
        <w:rPr>
          <w:rFonts w:eastAsia="Times New Roman"/>
          <w:lang w:eastAsia="en-AU"/>
        </w:rPr>
        <w:t> </w:t>
      </w:r>
    </w:p>
    <w:p w14:paraId="41CA80D6" w14:textId="77777777" w:rsidR="00C406A9" w:rsidRPr="000A4C86" w:rsidRDefault="00C406A9" w:rsidP="00C406A9">
      <w:pPr>
        <w:spacing w:after="0" w:line="276" w:lineRule="auto"/>
        <w:textAlignment w:val="baseline"/>
        <w:rPr>
          <w:rFonts w:eastAsia="Times New Roman"/>
          <w:lang w:eastAsia="en-AU"/>
        </w:rPr>
      </w:pPr>
      <w:r w:rsidRPr="000A4C86">
        <w:rPr>
          <w:rFonts w:eastAsia="Times New Roman"/>
          <w:vertAlign w:val="superscript"/>
          <w:lang w:val="en-US" w:eastAsia="en-AU"/>
        </w:rPr>
        <w:t>2</w:t>
      </w:r>
      <w:r w:rsidRPr="000A4C86">
        <w:rPr>
          <w:rFonts w:eastAsia="Times New Roman"/>
          <w:lang w:val="en-US" w:eastAsia="en-AU"/>
        </w:rPr>
        <w:t>School of Psychological Sciences, University of Newcastle, Australia</w:t>
      </w:r>
      <w:r w:rsidRPr="000A4C86">
        <w:rPr>
          <w:rFonts w:eastAsia="Times New Roman"/>
          <w:lang w:eastAsia="en-AU"/>
        </w:rPr>
        <w:t> </w:t>
      </w:r>
    </w:p>
    <w:p w14:paraId="10BD6ECE" w14:textId="77777777" w:rsidR="00C406A9" w:rsidRPr="000A4C86" w:rsidRDefault="00C406A9" w:rsidP="00C406A9">
      <w:pPr>
        <w:spacing w:after="0" w:line="276" w:lineRule="auto"/>
        <w:textAlignment w:val="baseline"/>
        <w:rPr>
          <w:rFonts w:eastAsia="Times New Roman"/>
          <w:lang w:eastAsia="en-AU"/>
        </w:rPr>
      </w:pPr>
      <w:r w:rsidRPr="000A4C86">
        <w:rPr>
          <w:rFonts w:eastAsia="Times New Roman"/>
          <w:vertAlign w:val="superscript"/>
          <w:lang w:eastAsia="en-AU"/>
        </w:rPr>
        <w:t>3</w:t>
      </w:r>
      <w:r w:rsidRPr="000A4C86">
        <w:rPr>
          <w:rFonts w:eastAsia="Times New Roman"/>
          <w:lang w:eastAsia="en-AU"/>
        </w:rPr>
        <w:t>HOST International, 31 Grose Street, Parramatta, NSW, Australia </w:t>
      </w:r>
    </w:p>
    <w:p w14:paraId="4E509F3D" w14:textId="77777777" w:rsidR="00C406A9" w:rsidRPr="000A4C86" w:rsidRDefault="00C406A9" w:rsidP="00C406A9">
      <w:pPr>
        <w:spacing w:after="0" w:line="276" w:lineRule="auto"/>
        <w:textAlignment w:val="baseline"/>
        <w:rPr>
          <w:rFonts w:eastAsia="Times New Roman"/>
          <w:lang w:eastAsia="en-AU"/>
        </w:rPr>
      </w:pPr>
      <w:r w:rsidRPr="000A4C86">
        <w:rPr>
          <w:rFonts w:eastAsia="Times New Roman"/>
          <w:vertAlign w:val="superscript"/>
          <w:lang w:eastAsia="en-AU"/>
        </w:rPr>
        <w:t>4</w:t>
      </w:r>
      <w:r w:rsidRPr="000A4C86">
        <w:rPr>
          <w:rFonts w:eastAsia="Times New Roman"/>
          <w:lang w:eastAsia="en-AU"/>
        </w:rPr>
        <w:t xml:space="preserve">Department of International Relations, Gadjah </w:t>
      </w:r>
      <w:proofErr w:type="spellStart"/>
      <w:r w:rsidRPr="000A4C86">
        <w:rPr>
          <w:rFonts w:eastAsia="Times New Roman"/>
          <w:lang w:eastAsia="en-AU"/>
        </w:rPr>
        <w:t>Mada</w:t>
      </w:r>
      <w:proofErr w:type="spellEnd"/>
      <w:r w:rsidRPr="000A4C86">
        <w:rPr>
          <w:rFonts w:eastAsia="Times New Roman"/>
          <w:lang w:eastAsia="en-AU"/>
        </w:rPr>
        <w:t xml:space="preserve"> University Yogyakarta, </w:t>
      </w:r>
      <w:proofErr w:type="spellStart"/>
      <w:r w:rsidRPr="000A4C86">
        <w:rPr>
          <w:rFonts w:eastAsia="Times New Roman"/>
          <w:lang w:eastAsia="en-AU"/>
        </w:rPr>
        <w:t>Bulaksumur</w:t>
      </w:r>
      <w:proofErr w:type="spellEnd"/>
      <w:r w:rsidRPr="000A4C86">
        <w:rPr>
          <w:rFonts w:eastAsia="Times New Roman"/>
          <w:lang w:eastAsia="en-AU"/>
        </w:rPr>
        <w:t>, Yogyakarta 55281, Indonesia </w:t>
      </w:r>
    </w:p>
    <w:p w14:paraId="05F9CF2A" w14:textId="77777777" w:rsidR="00C406A9" w:rsidRPr="000A4C86" w:rsidRDefault="00C406A9" w:rsidP="00C406A9">
      <w:pPr>
        <w:spacing w:after="0" w:line="276" w:lineRule="auto"/>
        <w:textAlignment w:val="baseline"/>
        <w:rPr>
          <w:rFonts w:eastAsia="Times New Roman"/>
          <w:lang w:eastAsia="en-AU"/>
        </w:rPr>
      </w:pPr>
      <w:r w:rsidRPr="000A4C86">
        <w:rPr>
          <w:rFonts w:eastAsia="Times New Roman"/>
          <w:vertAlign w:val="superscript"/>
          <w:lang w:eastAsia="en-AU"/>
        </w:rPr>
        <w:t>5</w:t>
      </w:r>
      <w:r w:rsidRPr="000A4C86">
        <w:rPr>
          <w:rFonts w:eastAsia="Times New Roman"/>
          <w:lang w:eastAsia="en-AU"/>
        </w:rPr>
        <w:t xml:space="preserve">SUAKA, Indonesian Civil Society Network for Refugee Rights Protection, </w:t>
      </w:r>
      <w:proofErr w:type="spellStart"/>
      <w:r w:rsidRPr="000A4C86">
        <w:rPr>
          <w:rFonts w:eastAsia="Times New Roman"/>
          <w:lang w:eastAsia="en-AU"/>
        </w:rPr>
        <w:t>Menteng</w:t>
      </w:r>
      <w:proofErr w:type="spellEnd"/>
      <w:r w:rsidRPr="000A4C86">
        <w:rPr>
          <w:rFonts w:eastAsia="Times New Roman"/>
          <w:lang w:eastAsia="en-AU"/>
        </w:rPr>
        <w:t>, Jakarta Pusat 10320, Indonesia </w:t>
      </w:r>
    </w:p>
    <w:p w14:paraId="5B8D363A" w14:textId="77777777" w:rsidR="00C406A9" w:rsidRPr="000A4C86" w:rsidRDefault="00C406A9" w:rsidP="00C406A9">
      <w:pPr>
        <w:spacing w:after="0" w:line="276" w:lineRule="auto"/>
        <w:textAlignment w:val="baseline"/>
        <w:rPr>
          <w:rFonts w:eastAsia="Times New Roman"/>
          <w:lang w:eastAsia="en-AU"/>
        </w:rPr>
      </w:pPr>
      <w:r w:rsidRPr="000A4C86">
        <w:rPr>
          <w:rFonts w:eastAsia="Times New Roman"/>
          <w:vertAlign w:val="superscript"/>
          <w:lang w:val="en-US" w:eastAsia="en-AU"/>
        </w:rPr>
        <w:t>6</w:t>
      </w:r>
      <w:r w:rsidRPr="000A4C86">
        <w:rPr>
          <w:rFonts w:eastAsia="Times New Roman"/>
          <w:lang w:eastAsia="en-AU"/>
        </w:rPr>
        <w:t>School of Social Sciences, Monash University, Melbourne, Australia </w:t>
      </w:r>
    </w:p>
    <w:p w14:paraId="53664335" w14:textId="77777777" w:rsidR="00C406A9" w:rsidRPr="000A4C86" w:rsidRDefault="00C406A9" w:rsidP="00C406A9">
      <w:pPr>
        <w:spacing w:after="0" w:line="276" w:lineRule="auto"/>
        <w:textAlignment w:val="baseline"/>
        <w:rPr>
          <w:rFonts w:eastAsia="Times New Roman"/>
          <w:lang w:eastAsia="en-AU"/>
        </w:rPr>
      </w:pPr>
      <w:r w:rsidRPr="000A4C86">
        <w:rPr>
          <w:rFonts w:eastAsia="Times New Roman"/>
          <w:vertAlign w:val="superscript"/>
          <w:lang w:eastAsia="en-AU"/>
        </w:rPr>
        <w:t>7</w:t>
      </w:r>
      <w:r w:rsidRPr="000A4C86">
        <w:rPr>
          <w:rFonts w:eastAsia="Times New Roman"/>
          <w:lang w:eastAsia="en-AU"/>
        </w:rPr>
        <w:t>Bilya Marlee School of Indigenous Studies, University of Western Australia, Perth, Australia </w:t>
      </w:r>
    </w:p>
    <w:p w14:paraId="1B0FDB66" w14:textId="77777777" w:rsidR="00C406A9" w:rsidRDefault="00C406A9" w:rsidP="00D22D83">
      <w:pPr>
        <w:jc w:val="center"/>
        <w:rPr>
          <w:b/>
          <w:lang w:val="en-US"/>
        </w:rPr>
      </w:pPr>
    </w:p>
    <w:p w14:paraId="02A0E071" w14:textId="77777777" w:rsidR="00C406A9" w:rsidRDefault="00C406A9" w:rsidP="00D22D83">
      <w:pPr>
        <w:jc w:val="center"/>
        <w:rPr>
          <w:b/>
          <w:lang w:val="en-US"/>
        </w:rPr>
      </w:pPr>
    </w:p>
    <w:p w14:paraId="5158BE71" w14:textId="77777777" w:rsidR="00C406A9" w:rsidRDefault="00C406A9" w:rsidP="00D22D83">
      <w:pPr>
        <w:jc w:val="center"/>
        <w:rPr>
          <w:b/>
          <w:lang w:val="en-US"/>
        </w:rPr>
      </w:pPr>
    </w:p>
    <w:p w14:paraId="6D4E5777" w14:textId="70CF0752" w:rsidR="00D22D83" w:rsidRPr="002327E3" w:rsidRDefault="00D22D83" w:rsidP="00D22D83">
      <w:pPr>
        <w:jc w:val="center"/>
        <w:rPr>
          <w:b/>
          <w:lang w:val="en-US"/>
        </w:rPr>
      </w:pPr>
      <w:r w:rsidRPr="002327E3">
        <w:rPr>
          <w:b/>
          <w:lang w:val="en-US"/>
        </w:rPr>
        <w:t>Supplementary Online Material</w:t>
      </w:r>
    </w:p>
    <w:p w14:paraId="717E6BEF" w14:textId="77777777" w:rsidR="00D22D83" w:rsidRDefault="00D22D83" w:rsidP="00D22D83">
      <w:pPr>
        <w:jc w:val="center"/>
        <w:rPr>
          <w:b/>
        </w:rPr>
      </w:pPr>
    </w:p>
    <w:p w14:paraId="7663146A" w14:textId="0173E66F" w:rsidR="00D22D83" w:rsidRPr="00CA7DF3" w:rsidRDefault="00D22D83" w:rsidP="00D22D83">
      <w:r w:rsidRPr="00B62E8B">
        <w:rPr>
          <w:b/>
        </w:rPr>
        <w:t xml:space="preserve">Supplemental Table </w:t>
      </w:r>
      <w:r>
        <w:rPr>
          <w:b/>
        </w:rPr>
        <w:t>A</w:t>
      </w:r>
      <w:r w:rsidRPr="00B62E8B">
        <w:rPr>
          <w:b/>
        </w:rPr>
        <w:t>.</w:t>
      </w:r>
      <w:r w:rsidRPr="00B62E8B">
        <w:t xml:space="preserve"> Correlations</w:t>
      </w:r>
      <w:r w:rsidRPr="00CA7DF3">
        <w:t xml:space="preserve"> </w:t>
      </w:r>
      <w:r>
        <w:t>between emotion dysregulation, social and economic stressors, PTSD and depression</w:t>
      </w:r>
      <w:r w:rsidRPr="00CA7DF3">
        <w:t>.</w:t>
      </w:r>
    </w:p>
    <w:p w14:paraId="5213104E" w14:textId="1954E1F9" w:rsidR="00D22D83" w:rsidRPr="002327E3" w:rsidRDefault="00D22D83" w:rsidP="00D22D83">
      <w:r w:rsidRPr="006040C2">
        <w:rPr>
          <w:b/>
        </w:rPr>
        <w:t xml:space="preserve">Supplemental Table </w:t>
      </w:r>
      <w:r>
        <w:rPr>
          <w:b/>
        </w:rPr>
        <w:t>B</w:t>
      </w:r>
      <w:r w:rsidRPr="006040C2">
        <w:rPr>
          <w:b/>
        </w:rPr>
        <w:t>.</w:t>
      </w:r>
      <w:r w:rsidRPr="002327E3">
        <w:t xml:space="preserve"> </w:t>
      </w:r>
      <w:r>
        <w:t>Random intercept c</w:t>
      </w:r>
      <w:r w:rsidRPr="002327E3">
        <w:t xml:space="preserve">ross-lagged model: </w:t>
      </w:r>
      <w:r>
        <w:t>Random intercepts and within-persons components (correlations and variance)</w:t>
      </w:r>
      <w:r w:rsidRPr="002327E3">
        <w:t>.</w:t>
      </w:r>
    </w:p>
    <w:p w14:paraId="40656C75" w14:textId="55F3FDF8" w:rsidR="00D22D83" w:rsidRPr="002327E3" w:rsidRDefault="00D22D83" w:rsidP="00D22D83">
      <w:r w:rsidRPr="004E488E">
        <w:rPr>
          <w:b/>
        </w:rPr>
        <w:t xml:space="preserve">Supplemental Table </w:t>
      </w:r>
      <w:r>
        <w:rPr>
          <w:b/>
        </w:rPr>
        <w:t>C</w:t>
      </w:r>
      <w:r w:rsidRPr="004E488E">
        <w:rPr>
          <w:b/>
        </w:rPr>
        <w:t>.</w:t>
      </w:r>
      <w:r w:rsidRPr="004E488E">
        <w:t xml:space="preserve"> Random</w:t>
      </w:r>
      <w:r>
        <w:t xml:space="preserve"> intercept c</w:t>
      </w:r>
      <w:r w:rsidRPr="002327E3">
        <w:t xml:space="preserve">ross-lagged model: </w:t>
      </w:r>
      <w:r>
        <w:t>Covariate predictors</w:t>
      </w:r>
      <w:r w:rsidRPr="002327E3">
        <w:t>.</w:t>
      </w:r>
    </w:p>
    <w:p w14:paraId="020A6FC3" w14:textId="77777777" w:rsidR="004A311D" w:rsidRDefault="00D22D83" w:rsidP="00D22D83">
      <w:pPr>
        <w:sectPr w:rsidR="004A311D" w:rsidSect="004A311D">
          <w:pgSz w:w="11906" w:h="16838"/>
          <w:pgMar w:top="1245" w:right="1440" w:bottom="1440" w:left="993" w:header="708" w:footer="708" w:gutter="0"/>
          <w:cols w:space="708"/>
          <w:docGrid w:linePitch="360"/>
        </w:sectPr>
      </w:pPr>
      <w:r w:rsidRPr="002A1408">
        <w:rPr>
          <w:b/>
        </w:rPr>
        <w:t>Analysis Code.</w:t>
      </w:r>
      <w:r w:rsidRPr="002327E3">
        <w:t xml:space="preserve"> </w:t>
      </w:r>
      <w:proofErr w:type="spellStart"/>
      <w:r w:rsidRPr="002327E3">
        <w:t>MPlus</w:t>
      </w:r>
      <w:proofErr w:type="spellEnd"/>
      <w:r w:rsidRPr="002327E3">
        <w:t xml:space="preserve"> syntax used for main analysis (</w:t>
      </w:r>
      <w:r>
        <w:t xml:space="preserve">random intercept </w:t>
      </w:r>
      <w:r w:rsidRPr="002327E3">
        <w:t>cross-lagged panel analysis).</w:t>
      </w:r>
    </w:p>
    <w:p w14:paraId="1BAF96F6" w14:textId="22EE8856" w:rsidR="00D22D83" w:rsidRPr="003B1B5E" w:rsidRDefault="00D22D83" w:rsidP="00D22D83">
      <w:r w:rsidRPr="003B1B5E">
        <w:rPr>
          <w:b/>
        </w:rPr>
        <w:lastRenderedPageBreak/>
        <w:t xml:space="preserve">Supplemental Table </w:t>
      </w:r>
      <w:r w:rsidR="003B1B5E" w:rsidRPr="003B1B5E">
        <w:rPr>
          <w:b/>
        </w:rPr>
        <w:t>A</w:t>
      </w:r>
      <w:r w:rsidRPr="003B1B5E">
        <w:rPr>
          <w:b/>
        </w:rPr>
        <w:t>.</w:t>
      </w:r>
      <w:r w:rsidRPr="003B1B5E">
        <w:t xml:space="preserve"> Correlations for </w:t>
      </w:r>
      <w:r w:rsidR="003B1B5E" w:rsidRPr="003B1B5E">
        <w:t>Emotion dysregulation, PTSD, Depression and Social and Economic Stressors</w:t>
      </w:r>
      <w:r w:rsidRPr="003B1B5E">
        <w:t xml:space="preserve"> T1 to T</w:t>
      </w:r>
      <w:r w:rsidR="003B1B5E" w:rsidRPr="003B1B5E">
        <w:t>4</w:t>
      </w:r>
      <w:r w:rsidRPr="003B1B5E">
        <w:t>.</w:t>
      </w:r>
    </w:p>
    <w:tbl>
      <w:tblPr>
        <w:tblW w:w="13113" w:type="dxa"/>
        <w:tblLook w:val="04A0" w:firstRow="1" w:lastRow="0" w:firstColumn="1" w:lastColumn="0" w:noHBand="0" w:noVBand="1"/>
      </w:tblPr>
      <w:tblGrid>
        <w:gridCol w:w="1272"/>
        <w:gridCol w:w="566"/>
        <w:gridCol w:w="566"/>
        <w:gridCol w:w="566"/>
        <w:gridCol w:w="566"/>
        <w:gridCol w:w="706"/>
        <w:gridCol w:w="706"/>
        <w:gridCol w:w="706"/>
        <w:gridCol w:w="70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27"/>
      </w:tblGrid>
      <w:tr w:rsidR="003B1B5E" w:rsidRPr="003B1B5E" w14:paraId="7A1510BA" w14:textId="77777777" w:rsidTr="003B1B5E">
        <w:trPr>
          <w:trHeight w:val="780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76D982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8308F3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1 ED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FB1903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2 ED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FB648E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3 ED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D549B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4 E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B3A0EA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1 PTS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310C58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2 PTS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B375EB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3 PTS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F8C11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4 PTSD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6D3DE5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1 Dep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EC4C3D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2 Dep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359608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3 Dep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96A86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4 Dep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088AAB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1 So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BCAE64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2 So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7B1E4E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3 So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64012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4 So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14D30C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1 Ec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F14B66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2 Ec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E6724F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3 Eco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BE38B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4 Eco</w:t>
            </w:r>
          </w:p>
        </w:tc>
      </w:tr>
      <w:tr w:rsidR="003B1B5E" w:rsidRPr="003B1B5E" w14:paraId="3BCF81AE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FB4FC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1 ED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3ED7B9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6CC8B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1BF6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5869CC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F845C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5A1AC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8453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030619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DC7BF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4BBFC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C84F7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A5F071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5EA8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22D5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1E108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72D0DD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389ED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F0232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3FB61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DF6917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011DF87C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EC063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2 ED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175714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46E3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3EBB3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65F7B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CD81B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B7FAA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D8056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714C71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E65CA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3CEF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70E9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47167E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6814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9EEF7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12FDD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36275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FDB93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734E7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5329F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D3E5A6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0C4988EC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26517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3 ED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7D1E77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68B08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0768B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A074A9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839C8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D84F2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2293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13A24F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6722F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76BD7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0C6D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A8CE4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DEE5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CEE5F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194E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F9DBB3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E390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E4A3D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2BC5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BFEF3C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714B3A9D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67B14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4 ED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7CBB0F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20ED9E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487E99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D6FE6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AACDC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659C1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DEEE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62A05A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EA2BD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62B37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4AEE1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45B5AC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74959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5A83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2E108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EFB956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5F263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060C9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DC7EE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0BB5D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45CCA5C3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48681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1 PTSD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78EB3E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55E0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5D8D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6D5C58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C6F83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EE2BB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D2097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37EFB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2FA92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37F6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AFCB1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7CD237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95F8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16AF8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1922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707E6B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E94B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BA251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EF0F7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CF1103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2B5D1BD0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0057A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2 PTSD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DEF8C8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AD3DE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EC2DE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A6829B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D6AD8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8C7F2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B62D6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5B700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49C0C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34F5A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8051D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F90613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AC6E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CF74F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893C6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99F95A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FFD8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D625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22542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7C087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7AF08B4E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0D3F4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3 PTSD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D005D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DE166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CF879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14FB85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1F4AF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4AF78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C7CE3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6FF8B1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46B2D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0852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FE622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5C6118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5BF2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2B7B9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F0069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4F8B91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A2833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4DCEE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C7D56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D1352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4FF2C7CB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D1862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4 PTSD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3D5AEA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D5B1D5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13DE5F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69982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7BF681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AC8A61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458B12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517AA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9C4B3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BEF1A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09DBF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A09868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39676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00E0C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7D2C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FCFB4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07903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F0DA1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AB366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714F1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6F26C04C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78C51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1 Dep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FEDA89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2B52E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D5F67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01ED60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C587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B7A5F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24296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F1578B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874CB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56EFB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F67DB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1FF9C7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E0A2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76EB9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FAE37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4B22E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62D11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BAD68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857FB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1412EB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7A1955BE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C186C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2 Dep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131C7F8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13BA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B39B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12ABA0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EFA29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FB2FE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26150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BC05E4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ACEC7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B5EB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C8133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C52D5C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A0639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DB6CF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B17F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322BE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A1A7A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67597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9EF5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1F62AD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6F47DB55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B647E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3 Dep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4B0307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FE170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83A83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298F9B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6E2E3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ACD11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A04A2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2078D1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7CC14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D1986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8DFA1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A7F4EF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C5FAD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F2412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7B788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88B2F3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5E63F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EF426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939FB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024CC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72679A29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64DCE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4 Dep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D3B07B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260D97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E42875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0D8B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B78208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044FAA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0EFAB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754D3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6E1D76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6D068B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A0D1B2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97347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84DED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23C9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A3462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1865CC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626EA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FB6BF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2B22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D84F5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6FC25328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1F888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1 Soc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F82097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740F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4CE67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7F0A81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2BC78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53DF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79FB9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E7585F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5F805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8CAE9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D001F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CA76F0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18836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3743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DE101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8DD5B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C3B6D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080B0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5D3B4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B76C4B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1E9499C7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D248A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2 Soc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6F711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33B1A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F3EE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ED9B7B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29CE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AC5AE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E63A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C2B7EB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68491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8927B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8506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4233F9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0B125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8C28A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C09C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CF71AE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8F302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F628E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4985B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A5D2CC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56EB69F3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C2D93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3 Soc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ACD48C7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DD51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54C58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9E9625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302E6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31C40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FB645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A02193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4DA32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3892E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27B75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D717D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B4364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51F75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493F6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8D10A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46055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08746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285EF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190541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1DA97266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C793A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4 Soc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D379C4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F329E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9C14C7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61286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917ED0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BACD20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5C1D1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5CF3A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7BE148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7E2845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DBEA36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4D8EF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F30EF6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91A770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D17D1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953BF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E7F2F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1FBC6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4C2A1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BB834F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0D83ACD2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680E9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1 Eco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DC138F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70F2B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DC3A1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86DD9E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0C00E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4A1C5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EBD63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7448FE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123C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715AF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7CCD7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3A2E17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72E53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91DA9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3D1CF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D4BDE0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525BF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5F563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3D179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A7E832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6A505AF5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9A1EC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2 Eco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15A5F7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CB64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A329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B482EE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FD2C2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51E56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9BC7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00A275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5524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31ED4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27019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E35B0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8F81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323B7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DD948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C562A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706DA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E8CAD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77428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5FFBEC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2318DD8F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E5B1F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3 Eco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BA803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6850B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ACB84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1E5C9A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324A9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24162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32C35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C3E4C4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C022E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C636B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EEF5E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11A76A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0652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636C1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F67E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32B275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517A8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96A43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E6B46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B63B98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1B5E" w:rsidRPr="003B1B5E" w14:paraId="0623DC86" w14:textId="77777777" w:rsidTr="003B1B5E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F8784A" w14:textId="77777777" w:rsidR="003B1B5E" w:rsidRPr="003B1B5E" w:rsidRDefault="003B1B5E" w:rsidP="003B1B5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T4 Eco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2B7158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A81B3A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296D3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0AFF3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7AE19B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2DD977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C821F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8BB92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E0C7DA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5FBAAF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897FC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8A61B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0920FD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43792E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8CA983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FCB39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34323B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77EA42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62C43C" w14:textId="77777777" w:rsidR="003B1B5E" w:rsidRPr="003B1B5E" w:rsidRDefault="003B1B5E" w:rsidP="003B1B5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0.7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F1EF7" w14:textId="77777777" w:rsidR="003B1B5E" w:rsidRPr="003B1B5E" w:rsidRDefault="003B1B5E" w:rsidP="003B1B5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3B1B5E">
              <w:rPr>
                <w:rFonts w:eastAsia="Times New Roman"/>
                <w:sz w:val="20"/>
                <w:szCs w:val="20"/>
                <w:lang w:eastAsia="en-AU"/>
              </w:rPr>
              <w:t>--</w:t>
            </w:r>
          </w:p>
        </w:tc>
      </w:tr>
    </w:tbl>
    <w:p w14:paraId="78C8D596" w14:textId="7EA6180E" w:rsidR="003B1B5E" w:rsidRPr="003B1B5E" w:rsidRDefault="003B1B5E" w:rsidP="003B1B5E">
      <w:r w:rsidRPr="003B1B5E">
        <w:t xml:space="preserve">Note: All correlations were significant at </w:t>
      </w:r>
      <w:r w:rsidRPr="003B1B5E">
        <w:rPr>
          <w:i/>
        </w:rPr>
        <w:t>p</w:t>
      </w:r>
      <w:r w:rsidRPr="003B1B5E">
        <w:t xml:space="preserve"> &lt; .001. T = timepoint, E</w:t>
      </w:r>
      <w:r>
        <w:t>D</w:t>
      </w:r>
      <w:r w:rsidRPr="003B1B5E">
        <w:t xml:space="preserve"> = emotion dysregulation, PTSD = Posttraumatic Stress Disorder, Dep = Depression, Soc = social stressors, Eco = economic stressors.</w:t>
      </w:r>
    </w:p>
    <w:p w14:paraId="6AD7AE77" w14:textId="77777777" w:rsidR="003B1B5E" w:rsidRPr="00D22D83" w:rsidRDefault="003B1B5E" w:rsidP="00D22D83">
      <w:pPr>
        <w:rPr>
          <w:color w:val="0070C0"/>
        </w:rPr>
      </w:pPr>
    </w:p>
    <w:p w14:paraId="7FD93B8A" w14:textId="77777777" w:rsidR="00D22D83" w:rsidRPr="00D22D83" w:rsidRDefault="00D22D83" w:rsidP="00D22D83">
      <w:pPr>
        <w:rPr>
          <w:color w:val="0070C0"/>
        </w:rPr>
      </w:pPr>
    </w:p>
    <w:p w14:paraId="4BCE1B76" w14:textId="77777777" w:rsidR="00D22D83" w:rsidRPr="00D22D83" w:rsidRDefault="00D22D83" w:rsidP="00D22D83">
      <w:pPr>
        <w:rPr>
          <w:color w:val="0070C0"/>
        </w:rPr>
        <w:sectPr w:rsidR="00D22D83" w:rsidRPr="00D22D83" w:rsidSect="005B4DD5">
          <w:pgSz w:w="16838" w:h="11906" w:orient="landscape"/>
          <w:pgMar w:top="993" w:right="1245" w:bottom="1440" w:left="1440" w:header="708" w:footer="708" w:gutter="0"/>
          <w:cols w:space="708"/>
          <w:docGrid w:linePitch="360"/>
        </w:sectPr>
      </w:pPr>
    </w:p>
    <w:p w14:paraId="3D00614C" w14:textId="526FF552" w:rsidR="00D22D83" w:rsidRDefault="00D22D83" w:rsidP="00D22D83">
      <w:r w:rsidRPr="004A311D">
        <w:rPr>
          <w:b/>
        </w:rPr>
        <w:lastRenderedPageBreak/>
        <w:t xml:space="preserve">Supplemental Table </w:t>
      </w:r>
      <w:r w:rsidR="004A311D" w:rsidRPr="004A311D">
        <w:rPr>
          <w:b/>
        </w:rPr>
        <w:t>B</w:t>
      </w:r>
      <w:r w:rsidRPr="004A311D">
        <w:rPr>
          <w:b/>
        </w:rPr>
        <w:t>.</w:t>
      </w:r>
      <w:r w:rsidRPr="004A311D">
        <w:t xml:space="preserve"> Random intercept cross-lagged model: Random intercepts and within-persons components (correlations and variance).</w:t>
      </w:r>
    </w:p>
    <w:tbl>
      <w:tblPr>
        <w:tblStyle w:val="TableGrid"/>
        <w:tblW w:w="85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701"/>
        <w:gridCol w:w="709"/>
        <w:gridCol w:w="1387"/>
        <w:gridCol w:w="850"/>
      </w:tblGrid>
      <w:tr w:rsidR="004230AD" w:rsidRPr="004230AD" w14:paraId="3F87BCB1" w14:textId="77777777" w:rsidTr="004F6E4C">
        <w:tc>
          <w:tcPr>
            <w:tcW w:w="3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A17BDF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Correla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19FCFF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Unstandardized estimate (B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80B7417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2A716BB3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Standardized 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3D8798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4230A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B34EAA" w:rsidRPr="004230AD" w14:paraId="4659076C" w14:textId="77777777" w:rsidTr="004F6E4C">
        <w:tc>
          <w:tcPr>
            <w:tcW w:w="3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D424B6" w14:textId="09B88DD0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230AD">
              <w:rPr>
                <w:rFonts w:ascii="Times New Roman" w:hAnsi="Times New Roman" w:cs="Times New Roman"/>
                <w:b/>
                <w:bCs/>
                <w:i/>
                <w:iCs/>
              </w:rPr>
              <w:t>Random Intercep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912FD7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FE4F6CA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1DDC7941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246C3C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4230AD" w:rsidRPr="004230AD" w14:paraId="62884A74" w14:textId="77777777" w:rsidTr="006B64C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EB069" w14:textId="6C54F57F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230AD">
              <w:rPr>
                <w:rFonts w:ascii="Times New Roman" w:hAnsi="Times New Roman" w:cs="Times New Roman"/>
              </w:rPr>
              <w:t>RI.EmDysreg</w:t>
            </w:r>
            <w:proofErr w:type="spellEnd"/>
            <w:proofErr w:type="gram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28B61" w14:textId="4793B699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gramStart"/>
            <w:r w:rsidRPr="004230AD">
              <w:rPr>
                <w:rFonts w:ascii="Times New Roman" w:hAnsi="Times New Roman" w:cs="Times New Roman"/>
              </w:rPr>
              <w:t>RI.PTSD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9DCE8" w14:textId="4EF5E950" w:rsidR="00B34EAA" w:rsidRPr="004230AD" w:rsidRDefault="00B34EAA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C93DC" w14:textId="088D6203" w:rsidR="00B34EAA" w:rsidRPr="004230AD" w:rsidRDefault="00B34EAA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14832" w14:textId="1A565BED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B87DF" w14:textId="6D0CBB44" w:rsidR="00B34EAA" w:rsidRPr="004230AD" w:rsidRDefault="004230AD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3A5A5DE7" w14:textId="77777777" w:rsidTr="006B64C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D392E" w14:textId="77777777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768E9" w14:textId="2295C84F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230AD">
              <w:rPr>
                <w:rFonts w:ascii="Times New Roman" w:hAnsi="Times New Roman" w:cs="Times New Roman"/>
              </w:rPr>
              <w:t>RI.Depression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08C42" w14:textId="0E5F3BA2" w:rsidR="00B34EAA" w:rsidRPr="004230AD" w:rsidRDefault="00B34EAA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1A31B" w14:textId="0F7FFE22" w:rsidR="00B34EAA" w:rsidRPr="004230AD" w:rsidRDefault="00B34EAA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B288F" w14:textId="4125BF8D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FE96A" w14:textId="6C5FA952" w:rsidR="00B34EAA" w:rsidRPr="004230AD" w:rsidRDefault="004230AD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7EAC2EA5" w14:textId="77777777" w:rsidTr="006B64C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12AF4" w14:textId="77777777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9A9C8" w14:textId="61458346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230AD">
              <w:rPr>
                <w:rFonts w:ascii="Times New Roman" w:hAnsi="Times New Roman" w:cs="Times New Roman"/>
              </w:rPr>
              <w:t>RI.Social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34102" w14:textId="5C166D13" w:rsidR="00B34EAA" w:rsidRPr="004230AD" w:rsidRDefault="00B34EAA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1E489" w14:textId="779C18CF" w:rsidR="00B34EAA" w:rsidRPr="004230AD" w:rsidRDefault="00B34EAA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92A73" w14:textId="0E929309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E269E" w14:textId="00670B7A" w:rsidR="00B34EAA" w:rsidRPr="004230AD" w:rsidRDefault="004230AD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0CA04C2A" w14:textId="77777777" w:rsidTr="006B64C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67970" w14:textId="77777777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D7D26" w14:textId="4E3B324B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230AD">
              <w:rPr>
                <w:rFonts w:ascii="Times New Roman" w:hAnsi="Times New Roman" w:cs="Times New Roman"/>
              </w:rPr>
              <w:t>RI.Economic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7153C" w14:textId="75DDCC4E" w:rsidR="00B34EAA" w:rsidRPr="004230AD" w:rsidRDefault="00B34EAA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69781" w14:textId="1C59778A" w:rsidR="00B34EAA" w:rsidRPr="004230AD" w:rsidRDefault="00B34EAA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F21AD" w14:textId="055060FE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BE6C1" w14:textId="264048AD" w:rsidR="00B34EAA" w:rsidRPr="004230AD" w:rsidRDefault="00B34EAA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15</w:t>
            </w:r>
          </w:p>
        </w:tc>
      </w:tr>
      <w:tr w:rsidR="004230AD" w:rsidRPr="004230AD" w14:paraId="3FE7F82A" w14:textId="77777777" w:rsidTr="006B588F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14:paraId="443258CF" w14:textId="2DDEBFDF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gramStart"/>
            <w:r w:rsidRPr="004230AD">
              <w:rPr>
                <w:rFonts w:ascii="Times New Roman" w:hAnsi="Times New Roman" w:cs="Times New Roman"/>
              </w:rPr>
              <w:t>RI.PTSD</w:t>
            </w:r>
            <w:proofErr w:type="gram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A85E187" w14:textId="4F68B9F9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230AD">
              <w:rPr>
                <w:rFonts w:ascii="Times New Roman" w:hAnsi="Times New Roman" w:cs="Times New Roman"/>
              </w:rPr>
              <w:t>RI.Depression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D29DA33" w14:textId="1F83F679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9A4AE6B" w14:textId="40F1DAEC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14:paraId="2DC41B2F" w14:textId="57A6A70E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753AB85" w14:textId="28E8C7F2" w:rsidR="00B34EAA" w:rsidRPr="004230AD" w:rsidRDefault="004230AD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3331D13C" w14:textId="77777777" w:rsidTr="006B588F">
        <w:tc>
          <w:tcPr>
            <w:tcW w:w="2235" w:type="dxa"/>
            <w:vAlign w:val="bottom"/>
          </w:tcPr>
          <w:p w14:paraId="41283DD9" w14:textId="77777777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3FD97876" w14:textId="7C922B70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230AD">
              <w:rPr>
                <w:rFonts w:ascii="Times New Roman" w:hAnsi="Times New Roman" w:cs="Times New Roman"/>
              </w:rPr>
              <w:t>RI.Social</w:t>
            </w:r>
            <w:proofErr w:type="spellEnd"/>
            <w:proofErr w:type="gramEnd"/>
          </w:p>
        </w:tc>
        <w:tc>
          <w:tcPr>
            <w:tcW w:w="1701" w:type="dxa"/>
            <w:vAlign w:val="bottom"/>
          </w:tcPr>
          <w:p w14:paraId="14EF1D6A" w14:textId="2D7B6FDA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9" w:type="dxa"/>
            <w:vAlign w:val="bottom"/>
          </w:tcPr>
          <w:p w14:paraId="3448171E" w14:textId="6474BFF7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4CABA8CC" w14:textId="77B7904F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50" w:type="dxa"/>
            <w:vAlign w:val="bottom"/>
          </w:tcPr>
          <w:p w14:paraId="70777E36" w14:textId="383D927A" w:rsidR="00B34EAA" w:rsidRPr="004230AD" w:rsidRDefault="004230AD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344952A7" w14:textId="77777777" w:rsidTr="006B588F">
        <w:tc>
          <w:tcPr>
            <w:tcW w:w="2235" w:type="dxa"/>
            <w:vAlign w:val="bottom"/>
          </w:tcPr>
          <w:p w14:paraId="1934A8C4" w14:textId="77777777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143B2300" w14:textId="6297E32C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230AD">
              <w:rPr>
                <w:rFonts w:ascii="Times New Roman" w:hAnsi="Times New Roman" w:cs="Times New Roman"/>
              </w:rPr>
              <w:t>RI.Economic</w:t>
            </w:r>
            <w:proofErr w:type="spellEnd"/>
            <w:proofErr w:type="gramEnd"/>
          </w:p>
        </w:tc>
        <w:tc>
          <w:tcPr>
            <w:tcW w:w="1701" w:type="dxa"/>
            <w:vAlign w:val="bottom"/>
          </w:tcPr>
          <w:p w14:paraId="3BBA6887" w14:textId="3DE617C3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9" w:type="dxa"/>
            <w:vAlign w:val="bottom"/>
          </w:tcPr>
          <w:p w14:paraId="7948DF5A" w14:textId="58880BD9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vAlign w:val="bottom"/>
          </w:tcPr>
          <w:p w14:paraId="7BAD7781" w14:textId="61E97A19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0" w:type="dxa"/>
            <w:vAlign w:val="bottom"/>
          </w:tcPr>
          <w:p w14:paraId="48CE7AC9" w14:textId="2F4F0D32" w:rsidR="00B34EAA" w:rsidRPr="004230AD" w:rsidRDefault="00B34EAA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02</w:t>
            </w:r>
          </w:p>
        </w:tc>
      </w:tr>
      <w:tr w:rsidR="004230AD" w:rsidRPr="004230AD" w14:paraId="447F2F15" w14:textId="77777777" w:rsidTr="003F470F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14:paraId="09D93E51" w14:textId="4DBC3D55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230AD">
              <w:rPr>
                <w:rFonts w:ascii="Times New Roman" w:hAnsi="Times New Roman" w:cs="Times New Roman"/>
              </w:rPr>
              <w:t>RI.Depression</w:t>
            </w:r>
            <w:proofErr w:type="spellEnd"/>
            <w:proofErr w:type="gram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E384DD7" w14:textId="436A7494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230AD">
              <w:rPr>
                <w:rFonts w:ascii="Times New Roman" w:hAnsi="Times New Roman" w:cs="Times New Roman"/>
              </w:rPr>
              <w:t>RI.Social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10F1597" w14:textId="3B3215B7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ABBE54C" w14:textId="11652CCD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14:paraId="55586B3A" w14:textId="1B377645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C16747A" w14:textId="1DF65509" w:rsidR="00B34EAA" w:rsidRPr="004230AD" w:rsidRDefault="004230AD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15B14933" w14:textId="77777777" w:rsidTr="003F470F">
        <w:tc>
          <w:tcPr>
            <w:tcW w:w="2235" w:type="dxa"/>
            <w:vAlign w:val="bottom"/>
          </w:tcPr>
          <w:p w14:paraId="5E3E0C66" w14:textId="77777777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0D6E81BF" w14:textId="3B74AC1B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230AD">
              <w:rPr>
                <w:rFonts w:ascii="Times New Roman" w:hAnsi="Times New Roman" w:cs="Times New Roman"/>
              </w:rPr>
              <w:t>RI.Economic</w:t>
            </w:r>
            <w:proofErr w:type="spellEnd"/>
            <w:proofErr w:type="gramEnd"/>
          </w:p>
        </w:tc>
        <w:tc>
          <w:tcPr>
            <w:tcW w:w="1701" w:type="dxa"/>
            <w:vAlign w:val="bottom"/>
          </w:tcPr>
          <w:p w14:paraId="637423F2" w14:textId="145D1754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09" w:type="dxa"/>
            <w:vAlign w:val="bottom"/>
          </w:tcPr>
          <w:p w14:paraId="7993F784" w14:textId="17301495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vAlign w:val="bottom"/>
          </w:tcPr>
          <w:p w14:paraId="3C8B85C7" w14:textId="4AFDB8E0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0" w:type="dxa"/>
            <w:vAlign w:val="bottom"/>
          </w:tcPr>
          <w:p w14:paraId="4F9802D3" w14:textId="5896AA03" w:rsidR="00B34EAA" w:rsidRPr="004230AD" w:rsidRDefault="00B34EAA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03</w:t>
            </w:r>
          </w:p>
        </w:tc>
      </w:tr>
      <w:tr w:rsidR="004230AD" w:rsidRPr="004230AD" w14:paraId="42AC2960" w14:textId="77777777" w:rsidTr="00715CA2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328B97" w14:textId="1ABD9163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230AD">
              <w:rPr>
                <w:rFonts w:ascii="Times New Roman" w:hAnsi="Times New Roman" w:cs="Times New Roman"/>
              </w:rPr>
              <w:t>RI.Social</w:t>
            </w:r>
            <w:proofErr w:type="spellEnd"/>
            <w:proofErr w:type="gram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21D294" w14:textId="30381D9C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230AD">
              <w:rPr>
                <w:rFonts w:ascii="Times New Roman" w:hAnsi="Times New Roman" w:cs="Times New Roman"/>
              </w:rPr>
              <w:t>RI.Economic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9876D9" w14:textId="406977C9" w:rsidR="00B34EAA" w:rsidRPr="004230AD" w:rsidRDefault="00B34EAA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1418B4" w14:textId="1223DD88" w:rsidR="00B34EAA" w:rsidRPr="004230AD" w:rsidRDefault="00B34EAA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04A23D" w14:textId="78EFCA9E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D0A08E" w14:textId="1A78651C" w:rsidR="00B34EAA" w:rsidRPr="004230AD" w:rsidRDefault="00B34EAA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01</w:t>
            </w:r>
          </w:p>
        </w:tc>
      </w:tr>
      <w:tr w:rsidR="004230AD" w:rsidRPr="004230AD" w14:paraId="64FB6F95" w14:textId="77777777" w:rsidTr="004F6E4C">
        <w:tc>
          <w:tcPr>
            <w:tcW w:w="3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866516" w14:textId="493FDAC3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230AD">
              <w:rPr>
                <w:rFonts w:ascii="Times New Roman" w:hAnsi="Times New Roman" w:cs="Times New Roman"/>
                <w:b/>
                <w:bCs/>
                <w:i/>
                <w:iCs/>
              </w:rPr>
              <w:t>Within-person compon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E0ACCB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651E39B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2E956E74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BB1402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B34EAA" w:rsidRPr="004230AD" w14:paraId="26413C64" w14:textId="77777777" w:rsidTr="004F6E4C">
        <w:tc>
          <w:tcPr>
            <w:tcW w:w="3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6AEF65" w14:textId="0944E228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6EDA06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AED3FA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4206CF59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4D65A5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230AD" w:rsidRPr="004230AD" w14:paraId="5235820B" w14:textId="77777777" w:rsidTr="009802E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F7099" w14:textId="297DF2EB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mDysreg</w:t>
            </w:r>
            <w:proofErr w:type="spell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F81B0" w14:textId="6B2898F0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PTS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F0A31" w14:textId="113C5BF8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6B7B0" w14:textId="60A32312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1DC7D" w14:textId="2E4E1CB4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48380" w14:textId="556EB073" w:rsidR="00B34EAA" w:rsidRPr="004230AD" w:rsidRDefault="004230AD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1A13DB7C" w14:textId="77777777" w:rsidTr="009802E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AB0D7" w14:textId="77777777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F27EF" w14:textId="0F802521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Depress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BD105" w14:textId="5600F0A3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E7472" w14:textId="4C5194BE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62C22" w14:textId="2F461B98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7CB6C" w14:textId="0C2A207B" w:rsidR="00B34EAA" w:rsidRPr="004230AD" w:rsidRDefault="004230AD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7A363AD4" w14:textId="77777777" w:rsidTr="009802E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7D115" w14:textId="77777777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CCC7A" w14:textId="421D12DE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Soci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D207C" w14:textId="13462B9E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42FC7" w14:textId="659B2218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9D384" w14:textId="0EA75359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429D8" w14:textId="1DC2124E" w:rsidR="00B34EAA" w:rsidRPr="004230AD" w:rsidRDefault="004230AD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5652837B" w14:textId="77777777" w:rsidTr="009802E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BBE6C" w14:textId="77777777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4DBD2" w14:textId="7069AB1B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conom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1F608" w14:textId="354F5137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87C95" w14:textId="6C6A3CED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0145B" w14:textId="7C036565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9B1B0" w14:textId="5D24A48F" w:rsidR="00B34EAA" w:rsidRPr="004230AD" w:rsidRDefault="00B34EAA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04</w:t>
            </w:r>
          </w:p>
        </w:tc>
      </w:tr>
      <w:tr w:rsidR="004230AD" w:rsidRPr="004230AD" w14:paraId="421AEC1D" w14:textId="77777777" w:rsidTr="009802E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AD7A8" w14:textId="5FDCE03C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PTSD</w:t>
            </w:r>
            <w:proofErr w:type="spell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016EF" w14:textId="20D6308F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Depress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C8C90" w14:textId="5F60EC30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963EE" w14:textId="712E56C3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B5F5B" w14:textId="7A561731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5DAE3" w14:textId="29495DDA" w:rsidR="00B34EAA" w:rsidRPr="004230AD" w:rsidRDefault="004230AD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26A033D1" w14:textId="77777777" w:rsidTr="009802E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0F079" w14:textId="77777777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626ED" w14:textId="54119A44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Soci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02B30" w14:textId="5B5260BC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5A926" w14:textId="391388B8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71968" w14:textId="29352D70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67557" w14:textId="2EB8F912" w:rsidR="00B34EAA" w:rsidRPr="004230AD" w:rsidRDefault="004230AD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345A35AA" w14:textId="77777777" w:rsidTr="009802E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0AF04" w14:textId="77777777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72158" w14:textId="42580502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conom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6EE3C" w14:textId="56A8647A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E2F4A" w14:textId="1083A603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90C44" w14:textId="674A5B65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85323" w14:textId="425AD1C7" w:rsidR="00B34EAA" w:rsidRPr="004230AD" w:rsidRDefault="004230AD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4FDF0C34" w14:textId="77777777" w:rsidTr="009802E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98D55" w14:textId="37935259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Depression</w:t>
            </w:r>
            <w:proofErr w:type="spell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FAFCC" w14:textId="45C5038E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Soci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80E9C" w14:textId="029ACA9E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546EB" w14:textId="65F3E130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E93D2" w14:textId="63BF1FC5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988B9" w14:textId="60AD61F1" w:rsidR="00B34EAA" w:rsidRPr="004230AD" w:rsidRDefault="004230AD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4DB93FC7" w14:textId="77777777" w:rsidTr="009802E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40F6B" w14:textId="77777777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03E42" w14:textId="322632A8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conom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14146" w14:textId="4A0D6E6D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1BF00" w14:textId="6D58A9FE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908B1" w14:textId="7340598F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F2FCB" w14:textId="08423285" w:rsidR="00B34EAA" w:rsidRPr="004230AD" w:rsidRDefault="004230AD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6D0A6FB1" w14:textId="77777777" w:rsidTr="00B34EAA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D09580" w14:textId="29CAFBBF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Social</w:t>
            </w:r>
            <w:proofErr w:type="spell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043209" w14:textId="7E722939" w:rsidR="00B34EAA" w:rsidRPr="004230AD" w:rsidRDefault="00B34EAA" w:rsidP="00B34EA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conom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003147" w14:textId="4EF32EF8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6F3880" w14:textId="44590D77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D759D2" w14:textId="1F23672B" w:rsidR="00B34EAA" w:rsidRPr="004230AD" w:rsidRDefault="00B34EAA" w:rsidP="00B34EAA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9DA687" w14:textId="793BE07B" w:rsidR="00B34EAA" w:rsidRPr="004230AD" w:rsidRDefault="004230AD" w:rsidP="00B34EA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6A69C6D7" w14:textId="77777777" w:rsidTr="004F6E4C">
        <w:tc>
          <w:tcPr>
            <w:tcW w:w="3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339DCA" w14:textId="0C05796C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393482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DA04F3E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6A0CECA4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CDF37BB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230AD" w:rsidRPr="004230AD" w14:paraId="3760CCB3" w14:textId="77777777" w:rsidTr="00B34EAA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92277" w14:textId="4E548DAB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mDysreg</w:t>
            </w:r>
            <w:proofErr w:type="spell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C09BE" w14:textId="4C4FE80A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PTS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EA80D" w14:textId="6943FA86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1AF05" w14:textId="37EBE281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44AC8" w14:textId="65DB142B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586CA" w14:textId="231A3A2E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77942FD2" w14:textId="77777777" w:rsidTr="006C7B9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9B649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2DE64" w14:textId="142592E3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Depress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A944B" w14:textId="636CB38F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7E5BA" w14:textId="6D856C13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4DA4D" w14:textId="5A337940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78B9F" w14:textId="109B320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2C2A14AE" w14:textId="77777777" w:rsidTr="006C7B9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B7C0F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30D29" w14:textId="683AF999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Soci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CC332" w14:textId="25186A8A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9452F" w14:textId="2BAF5473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FE4D4" w14:textId="562AB094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A812A" w14:textId="6883CEA1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34B79564" w14:textId="77777777" w:rsidTr="006C7B9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82AAE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A3C63" w14:textId="70C575F8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conom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B8060" w14:textId="78804D22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8B79F" w14:textId="6A52D577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912F3" w14:textId="12174197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8B2FE" w14:textId="075BFF7D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11A56026" w14:textId="77777777" w:rsidTr="006C7B9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AE304" w14:textId="076568EC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PTSD</w:t>
            </w:r>
            <w:proofErr w:type="spell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3C115" w14:textId="60CB718F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Depress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3180D" w14:textId="5FB68267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E77E6" w14:textId="0C8CE937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A8FD7" w14:textId="4A583372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D0A6A" w14:textId="1620C3F9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4B96A5A6" w14:textId="77777777" w:rsidTr="006C7B9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64AE7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44321" w14:textId="0E48FB72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Soci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02035" w14:textId="7E8BE00D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5538" w14:textId="68EAF230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1EF28" w14:textId="5236E785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092A5" w14:textId="76134DC5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4AAB727A" w14:textId="77777777" w:rsidTr="006C7B9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DA5BF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C856D" w14:textId="4018A2CF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conom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775F2" w14:textId="0DBC6852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4AC78" w14:textId="22A530EB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92C1F" w14:textId="15E629C9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E6166" w14:textId="2DEB9BD1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33463B1F" w14:textId="77777777" w:rsidTr="006C7B9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385CB" w14:textId="5CE4537F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Depression</w:t>
            </w:r>
            <w:proofErr w:type="spell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07D8F" w14:textId="1E68B41E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Soci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DB55C" w14:textId="64C2EB34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35F2A" w14:textId="6118CE96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6B8CE" w14:textId="78A57A9E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C9BEA" w14:textId="2AD8BBD6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64175EE6" w14:textId="77777777" w:rsidTr="006C7B9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6E94F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13565" w14:textId="76D9F2CD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conom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A3849" w14:textId="33DC8D41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E2522" w14:textId="0B264DA5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35050" w14:textId="01AF1E76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CC110" w14:textId="4EF54A4B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2DB5BB72" w14:textId="77777777" w:rsidTr="006C7B9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08075" w14:textId="3F4C8B25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Social</w:t>
            </w:r>
            <w:proofErr w:type="spell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CFFB6" w14:textId="16798FF6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conom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AE906" w14:textId="249C6849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A410E" w14:textId="448287F5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E8090" w14:textId="35FAFE91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70349" w14:textId="54761B84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5236231C" w14:textId="77777777" w:rsidTr="004F6E4C">
        <w:tc>
          <w:tcPr>
            <w:tcW w:w="3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E9DD47" w14:textId="1B36868E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DAA3F0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D02267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0AC498B2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229EE2" w14:textId="77777777" w:rsidR="00B34EAA" w:rsidRPr="004230AD" w:rsidRDefault="00B34EAA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230AD" w:rsidRPr="004230AD" w14:paraId="0E0135BF" w14:textId="77777777" w:rsidTr="004230AD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14:paraId="374E9BEB" w14:textId="0EBC1F30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mDysreg</w:t>
            </w:r>
            <w:proofErr w:type="spell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DC045FC" w14:textId="7E7F43A5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PTS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449B68E" w14:textId="6DA2B835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AED2F8B" w14:textId="0799B330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14:paraId="4845A5B0" w14:textId="658BC55B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2F221A3" w14:textId="1FFD3130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285BF01D" w14:textId="77777777" w:rsidTr="00F62177">
        <w:tc>
          <w:tcPr>
            <w:tcW w:w="2235" w:type="dxa"/>
            <w:vAlign w:val="bottom"/>
          </w:tcPr>
          <w:p w14:paraId="5F779775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09FA50C1" w14:textId="5535A538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Depression</w:t>
            </w:r>
            <w:proofErr w:type="spellEnd"/>
          </w:p>
        </w:tc>
        <w:tc>
          <w:tcPr>
            <w:tcW w:w="1701" w:type="dxa"/>
            <w:vAlign w:val="bottom"/>
          </w:tcPr>
          <w:p w14:paraId="62F8A925" w14:textId="19DC7127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09" w:type="dxa"/>
            <w:vAlign w:val="bottom"/>
          </w:tcPr>
          <w:p w14:paraId="787DD0A5" w14:textId="0D538BA3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0DBA52D7" w14:textId="5195B240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50" w:type="dxa"/>
            <w:vAlign w:val="bottom"/>
          </w:tcPr>
          <w:p w14:paraId="4008B030" w14:textId="0131390D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6091D4CD" w14:textId="77777777" w:rsidTr="00F62177">
        <w:tc>
          <w:tcPr>
            <w:tcW w:w="2235" w:type="dxa"/>
            <w:vAlign w:val="bottom"/>
          </w:tcPr>
          <w:p w14:paraId="6A1757BB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1C8DA0EA" w14:textId="36E064E2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Social</w:t>
            </w:r>
            <w:proofErr w:type="spellEnd"/>
          </w:p>
        </w:tc>
        <w:tc>
          <w:tcPr>
            <w:tcW w:w="1701" w:type="dxa"/>
            <w:vAlign w:val="bottom"/>
          </w:tcPr>
          <w:p w14:paraId="0062EDC7" w14:textId="693CBCB5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9" w:type="dxa"/>
            <w:vAlign w:val="bottom"/>
          </w:tcPr>
          <w:p w14:paraId="6E48AAAE" w14:textId="255F4FC5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74C8C8AD" w14:textId="65ACA087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50" w:type="dxa"/>
            <w:vAlign w:val="bottom"/>
          </w:tcPr>
          <w:p w14:paraId="55C779A0" w14:textId="6ADC58A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21169C85" w14:textId="77777777" w:rsidTr="004230AD">
        <w:tc>
          <w:tcPr>
            <w:tcW w:w="2235" w:type="dxa"/>
            <w:vAlign w:val="bottom"/>
          </w:tcPr>
          <w:p w14:paraId="559DA8F8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1C680C89" w14:textId="4622308D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conomic</w:t>
            </w:r>
            <w:proofErr w:type="spellEnd"/>
          </w:p>
        </w:tc>
        <w:tc>
          <w:tcPr>
            <w:tcW w:w="1701" w:type="dxa"/>
            <w:vAlign w:val="bottom"/>
          </w:tcPr>
          <w:p w14:paraId="5EB5A076" w14:textId="126E3D58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9" w:type="dxa"/>
            <w:vAlign w:val="bottom"/>
          </w:tcPr>
          <w:p w14:paraId="78D9ADA6" w14:textId="2C29E7EE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51E7B0E4" w14:textId="217A5469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0" w:type="dxa"/>
            <w:vAlign w:val="bottom"/>
          </w:tcPr>
          <w:p w14:paraId="4079F0C5" w14:textId="58180B8D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0F4F126A" w14:textId="77777777" w:rsidTr="004230AD">
        <w:tc>
          <w:tcPr>
            <w:tcW w:w="2235" w:type="dxa"/>
            <w:vAlign w:val="bottom"/>
          </w:tcPr>
          <w:p w14:paraId="7B7F63D1" w14:textId="1F7E1BA9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PTSD</w:t>
            </w:r>
            <w:proofErr w:type="spell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vAlign w:val="bottom"/>
          </w:tcPr>
          <w:p w14:paraId="61255065" w14:textId="17784ACE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Depression</w:t>
            </w:r>
            <w:proofErr w:type="spellEnd"/>
          </w:p>
        </w:tc>
        <w:tc>
          <w:tcPr>
            <w:tcW w:w="1701" w:type="dxa"/>
            <w:vAlign w:val="bottom"/>
          </w:tcPr>
          <w:p w14:paraId="6F8A1C1D" w14:textId="6DE83AAE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09" w:type="dxa"/>
            <w:vAlign w:val="bottom"/>
          </w:tcPr>
          <w:p w14:paraId="2065742E" w14:textId="49E63E37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6F26D50F" w14:textId="5958E111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50" w:type="dxa"/>
            <w:vAlign w:val="bottom"/>
          </w:tcPr>
          <w:p w14:paraId="3FC8A42C" w14:textId="24638A0F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75013FCB" w14:textId="77777777" w:rsidTr="00F62177">
        <w:tc>
          <w:tcPr>
            <w:tcW w:w="2235" w:type="dxa"/>
            <w:vAlign w:val="bottom"/>
          </w:tcPr>
          <w:p w14:paraId="67822B98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07CF642D" w14:textId="656D5E8F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Social</w:t>
            </w:r>
            <w:proofErr w:type="spellEnd"/>
          </w:p>
        </w:tc>
        <w:tc>
          <w:tcPr>
            <w:tcW w:w="1701" w:type="dxa"/>
            <w:vAlign w:val="bottom"/>
          </w:tcPr>
          <w:p w14:paraId="3A42D2C9" w14:textId="18C753A4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9" w:type="dxa"/>
            <w:vAlign w:val="bottom"/>
          </w:tcPr>
          <w:p w14:paraId="309D4AF4" w14:textId="0A6F1AD0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1D5135A1" w14:textId="1ACABB34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0" w:type="dxa"/>
            <w:vAlign w:val="bottom"/>
          </w:tcPr>
          <w:p w14:paraId="4F8323CD" w14:textId="31A9BF30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5C4A5AA4" w14:textId="77777777" w:rsidTr="004230AD">
        <w:tc>
          <w:tcPr>
            <w:tcW w:w="2235" w:type="dxa"/>
            <w:vAlign w:val="bottom"/>
          </w:tcPr>
          <w:p w14:paraId="4BF94429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34B8A4A6" w14:textId="11C6A08A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conomic</w:t>
            </w:r>
            <w:proofErr w:type="spellEnd"/>
          </w:p>
        </w:tc>
        <w:tc>
          <w:tcPr>
            <w:tcW w:w="1701" w:type="dxa"/>
            <w:vAlign w:val="bottom"/>
          </w:tcPr>
          <w:p w14:paraId="2A914049" w14:textId="75209904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9" w:type="dxa"/>
            <w:vAlign w:val="bottom"/>
          </w:tcPr>
          <w:p w14:paraId="215BEB0A" w14:textId="1EA51F75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5E54B327" w14:textId="0E0A4BBC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0" w:type="dxa"/>
            <w:vAlign w:val="bottom"/>
          </w:tcPr>
          <w:p w14:paraId="7269B4CF" w14:textId="386BB815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482B0A50" w14:textId="77777777" w:rsidTr="004230AD">
        <w:tc>
          <w:tcPr>
            <w:tcW w:w="2235" w:type="dxa"/>
            <w:vAlign w:val="bottom"/>
          </w:tcPr>
          <w:p w14:paraId="2B841FB8" w14:textId="644DC8E0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Depression</w:t>
            </w:r>
            <w:proofErr w:type="spell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vAlign w:val="bottom"/>
          </w:tcPr>
          <w:p w14:paraId="06C19D08" w14:textId="481A4DC9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Social</w:t>
            </w:r>
            <w:proofErr w:type="spellEnd"/>
          </w:p>
        </w:tc>
        <w:tc>
          <w:tcPr>
            <w:tcW w:w="1701" w:type="dxa"/>
            <w:vAlign w:val="bottom"/>
          </w:tcPr>
          <w:p w14:paraId="4CB1DE73" w14:textId="5D56F39F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9" w:type="dxa"/>
            <w:vAlign w:val="bottom"/>
          </w:tcPr>
          <w:p w14:paraId="5EAFB180" w14:textId="34E6DA8B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15395F88" w14:textId="13BC1C29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50" w:type="dxa"/>
            <w:vAlign w:val="bottom"/>
          </w:tcPr>
          <w:p w14:paraId="5512AAB0" w14:textId="6B7BC508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2D8A48D0" w14:textId="77777777" w:rsidTr="004230AD">
        <w:tc>
          <w:tcPr>
            <w:tcW w:w="2235" w:type="dxa"/>
            <w:vAlign w:val="bottom"/>
          </w:tcPr>
          <w:p w14:paraId="363779E0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094B65EA" w14:textId="555893BF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conomic</w:t>
            </w:r>
            <w:proofErr w:type="spellEnd"/>
          </w:p>
        </w:tc>
        <w:tc>
          <w:tcPr>
            <w:tcW w:w="1701" w:type="dxa"/>
            <w:vAlign w:val="bottom"/>
          </w:tcPr>
          <w:p w14:paraId="2C9165D3" w14:textId="335229DD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9" w:type="dxa"/>
            <w:vAlign w:val="bottom"/>
          </w:tcPr>
          <w:p w14:paraId="60FC22BF" w14:textId="575879FC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43CDE416" w14:textId="30CBC145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50" w:type="dxa"/>
            <w:vAlign w:val="bottom"/>
          </w:tcPr>
          <w:p w14:paraId="4CB3ECA5" w14:textId="4668062A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6C359EF6" w14:textId="77777777" w:rsidTr="004230AD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14:paraId="2D18295B" w14:textId="38C6B95C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Social</w:t>
            </w:r>
            <w:proofErr w:type="spell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2F76114" w14:textId="37592D9E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conomi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753E7A6" w14:textId="5F6FEDAA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8EAABAA" w14:textId="0ECB5DC5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bottom"/>
          </w:tcPr>
          <w:p w14:paraId="4DC862DD" w14:textId="650A50D1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B85846A" w14:textId="54E5EB8A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0F8FB7C1" w14:textId="77777777" w:rsidTr="00F62177">
        <w:tc>
          <w:tcPr>
            <w:tcW w:w="3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DBCB1F" w14:textId="015809D5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0C2752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4D646E" w14:textId="4DC7166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12C287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D8477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230AD" w:rsidRPr="004230AD" w14:paraId="2AD1AF0E" w14:textId="77777777" w:rsidTr="004230AD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14:paraId="0873C772" w14:textId="528C7988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mDysreg</w:t>
            </w:r>
            <w:proofErr w:type="spell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CB714B6" w14:textId="341A1513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PTS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6A28213" w14:textId="1EFAD28E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3650BB0" w14:textId="313D55FE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14:paraId="667E3148" w14:textId="650FE1E8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23588E7" w14:textId="4E925C39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7E67564D" w14:textId="77777777" w:rsidTr="00F62177">
        <w:tc>
          <w:tcPr>
            <w:tcW w:w="2235" w:type="dxa"/>
            <w:vAlign w:val="bottom"/>
          </w:tcPr>
          <w:p w14:paraId="49357B36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23C49944" w14:textId="166492CE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Depression</w:t>
            </w:r>
            <w:proofErr w:type="spellEnd"/>
          </w:p>
        </w:tc>
        <w:tc>
          <w:tcPr>
            <w:tcW w:w="1701" w:type="dxa"/>
            <w:vAlign w:val="bottom"/>
          </w:tcPr>
          <w:p w14:paraId="48388697" w14:textId="34E35FB9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09" w:type="dxa"/>
            <w:vAlign w:val="bottom"/>
          </w:tcPr>
          <w:p w14:paraId="3B90343C" w14:textId="442C91AF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2630B26C" w14:textId="64701A0E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0" w:type="dxa"/>
            <w:vAlign w:val="bottom"/>
          </w:tcPr>
          <w:p w14:paraId="35399DCB" w14:textId="00508B26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665EBFB2" w14:textId="77777777" w:rsidTr="00F62177">
        <w:tc>
          <w:tcPr>
            <w:tcW w:w="2235" w:type="dxa"/>
            <w:vAlign w:val="bottom"/>
          </w:tcPr>
          <w:p w14:paraId="5D66B4D8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48349976" w14:textId="37281A6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Social</w:t>
            </w:r>
            <w:proofErr w:type="spellEnd"/>
          </w:p>
        </w:tc>
        <w:tc>
          <w:tcPr>
            <w:tcW w:w="1701" w:type="dxa"/>
            <w:vAlign w:val="bottom"/>
          </w:tcPr>
          <w:p w14:paraId="24F0194A" w14:textId="22B1BA3E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  <w:vAlign w:val="bottom"/>
          </w:tcPr>
          <w:p w14:paraId="2A06E20F" w14:textId="6FE01E91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651B1970" w14:textId="4A21908B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50" w:type="dxa"/>
            <w:vAlign w:val="bottom"/>
          </w:tcPr>
          <w:p w14:paraId="5BABBC2C" w14:textId="175B476D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0551BFCC" w14:textId="77777777" w:rsidTr="004230AD">
        <w:tc>
          <w:tcPr>
            <w:tcW w:w="2235" w:type="dxa"/>
            <w:vAlign w:val="bottom"/>
          </w:tcPr>
          <w:p w14:paraId="5BECF617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2CA9B5CF" w14:textId="77A51BDA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conomic</w:t>
            </w:r>
            <w:proofErr w:type="spellEnd"/>
          </w:p>
        </w:tc>
        <w:tc>
          <w:tcPr>
            <w:tcW w:w="1701" w:type="dxa"/>
            <w:vAlign w:val="bottom"/>
          </w:tcPr>
          <w:p w14:paraId="05B09DCB" w14:textId="5CEF0AEE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  <w:vAlign w:val="bottom"/>
          </w:tcPr>
          <w:p w14:paraId="63A2352F" w14:textId="16CE903E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60DF2E01" w14:textId="10EC28C4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0" w:type="dxa"/>
            <w:vAlign w:val="bottom"/>
          </w:tcPr>
          <w:p w14:paraId="6CF4C5B6" w14:textId="7938355A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43401BA3" w14:textId="77777777" w:rsidTr="004230AD">
        <w:tc>
          <w:tcPr>
            <w:tcW w:w="2235" w:type="dxa"/>
            <w:vAlign w:val="bottom"/>
          </w:tcPr>
          <w:p w14:paraId="2C379F25" w14:textId="3AD4C1C1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PTSD</w:t>
            </w:r>
            <w:proofErr w:type="spell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vAlign w:val="bottom"/>
          </w:tcPr>
          <w:p w14:paraId="6CE12475" w14:textId="6CAEF8A2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Depression</w:t>
            </w:r>
            <w:proofErr w:type="spellEnd"/>
          </w:p>
        </w:tc>
        <w:tc>
          <w:tcPr>
            <w:tcW w:w="1701" w:type="dxa"/>
            <w:vAlign w:val="bottom"/>
          </w:tcPr>
          <w:p w14:paraId="14408A6D" w14:textId="31E4A1A5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09" w:type="dxa"/>
            <w:vAlign w:val="bottom"/>
          </w:tcPr>
          <w:p w14:paraId="0B0B3D0F" w14:textId="212B0408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49322A89" w14:textId="4848504C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50" w:type="dxa"/>
            <w:vAlign w:val="bottom"/>
          </w:tcPr>
          <w:p w14:paraId="2496AB8E" w14:textId="19B54F83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6686701A" w14:textId="77777777" w:rsidTr="00F62177">
        <w:tc>
          <w:tcPr>
            <w:tcW w:w="2235" w:type="dxa"/>
            <w:vAlign w:val="bottom"/>
          </w:tcPr>
          <w:p w14:paraId="0D7106C6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441D8324" w14:textId="07D0AE1D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Social</w:t>
            </w:r>
            <w:proofErr w:type="spellEnd"/>
          </w:p>
        </w:tc>
        <w:tc>
          <w:tcPr>
            <w:tcW w:w="1701" w:type="dxa"/>
            <w:vAlign w:val="bottom"/>
          </w:tcPr>
          <w:p w14:paraId="3B3CD22C" w14:textId="5CA99C94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9" w:type="dxa"/>
            <w:vAlign w:val="bottom"/>
          </w:tcPr>
          <w:p w14:paraId="2757B083" w14:textId="09025EAE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6A1B52DA" w14:textId="2E9AE555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50" w:type="dxa"/>
            <w:vAlign w:val="bottom"/>
          </w:tcPr>
          <w:p w14:paraId="3546570D" w14:textId="42531539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702D8757" w14:textId="77777777" w:rsidTr="004230AD">
        <w:tc>
          <w:tcPr>
            <w:tcW w:w="2235" w:type="dxa"/>
            <w:vAlign w:val="bottom"/>
          </w:tcPr>
          <w:p w14:paraId="4E87823E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3F9C5479" w14:textId="7DE7D82A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conomic</w:t>
            </w:r>
            <w:proofErr w:type="spellEnd"/>
          </w:p>
        </w:tc>
        <w:tc>
          <w:tcPr>
            <w:tcW w:w="1701" w:type="dxa"/>
            <w:vAlign w:val="bottom"/>
          </w:tcPr>
          <w:p w14:paraId="6B617887" w14:textId="72F70DF4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  <w:vAlign w:val="bottom"/>
          </w:tcPr>
          <w:p w14:paraId="1559B354" w14:textId="2F272300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2D4160BA" w14:textId="5A01EEEE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0" w:type="dxa"/>
            <w:vAlign w:val="bottom"/>
          </w:tcPr>
          <w:p w14:paraId="402896CA" w14:textId="312B782C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519DF26C" w14:textId="77777777" w:rsidTr="004230AD">
        <w:tc>
          <w:tcPr>
            <w:tcW w:w="2235" w:type="dxa"/>
            <w:vAlign w:val="bottom"/>
          </w:tcPr>
          <w:p w14:paraId="1DAE0B25" w14:textId="78F4B7F1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Depression</w:t>
            </w:r>
            <w:proofErr w:type="spell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vAlign w:val="bottom"/>
          </w:tcPr>
          <w:p w14:paraId="38EE4BB4" w14:textId="72B3541A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Social</w:t>
            </w:r>
            <w:proofErr w:type="spellEnd"/>
          </w:p>
        </w:tc>
        <w:tc>
          <w:tcPr>
            <w:tcW w:w="1701" w:type="dxa"/>
            <w:vAlign w:val="bottom"/>
          </w:tcPr>
          <w:p w14:paraId="28DB1A40" w14:textId="59728580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9" w:type="dxa"/>
            <w:vAlign w:val="bottom"/>
          </w:tcPr>
          <w:p w14:paraId="788AC544" w14:textId="39B1C8A6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7EBEAE7F" w14:textId="549E6E43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50" w:type="dxa"/>
            <w:vAlign w:val="bottom"/>
          </w:tcPr>
          <w:p w14:paraId="74393472" w14:textId="0F682D91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3E2150E7" w14:textId="77777777" w:rsidTr="004230AD">
        <w:tc>
          <w:tcPr>
            <w:tcW w:w="2235" w:type="dxa"/>
            <w:vAlign w:val="bottom"/>
          </w:tcPr>
          <w:p w14:paraId="336A0090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04A45A4D" w14:textId="0FBF1229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conomic</w:t>
            </w:r>
            <w:proofErr w:type="spellEnd"/>
          </w:p>
        </w:tc>
        <w:tc>
          <w:tcPr>
            <w:tcW w:w="1701" w:type="dxa"/>
            <w:vAlign w:val="bottom"/>
          </w:tcPr>
          <w:p w14:paraId="3028E21D" w14:textId="7ECA8534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09" w:type="dxa"/>
            <w:vAlign w:val="bottom"/>
          </w:tcPr>
          <w:p w14:paraId="2B773779" w14:textId="55F8FF30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1797D4A2" w14:textId="7FD05674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0" w:type="dxa"/>
            <w:vAlign w:val="bottom"/>
          </w:tcPr>
          <w:p w14:paraId="36C4FCC1" w14:textId="2B11D0A1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2E1ABD80" w14:textId="77777777" w:rsidTr="004230AD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14:paraId="1F299120" w14:textId="17305540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Social</w:t>
            </w:r>
            <w:proofErr w:type="spellEnd"/>
            <w:r w:rsidRPr="004230A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8B13EFC" w14:textId="0F02BAFB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4230AD">
              <w:rPr>
                <w:rFonts w:ascii="Times New Roman" w:hAnsi="Times New Roman" w:cs="Times New Roman"/>
              </w:rPr>
              <w:t>wEconomi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2CA1286" w14:textId="7E04198E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D359BBB" w14:textId="2B68480C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bottom"/>
          </w:tcPr>
          <w:p w14:paraId="0CA45B35" w14:textId="61C93D9A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84BC6EA" w14:textId="1BAC5024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6FC651DC" w14:textId="77777777" w:rsidTr="004F6E4C">
        <w:tc>
          <w:tcPr>
            <w:tcW w:w="2235" w:type="dxa"/>
            <w:tcBorders>
              <w:top w:val="single" w:sz="4" w:space="0" w:color="auto"/>
            </w:tcBorders>
          </w:tcPr>
          <w:p w14:paraId="32369AA2" w14:textId="77777777" w:rsidR="00D22D83" w:rsidRPr="004230AD" w:rsidRDefault="00D22D83" w:rsidP="004F6E4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D7160F" w14:textId="77777777" w:rsidR="00D22D83" w:rsidRPr="004230AD" w:rsidRDefault="00D22D83" w:rsidP="004F6E4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D763C28" w14:textId="77777777" w:rsidR="00D22D83" w:rsidRPr="004230AD" w:rsidRDefault="00D22D83" w:rsidP="004F6E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BEE8400" w14:textId="77777777" w:rsidR="00D22D83" w:rsidRPr="004230AD" w:rsidRDefault="00D22D83" w:rsidP="004F6E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14:paraId="684ADA0D" w14:textId="77777777" w:rsidR="00D22D83" w:rsidRPr="004230AD" w:rsidRDefault="00D22D83" w:rsidP="004F6E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9C0DB3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30AD" w:rsidRPr="004230AD" w14:paraId="454CA8ED" w14:textId="77777777" w:rsidTr="004F6E4C">
        <w:tc>
          <w:tcPr>
            <w:tcW w:w="3936" w:type="dxa"/>
            <w:gridSpan w:val="2"/>
            <w:tcBorders>
              <w:bottom w:val="single" w:sz="4" w:space="0" w:color="auto"/>
            </w:tcBorders>
          </w:tcPr>
          <w:p w14:paraId="263F49DA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230AD">
              <w:rPr>
                <w:rFonts w:ascii="Times New Roman" w:hAnsi="Times New Roman" w:cs="Times New Roman"/>
                <w:b/>
                <w:bCs/>
                <w:i/>
                <w:iCs/>
              </w:rPr>
              <w:t>Vari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00FD72" w14:textId="77777777" w:rsidR="00D22D83" w:rsidRPr="004230AD" w:rsidRDefault="00D22D83" w:rsidP="004F6E4C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Unstandardized estimate (B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07E2AA" w14:textId="77777777" w:rsidR="00D22D83" w:rsidRPr="004230AD" w:rsidRDefault="00D22D83" w:rsidP="004F6E4C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338F954F" w14:textId="77777777" w:rsidR="00D22D83" w:rsidRPr="004230AD" w:rsidRDefault="00D22D83" w:rsidP="004F6E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5FD3CA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4230AD" w:rsidRPr="004230AD" w14:paraId="722F685D" w14:textId="77777777" w:rsidTr="004F6E4C">
        <w:tc>
          <w:tcPr>
            <w:tcW w:w="2235" w:type="dxa"/>
            <w:tcBorders>
              <w:top w:val="single" w:sz="4" w:space="0" w:color="auto"/>
            </w:tcBorders>
          </w:tcPr>
          <w:p w14:paraId="28F95CF2" w14:textId="51D01CA5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EmDysreg</w:t>
            </w:r>
            <w:r w:rsidRPr="004230A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6F8962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EF6236F" w14:textId="110316D3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3BA20F5" w14:textId="1AB43728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14:paraId="068F2EDC" w14:textId="77777777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057391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019B23A1" w14:textId="77777777" w:rsidTr="004F6E4C">
        <w:tc>
          <w:tcPr>
            <w:tcW w:w="2235" w:type="dxa"/>
          </w:tcPr>
          <w:p w14:paraId="1FC3A27C" w14:textId="37E7B73D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PTSD</w:t>
            </w:r>
            <w:r w:rsidRPr="004230A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701" w:type="dxa"/>
          </w:tcPr>
          <w:p w14:paraId="2F3D3BB3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5B2814E6" w14:textId="43BA1EC5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09" w:type="dxa"/>
            <w:vAlign w:val="bottom"/>
          </w:tcPr>
          <w:p w14:paraId="2BB69159" w14:textId="3B865115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15F2DC5A" w14:textId="77777777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0FC1415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20DFCB48" w14:textId="77777777" w:rsidTr="004F6E4C">
        <w:tc>
          <w:tcPr>
            <w:tcW w:w="2235" w:type="dxa"/>
          </w:tcPr>
          <w:p w14:paraId="37B27B3B" w14:textId="4F6D7C12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Depression</w:t>
            </w:r>
            <w:r w:rsidRPr="004230A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701" w:type="dxa"/>
          </w:tcPr>
          <w:p w14:paraId="552E5290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6D22323B" w14:textId="2444B231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09" w:type="dxa"/>
            <w:vAlign w:val="bottom"/>
          </w:tcPr>
          <w:p w14:paraId="53EDEC0E" w14:textId="6CA87BF3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6985C135" w14:textId="77777777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B51EC37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4347FACE" w14:textId="77777777" w:rsidTr="004F6E4C">
        <w:tc>
          <w:tcPr>
            <w:tcW w:w="2235" w:type="dxa"/>
          </w:tcPr>
          <w:p w14:paraId="44863FB4" w14:textId="363DA15F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Social</w:t>
            </w:r>
            <w:r w:rsidRPr="004230A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701" w:type="dxa"/>
          </w:tcPr>
          <w:p w14:paraId="6D46BF38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4E22B796" w14:textId="49B85780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09" w:type="dxa"/>
            <w:vAlign w:val="bottom"/>
          </w:tcPr>
          <w:p w14:paraId="24E9D33B" w14:textId="194039A7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87" w:type="dxa"/>
            <w:vAlign w:val="bottom"/>
          </w:tcPr>
          <w:p w14:paraId="39593AD4" w14:textId="77777777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F3299EE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47896839" w14:textId="77777777" w:rsidTr="004F6E4C">
        <w:tc>
          <w:tcPr>
            <w:tcW w:w="2235" w:type="dxa"/>
          </w:tcPr>
          <w:p w14:paraId="3B6D8548" w14:textId="75648363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Economic</w:t>
            </w:r>
            <w:r w:rsidRPr="004230A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701" w:type="dxa"/>
          </w:tcPr>
          <w:p w14:paraId="739EE9D4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327D5F94" w14:textId="568888BE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09" w:type="dxa"/>
            <w:vAlign w:val="bottom"/>
          </w:tcPr>
          <w:p w14:paraId="0EC88A75" w14:textId="50312AE1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87" w:type="dxa"/>
            <w:vAlign w:val="bottom"/>
          </w:tcPr>
          <w:p w14:paraId="3E746E3D" w14:textId="77777777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3B5FBCB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22DBA98B" w14:textId="77777777" w:rsidTr="004F6E4C">
        <w:tc>
          <w:tcPr>
            <w:tcW w:w="3936" w:type="dxa"/>
            <w:gridSpan w:val="2"/>
            <w:tcBorders>
              <w:top w:val="single" w:sz="4" w:space="0" w:color="auto"/>
            </w:tcBorders>
          </w:tcPr>
          <w:p w14:paraId="5267F402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08D7AD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46F7B7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349A08AA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4B2BCA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230AD" w:rsidRPr="004230AD" w14:paraId="2B14C12F" w14:textId="77777777" w:rsidTr="004F6E4C">
        <w:tc>
          <w:tcPr>
            <w:tcW w:w="3936" w:type="dxa"/>
            <w:gridSpan w:val="2"/>
            <w:tcBorders>
              <w:bottom w:val="single" w:sz="4" w:space="0" w:color="auto"/>
            </w:tcBorders>
          </w:tcPr>
          <w:p w14:paraId="60040612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230AD">
              <w:rPr>
                <w:rFonts w:ascii="Times New Roman" w:hAnsi="Times New Roman" w:cs="Times New Roman"/>
                <w:b/>
                <w:bCs/>
                <w:i/>
                <w:iCs/>
              </w:rPr>
              <w:t>Residual Vari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69D2CF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Unstandardized estimate (B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C902C1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157B5865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Standardized estim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FAC999" w14:textId="77777777" w:rsidR="00D22D83" w:rsidRPr="004230AD" w:rsidRDefault="00D22D83" w:rsidP="004F6E4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4230A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4230AD" w:rsidRPr="004230AD" w14:paraId="548AF3E0" w14:textId="77777777" w:rsidTr="00DD054D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14:paraId="5643F04E" w14:textId="7089B9DC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230AD">
              <w:rPr>
                <w:rFonts w:ascii="Times New Roman" w:hAnsi="Times New Roman" w:cs="Times New Roman"/>
              </w:rPr>
              <w:t>RI.EmDysreg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766BE13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B969B4C" w14:textId="5B0A5BE0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BD07586" w14:textId="66018C2F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14:paraId="77395105" w14:textId="15BA9856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E6279F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5BCBC6F0" w14:textId="77777777" w:rsidTr="00DD054D">
        <w:tc>
          <w:tcPr>
            <w:tcW w:w="2235" w:type="dxa"/>
            <w:vAlign w:val="bottom"/>
          </w:tcPr>
          <w:p w14:paraId="71BAAE9D" w14:textId="7BB5E063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gramStart"/>
            <w:r w:rsidRPr="004230AD">
              <w:rPr>
                <w:rFonts w:ascii="Times New Roman" w:hAnsi="Times New Roman" w:cs="Times New Roman"/>
              </w:rPr>
              <w:t>RI.PTSD</w:t>
            </w:r>
            <w:proofErr w:type="gramEnd"/>
          </w:p>
        </w:tc>
        <w:tc>
          <w:tcPr>
            <w:tcW w:w="1701" w:type="dxa"/>
            <w:vAlign w:val="bottom"/>
          </w:tcPr>
          <w:p w14:paraId="21C9BFDD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53D23A74" w14:textId="1FCA4E3B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09" w:type="dxa"/>
            <w:vAlign w:val="bottom"/>
          </w:tcPr>
          <w:p w14:paraId="431964AF" w14:textId="297BAA57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403860AC" w14:textId="00253457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50" w:type="dxa"/>
          </w:tcPr>
          <w:p w14:paraId="4DE16AD2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751E4A89" w14:textId="77777777" w:rsidTr="00DD054D">
        <w:tc>
          <w:tcPr>
            <w:tcW w:w="2235" w:type="dxa"/>
            <w:vAlign w:val="bottom"/>
          </w:tcPr>
          <w:p w14:paraId="339BDE6C" w14:textId="25569CB6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230AD">
              <w:rPr>
                <w:rFonts w:ascii="Times New Roman" w:hAnsi="Times New Roman" w:cs="Times New Roman"/>
              </w:rPr>
              <w:t>RI.Depression</w:t>
            </w:r>
            <w:proofErr w:type="spellEnd"/>
            <w:proofErr w:type="gramEnd"/>
          </w:p>
        </w:tc>
        <w:tc>
          <w:tcPr>
            <w:tcW w:w="1701" w:type="dxa"/>
            <w:vAlign w:val="bottom"/>
          </w:tcPr>
          <w:p w14:paraId="7DB0AB06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7D9E048E" w14:textId="0FC85301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09" w:type="dxa"/>
            <w:vAlign w:val="bottom"/>
          </w:tcPr>
          <w:p w14:paraId="3221B3B2" w14:textId="0D78AB76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51F79419" w14:textId="38E3252A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50" w:type="dxa"/>
          </w:tcPr>
          <w:p w14:paraId="21F95428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787AAEA5" w14:textId="77777777" w:rsidTr="004230AD">
        <w:tc>
          <w:tcPr>
            <w:tcW w:w="2235" w:type="dxa"/>
            <w:vAlign w:val="bottom"/>
          </w:tcPr>
          <w:p w14:paraId="261E58F7" w14:textId="3F2C3A44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230AD">
              <w:rPr>
                <w:rFonts w:ascii="Times New Roman" w:hAnsi="Times New Roman" w:cs="Times New Roman"/>
              </w:rPr>
              <w:t>RI.Social</w:t>
            </w:r>
            <w:proofErr w:type="spellEnd"/>
            <w:proofErr w:type="gramEnd"/>
          </w:p>
        </w:tc>
        <w:tc>
          <w:tcPr>
            <w:tcW w:w="1701" w:type="dxa"/>
            <w:vAlign w:val="bottom"/>
          </w:tcPr>
          <w:p w14:paraId="7547C47C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5D49B132" w14:textId="61F2AFE9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09" w:type="dxa"/>
            <w:vAlign w:val="bottom"/>
          </w:tcPr>
          <w:p w14:paraId="6F1FB795" w14:textId="3A4F53AE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87" w:type="dxa"/>
            <w:vAlign w:val="bottom"/>
          </w:tcPr>
          <w:p w14:paraId="2ED2C8F7" w14:textId="037A5936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50" w:type="dxa"/>
          </w:tcPr>
          <w:p w14:paraId="67746CB1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1CB43346" w14:textId="77777777" w:rsidTr="004230AD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14:paraId="158AE2CF" w14:textId="7D400D7E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230AD">
              <w:rPr>
                <w:rFonts w:ascii="Times New Roman" w:hAnsi="Times New Roman" w:cs="Times New Roman"/>
              </w:rPr>
              <w:t>RI.Economic</w:t>
            </w:r>
            <w:proofErr w:type="spellEnd"/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C2BE436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ADEAA43" w14:textId="02921748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B367A20" w14:textId="78046F5C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bottom"/>
          </w:tcPr>
          <w:p w14:paraId="13F7D06E" w14:textId="3DF650F6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03C548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43BA0CC2" w14:textId="77777777" w:rsidTr="00744A98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14:paraId="13AC0557" w14:textId="441F1358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EmDysreg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9558E75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246ECA7" w14:textId="686D2903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5F1ADD1" w14:textId="164CB1DB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14:paraId="43A5FB2D" w14:textId="6FF989BE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A1B56E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4688CB87" w14:textId="77777777" w:rsidTr="00744A98">
        <w:tc>
          <w:tcPr>
            <w:tcW w:w="2235" w:type="dxa"/>
            <w:vAlign w:val="bottom"/>
          </w:tcPr>
          <w:p w14:paraId="53885979" w14:textId="7DCF0192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EmDysreg3</w:t>
            </w:r>
          </w:p>
        </w:tc>
        <w:tc>
          <w:tcPr>
            <w:tcW w:w="1701" w:type="dxa"/>
            <w:vAlign w:val="bottom"/>
          </w:tcPr>
          <w:p w14:paraId="30DD5F7C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37A4DA6F" w14:textId="7F4FB820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09" w:type="dxa"/>
            <w:vAlign w:val="bottom"/>
          </w:tcPr>
          <w:p w14:paraId="4A5CAB9E" w14:textId="2C6E76C3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vAlign w:val="bottom"/>
          </w:tcPr>
          <w:p w14:paraId="60309753" w14:textId="30984488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50" w:type="dxa"/>
          </w:tcPr>
          <w:p w14:paraId="432A3D91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1016C5DC" w14:textId="77777777" w:rsidTr="004230AD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14:paraId="08F4CA72" w14:textId="3297F6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EmDysreg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2072712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772A518" w14:textId="759EEE69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4347577" w14:textId="75C6E1FB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bottom"/>
          </w:tcPr>
          <w:p w14:paraId="4B8B37B6" w14:textId="2B2A640F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E52705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1F7EB5B3" w14:textId="77777777" w:rsidTr="004230AD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14:paraId="54B130A2" w14:textId="780AB133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PTSD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CA39B08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B7F5621" w14:textId="35FE4583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F17E9C1" w14:textId="5F42DAD5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14:paraId="536F930A" w14:textId="6D9E1EA6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68BF45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4DBE0C11" w14:textId="77777777" w:rsidTr="00744A98">
        <w:tc>
          <w:tcPr>
            <w:tcW w:w="2235" w:type="dxa"/>
            <w:vAlign w:val="bottom"/>
          </w:tcPr>
          <w:p w14:paraId="5B0D62C7" w14:textId="44E74C90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PTSD3</w:t>
            </w:r>
          </w:p>
        </w:tc>
        <w:tc>
          <w:tcPr>
            <w:tcW w:w="1701" w:type="dxa"/>
            <w:vAlign w:val="bottom"/>
          </w:tcPr>
          <w:p w14:paraId="2B934276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4B697E5C" w14:textId="225A7A75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09" w:type="dxa"/>
            <w:vAlign w:val="bottom"/>
          </w:tcPr>
          <w:p w14:paraId="292172EE" w14:textId="3DC95F52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0342D055" w14:textId="3D21C6E3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50" w:type="dxa"/>
          </w:tcPr>
          <w:p w14:paraId="353F0560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31CC59AE" w14:textId="77777777" w:rsidTr="004230AD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14:paraId="0EE1D101" w14:textId="1658B9F2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PTSD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81BCB43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D519026" w14:textId="54E77D53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D13CE3C" w14:textId="0AE8ED6E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bottom"/>
          </w:tcPr>
          <w:p w14:paraId="6BDB91C3" w14:textId="22761A6B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73C7FF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3D7BDE00" w14:textId="77777777" w:rsidTr="004230AD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14:paraId="07992C1A" w14:textId="5E30E012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Depression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A3D844A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508D01E" w14:textId="6C59A81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E24E271" w14:textId="7D0A0AF8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14:paraId="680FF731" w14:textId="786D0CF9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8B139A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41CABE70" w14:textId="77777777" w:rsidTr="004230AD">
        <w:tc>
          <w:tcPr>
            <w:tcW w:w="2235" w:type="dxa"/>
            <w:vAlign w:val="bottom"/>
          </w:tcPr>
          <w:p w14:paraId="540084C9" w14:textId="791DB1D3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Depression3</w:t>
            </w:r>
          </w:p>
        </w:tc>
        <w:tc>
          <w:tcPr>
            <w:tcW w:w="1701" w:type="dxa"/>
            <w:vAlign w:val="bottom"/>
          </w:tcPr>
          <w:p w14:paraId="32F2E43E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2B2AF478" w14:textId="2A58BEF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09" w:type="dxa"/>
            <w:vAlign w:val="bottom"/>
          </w:tcPr>
          <w:p w14:paraId="29F1602F" w14:textId="63C89CD9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2C03B495" w14:textId="124F0B9A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50" w:type="dxa"/>
          </w:tcPr>
          <w:p w14:paraId="253372E0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0D8B950F" w14:textId="77777777" w:rsidTr="004230AD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14:paraId="19F897F8" w14:textId="38A699F5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Depression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0EAD14B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B6C2008" w14:textId="75F03C8E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E15C16C" w14:textId="45B54DE8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bottom"/>
          </w:tcPr>
          <w:p w14:paraId="23AA4971" w14:textId="16999FB4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D03B9B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71254959" w14:textId="77777777" w:rsidTr="004230AD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14:paraId="3EE21B91" w14:textId="253793CC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Social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3486F95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CED5BCF" w14:textId="57397A83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8E7BBEB" w14:textId="39C3621B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14:paraId="3D20D4D1" w14:textId="2B5925D9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913830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293AEDBB" w14:textId="77777777" w:rsidTr="00744A98">
        <w:tc>
          <w:tcPr>
            <w:tcW w:w="2235" w:type="dxa"/>
            <w:vAlign w:val="bottom"/>
          </w:tcPr>
          <w:p w14:paraId="3E7BD936" w14:textId="278F1191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Social3</w:t>
            </w:r>
          </w:p>
        </w:tc>
        <w:tc>
          <w:tcPr>
            <w:tcW w:w="1701" w:type="dxa"/>
            <w:vAlign w:val="bottom"/>
          </w:tcPr>
          <w:p w14:paraId="3048CC74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73D83DD4" w14:textId="75EB9DBC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09" w:type="dxa"/>
            <w:vAlign w:val="bottom"/>
          </w:tcPr>
          <w:p w14:paraId="49C8D6FD" w14:textId="40EBE82D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vAlign w:val="bottom"/>
          </w:tcPr>
          <w:p w14:paraId="38EC942F" w14:textId="15886002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50" w:type="dxa"/>
          </w:tcPr>
          <w:p w14:paraId="66FD949B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7F1A2C60" w14:textId="77777777" w:rsidTr="00744A98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14:paraId="54BED63B" w14:textId="161CA168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Social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82D7139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25D5EBD" w14:textId="48030732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30859FF" w14:textId="7817977F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bottom"/>
          </w:tcPr>
          <w:p w14:paraId="42713D3D" w14:textId="11B1779A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473072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2C700901" w14:textId="77777777" w:rsidTr="00744A98">
        <w:tc>
          <w:tcPr>
            <w:tcW w:w="2235" w:type="dxa"/>
            <w:vAlign w:val="bottom"/>
          </w:tcPr>
          <w:p w14:paraId="2A254A19" w14:textId="7975D3CA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Economic2</w:t>
            </w:r>
          </w:p>
        </w:tc>
        <w:tc>
          <w:tcPr>
            <w:tcW w:w="1701" w:type="dxa"/>
            <w:vAlign w:val="bottom"/>
          </w:tcPr>
          <w:p w14:paraId="73987839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3B490610" w14:textId="2DD8E2DD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09" w:type="dxa"/>
            <w:vAlign w:val="bottom"/>
          </w:tcPr>
          <w:p w14:paraId="7B7A6841" w14:textId="0753E2D9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87" w:type="dxa"/>
            <w:vAlign w:val="bottom"/>
          </w:tcPr>
          <w:p w14:paraId="21FE7AA7" w14:textId="7CCEBAE7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50" w:type="dxa"/>
          </w:tcPr>
          <w:p w14:paraId="3AB42805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5E608C7C" w14:textId="77777777" w:rsidTr="004230AD">
        <w:tc>
          <w:tcPr>
            <w:tcW w:w="2235" w:type="dxa"/>
            <w:vAlign w:val="bottom"/>
          </w:tcPr>
          <w:p w14:paraId="61164640" w14:textId="70E6E1D5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Economic3</w:t>
            </w:r>
          </w:p>
        </w:tc>
        <w:tc>
          <w:tcPr>
            <w:tcW w:w="1701" w:type="dxa"/>
            <w:vAlign w:val="bottom"/>
          </w:tcPr>
          <w:p w14:paraId="2E91EBC1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2F0E112C" w14:textId="1CFF565C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09" w:type="dxa"/>
            <w:vAlign w:val="bottom"/>
          </w:tcPr>
          <w:p w14:paraId="49B59874" w14:textId="551A651C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vAlign w:val="bottom"/>
          </w:tcPr>
          <w:p w14:paraId="56A68151" w14:textId="24E024C4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50" w:type="dxa"/>
          </w:tcPr>
          <w:p w14:paraId="4CBBDED6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4230AD" w:rsidRPr="004230AD" w14:paraId="1C1F2ADC" w14:textId="77777777" w:rsidTr="004230AD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14:paraId="38FA5B98" w14:textId="080F74CF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wEconomic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798BB4B" w14:textId="77777777" w:rsidR="004230AD" w:rsidRPr="004230AD" w:rsidRDefault="004230AD" w:rsidP="004230A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9562DB9" w14:textId="42914E54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A24E740" w14:textId="742BFF2E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bottom"/>
          </w:tcPr>
          <w:p w14:paraId="34C8624F" w14:textId="55E246D8" w:rsidR="004230AD" w:rsidRPr="004230AD" w:rsidRDefault="004230AD" w:rsidP="004230AD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70454C" w14:textId="77777777" w:rsidR="004230AD" w:rsidRPr="004230AD" w:rsidRDefault="004230AD" w:rsidP="004230A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5C7D6823" w14:textId="129631C5" w:rsidR="00D22D83" w:rsidRPr="004230AD" w:rsidRDefault="00D22D83" w:rsidP="00D22D83">
      <w:pPr>
        <w:rPr>
          <w:rFonts w:eastAsia="Times New Roman"/>
        </w:rPr>
      </w:pPr>
      <w:r w:rsidRPr="004230AD">
        <w:rPr>
          <w:rFonts w:eastAsia="Times New Roman"/>
        </w:rPr>
        <w:t xml:space="preserve">Note: Subscript number denotes time point. RI = random intercept, </w:t>
      </w:r>
      <w:proofErr w:type="spellStart"/>
      <w:r w:rsidR="004230AD" w:rsidRPr="004230AD">
        <w:t>EmDysreg</w:t>
      </w:r>
      <w:proofErr w:type="spellEnd"/>
      <w:r w:rsidR="004230AD" w:rsidRPr="004230AD">
        <w:t xml:space="preserve"> = emotion dysregulation, Social = social stressors, Economic = economic stressors</w:t>
      </w:r>
      <w:r w:rsidRPr="004230AD">
        <w:rPr>
          <w:rFonts w:eastAsia="Times New Roman"/>
        </w:rPr>
        <w:t>, w = within-persons component.</w:t>
      </w:r>
    </w:p>
    <w:p w14:paraId="5210FB87" w14:textId="77777777" w:rsidR="00D22D83" w:rsidRPr="00D22D83" w:rsidRDefault="00D22D83" w:rsidP="00D22D83">
      <w:pPr>
        <w:rPr>
          <w:b/>
          <w:color w:val="0070C0"/>
          <w:highlight w:val="yellow"/>
        </w:rPr>
      </w:pPr>
      <w:r w:rsidRPr="00D22D83">
        <w:rPr>
          <w:b/>
          <w:color w:val="0070C0"/>
          <w:highlight w:val="yellow"/>
        </w:rPr>
        <w:br w:type="page"/>
      </w:r>
    </w:p>
    <w:p w14:paraId="708E4AB3" w14:textId="0C1B5FD6" w:rsidR="00D22D83" w:rsidRPr="001419D6" w:rsidRDefault="00D22D83" w:rsidP="00D22D83">
      <w:r w:rsidRPr="001419D6">
        <w:rPr>
          <w:b/>
        </w:rPr>
        <w:lastRenderedPageBreak/>
        <w:t xml:space="preserve">Supplemental Table </w:t>
      </w:r>
      <w:r w:rsidR="00135AE1" w:rsidRPr="001419D6">
        <w:rPr>
          <w:b/>
        </w:rPr>
        <w:t>C</w:t>
      </w:r>
      <w:r w:rsidRPr="001419D6">
        <w:rPr>
          <w:b/>
        </w:rPr>
        <w:t>.</w:t>
      </w:r>
      <w:r w:rsidRPr="001419D6">
        <w:t xml:space="preserve"> Random intercept cross-lagged model: Covariate predictors.</w:t>
      </w:r>
    </w:p>
    <w:tbl>
      <w:tblPr>
        <w:tblStyle w:val="TableGrid"/>
        <w:tblW w:w="8850" w:type="dxa"/>
        <w:tblLook w:val="04A0" w:firstRow="1" w:lastRow="0" w:firstColumn="1" w:lastColumn="0" w:noHBand="0" w:noVBand="1"/>
      </w:tblPr>
      <w:tblGrid>
        <w:gridCol w:w="3402"/>
        <w:gridCol w:w="1983"/>
        <w:gridCol w:w="15"/>
        <w:gridCol w:w="680"/>
        <w:gridCol w:w="15"/>
        <w:gridCol w:w="661"/>
        <w:gridCol w:w="15"/>
        <w:gridCol w:w="1338"/>
        <w:gridCol w:w="15"/>
        <w:gridCol w:w="711"/>
        <w:gridCol w:w="15"/>
      </w:tblGrid>
      <w:tr w:rsidR="001419D6" w:rsidRPr="001419D6" w14:paraId="667255E8" w14:textId="77777777" w:rsidTr="004F6E4C">
        <w:trPr>
          <w:gridAfter w:val="1"/>
          <w:wAfter w:w="15" w:type="dxa"/>
        </w:trPr>
        <w:tc>
          <w:tcPr>
            <w:tcW w:w="5385" w:type="dxa"/>
            <w:gridSpan w:val="2"/>
            <w:tcBorders>
              <w:left w:val="nil"/>
              <w:right w:val="nil"/>
            </w:tcBorders>
          </w:tcPr>
          <w:p w14:paraId="1DD49B02" w14:textId="5662BD9D" w:rsidR="00D22D83" w:rsidRPr="001419D6" w:rsidRDefault="00D22D83" w:rsidP="004F6E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  <w:gridSpan w:val="2"/>
            <w:tcBorders>
              <w:left w:val="nil"/>
              <w:right w:val="nil"/>
            </w:tcBorders>
          </w:tcPr>
          <w:p w14:paraId="004B5773" w14:textId="77777777" w:rsidR="00D22D83" w:rsidRPr="001419D6" w:rsidRDefault="00D22D83" w:rsidP="004F6E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6" w:type="dxa"/>
            <w:gridSpan w:val="2"/>
            <w:tcBorders>
              <w:left w:val="nil"/>
              <w:right w:val="nil"/>
            </w:tcBorders>
          </w:tcPr>
          <w:p w14:paraId="65668156" w14:textId="77777777" w:rsidR="00D22D83" w:rsidRPr="001419D6" w:rsidRDefault="00D22D83" w:rsidP="004F6E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353" w:type="dxa"/>
            <w:gridSpan w:val="2"/>
            <w:tcBorders>
              <w:left w:val="nil"/>
              <w:right w:val="nil"/>
            </w:tcBorders>
          </w:tcPr>
          <w:p w14:paraId="287CA0AE" w14:textId="77777777" w:rsidR="00D22D83" w:rsidRPr="001419D6" w:rsidRDefault="00D22D83" w:rsidP="004F6E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Standardised estimate</w:t>
            </w:r>
          </w:p>
        </w:tc>
        <w:tc>
          <w:tcPr>
            <w:tcW w:w="726" w:type="dxa"/>
            <w:gridSpan w:val="2"/>
            <w:tcBorders>
              <w:left w:val="nil"/>
              <w:right w:val="nil"/>
            </w:tcBorders>
          </w:tcPr>
          <w:p w14:paraId="502CEC4E" w14:textId="77777777" w:rsidR="00D22D83" w:rsidRPr="001419D6" w:rsidRDefault="00D22D83" w:rsidP="004F6E4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419D6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1419D6" w:rsidRPr="001419D6" w14:paraId="2A603E95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2E5CB" w14:textId="62445355" w:rsidR="001419D6" w:rsidRPr="001419D6" w:rsidRDefault="001419D6" w:rsidP="001419D6">
            <w:pPr>
              <w:ind w:firstLine="306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Age →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64DFA" w14:textId="0F8FB58A" w:rsidR="001419D6" w:rsidRPr="001419D6" w:rsidRDefault="001419D6" w:rsidP="001419D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EmDysreg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A3042" w14:textId="49A163FE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A35E9" w14:textId="60D187E9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2EEA2" w14:textId="00B41A3D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97F29" w14:textId="1CFFE837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605</w:t>
            </w:r>
          </w:p>
        </w:tc>
      </w:tr>
      <w:tr w:rsidR="001419D6" w:rsidRPr="00D22D83" w14:paraId="5ACF0539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DA92E" w14:textId="207C44F6" w:rsidR="001419D6" w:rsidRPr="001419D6" w:rsidRDefault="001419D6" w:rsidP="001419D6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01563" w14:textId="544C88F4" w:rsidR="001419D6" w:rsidRPr="001419D6" w:rsidRDefault="001419D6" w:rsidP="001419D6">
            <w:pPr>
              <w:rPr>
                <w:rFonts w:ascii="Times New Roman" w:hAnsi="Times New Roman" w:cs="Times New Roman"/>
              </w:rPr>
            </w:pPr>
            <w:proofErr w:type="gramStart"/>
            <w:r w:rsidRPr="001419D6">
              <w:rPr>
                <w:rFonts w:ascii="Times New Roman" w:hAnsi="Times New Roman" w:cs="Times New Roman"/>
              </w:rPr>
              <w:t>RI.PTSD</w:t>
            </w:r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16256" w14:textId="7B6FDD4A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66240" w14:textId="6B0414A1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3DF08" w14:textId="6DC65E5B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00F12" w14:textId="2B392266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514</w:t>
            </w:r>
          </w:p>
        </w:tc>
      </w:tr>
      <w:tr w:rsidR="001419D6" w:rsidRPr="00D22D83" w14:paraId="4C995FC5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833D2" w14:textId="49E97B65" w:rsidR="001419D6" w:rsidRPr="001419D6" w:rsidRDefault="001419D6" w:rsidP="001419D6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8F081" w14:textId="49B767DC" w:rsidR="001419D6" w:rsidRPr="001419D6" w:rsidRDefault="001419D6" w:rsidP="001419D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Depression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F704F" w14:textId="6BC29546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472D2" w14:textId="5A7447AB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5C040" w14:textId="072B6846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288D" w14:textId="272B9E61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819</w:t>
            </w:r>
          </w:p>
        </w:tc>
      </w:tr>
      <w:tr w:rsidR="001419D6" w:rsidRPr="00D22D83" w14:paraId="0022B717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BEB66" w14:textId="4F67BAEA" w:rsidR="001419D6" w:rsidRPr="001419D6" w:rsidRDefault="001419D6" w:rsidP="001419D6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271F0" w14:textId="4DB5043E" w:rsidR="001419D6" w:rsidRPr="001419D6" w:rsidRDefault="001419D6" w:rsidP="001419D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Social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9BB68" w14:textId="5DB78349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77FF7" w14:textId="49680E02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4F1E1" w14:textId="47577236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04C0F" w14:textId="310A09E1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956</w:t>
            </w:r>
          </w:p>
        </w:tc>
      </w:tr>
      <w:tr w:rsidR="001419D6" w:rsidRPr="00D22D83" w14:paraId="13D49F8E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6A673" w14:textId="6929D647" w:rsidR="001419D6" w:rsidRPr="001419D6" w:rsidRDefault="001419D6" w:rsidP="001419D6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C735B" w14:textId="1024DFA1" w:rsidR="001419D6" w:rsidRPr="001419D6" w:rsidRDefault="001419D6" w:rsidP="001419D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Economic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2294D" w14:textId="35ED8E3B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72E24" w14:textId="53D8AE47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1D345" w14:textId="0D623015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3071D" w14:textId="180F33D0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869</w:t>
            </w:r>
          </w:p>
        </w:tc>
      </w:tr>
      <w:tr w:rsidR="001419D6" w:rsidRPr="00D22D83" w14:paraId="7E757EF5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9D104" w14:textId="46C38095" w:rsidR="001419D6" w:rsidRPr="001419D6" w:rsidRDefault="001419D6" w:rsidP="001419D6">
            <w:pPr>
              <w:ind w:firstLine="306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Gender →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47CC4" w14:textId="19E1718A" w:rsidR="001419D6" w:rsidRPr="001419D6" w:rsidRDefault="001419D6" w:rsidP="001419D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EmDysreg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33DC6" w14:textId="7FC7FDEC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5B536" w14:textId="64FAC6F8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C21D" w14:textId="12B2AF0A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4C925" w14:textId="356F502A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99</w:t>
            </w:r>
          </w:p>
        </w:tc>
      </w:tr>
      <w:tr w:rsidR="001419D6" w:rsidRPr="00D22D83" w14:paraId="34ED3A4D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47A35" w14:textId="0A632584" w:rsidR="001419D6" w:rsidRPr="001419D6" w:rsidRDefault="001419D6" w:rsidP="001419D6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1312C" w14:textId="3D5DA93F" w:rsidR="001419D6" w:rsidRPr="001419D6" w:rsidRDefault="001419D6" w:rsidP="001419D6">
            <w:pPr>
              <w:rPr>
                <w:rFonts w:ascii="Times New Roman" w:hAnsi="Times New Roman" w:cs="Times New Roman"/>
              </w:rPr>
            </w:pPr>
            <w:proofErr w:type="gramStart"/>
            <w:r w:rsidRPr="001419D6">
              <w:rPr>
                <w:rFonts w:ascii="Times New Roman" w:hAnsi="Times New Roman" w:cs="Times New Roman"/>
              </w:rPr>
              <w:t>RI.PTSD</w:t>
            </w:r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850CD" w14:textId="2AA0BA5C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0D749" w14:textId="4BC8678F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FED74" w14:textId="5C756B11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53E21" w14:textId="5A26CC04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124</w:t>
            </w:r>
          </w:p>
        </w:tc>
      </w:tr>
      <w:tr w:rsidR="001419D6" w:rsidRPr="00D22D83" w14:paraId="3A6E35F1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26C4D" w14:textId="1D6D9058" w:rsidR="001419D6" w:rsidRPr="001419D6" w:rsidRDefault="001419D6" w:rsidP="001419D6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16EAA" w14:textId="3B73383B" w:rsidR="001419D6" w:rsidRPr="001419D6" w:rsidRDefault="001419D6" w:rsidP="001419D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Depression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F1513" w14:textId="2F193F18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83EEA" w14:textId="010C78BD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255A6" w14:textId="1C039BA3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C9573" w14:textId="48F23C1A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125</w:t>
            </w:r>
          </w:p>
        </w:tc>
      </w:tr>
      <w:tr w:rsidR="001419D6" w:rsidRPr="00D22D83" w14:paraId="21485610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83E3C" w14:textId="0FF87D47" w:rsidR="001419D6" w:rsidRPr="001419D6" w:rsidRDefault="001419D6" w:rsidP="001419D6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85BEB" w14:textId="29D674A3" w:rsidR="001419D6" w:rsidRPr="001419D6" w:rsidRDefault="001419D6" w:rsidP="001419D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Social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AEADC" w14:textId="386B124B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0E55E" w14:textId="4D08957E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C331F" w14:textId="266AD8E2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1FC49" w14:textId="1C39530A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287</w:t>
            </w:r>
          </w:p>
        </w:tc>
      </w:tr>
      <w:tr w:rsidR="001419D6" w:rsidRPr="00D22D83" w14:paraId="2BE7CAA1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A599C" w14:textId="5E33584F" w:rsidR="001419D6" w:rsidRPr="001419D6" w:rsidRDefault="001419D6" w:rsidP="001419D6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C9F8B" w14:textId="25F70B7C" w:rsidR="001419D6" w:rsidRPr="001419D6" w:rsidRDefault="001419D6" w:rsidP="001419D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Economic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18AA9" w14:textId="03F0D293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15633" w14:textId="31F3E17A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4D671" w14:textId="37CAC7CB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386D0" w14:textId="611B2918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537</w:t>
            </w:r>
          </w:p>
        </w:tc>
      </w:tr>
      <w:tr w:rsidR="001419D6" w:rsidRPr="00D22D83" w14:paraId="06DED42D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56012" w14:textId="1616C437" w:rsidR="001419D6" w:rsidRPr="001419D6" w:rsidRDefault="001419D6" w:rsidP="001419D6">
            <w:pPr>
              <w:ind w:firstLine="306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Time in Indonesia →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38DB9" w14:textId="039D75A3" w:rsidR="001419D6" w:rsidRPr="001419D6" w:rsidRDefault="001419D6" w:rsidP="001419D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EmDysreg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0BD5C" w14:textId="5C124D36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D5362" w14:textId="50D67839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48BB9" w14:textId="76735040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13017" w14:textId="1FFD9764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111</w:t>
            </w:r>
          </w:p>
        </w:tc>
      </w:tr>
      <w:tr w:rsidR="001419D6" w:rsidRPr="00D22D83" w14:paraId="14E6F2A5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E7274" w14:textId="5EA5887B" w:rsidR="001419D6" w:rsidRPr="001419D6" w:rsidRDefault="001419D6" w:rsidP="001419D6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99724" w14:textId="1873CC02" w:rsidR="001419D6" w:rsidRPr="001419D6" w:rsidRDefault="001419D6" w:rsidP="001419D6">
            <w:pPr>
              <w:rPr>
                <w:rFonts w:ascii="Times New Roman" w:hAnsi="Times New Roman" w:cs="Times New Roman"/>
              </w:rPr>
            </w:pPr>
            <w:proofErr w:type="gramStart"/>
            <w:r w:rsidRPr="001419D6">
              <w:rPr>
                <w:rFonts w:ascii="Times New Roman" w:hAnsi="Times New Roman" w:cs="Times New Roman"/>
              </w:rPr>
              <w:t>RI.PTSD</w:t>
            </w:r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83977" w14:textId="43996E70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14798" w14:textId="4847B193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4895A" w14:textId="61A8CBFC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63AB4" w14:textId="44FBA802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61</w:t>
            </w:r>
          </w:p>
        </w:tc>
      </w:tr>
      <w:tr w:rsidR="001419D6" w:rsidRPr="00D22D83" w14:paraId="616069AF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762F4" w14:textId="05692F3E" w:rsidR="001419D6" w:rsidRPr="001419D6" w:rsidRDefault="001419D6" w:rsidP="001419D6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C21A0" w14:textId="3073E2BD" w:rsidR="001419D6" w:rsidRPr="001419D6" w:rsidRDefault="001419D6" w:rsidP="001419D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Depression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2E20D" w14:textId="4B373C66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6C7FF" w14:textId="39FE25CC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328C0" w14:textId="2F2879CC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F208B" w14:textId="19E1285E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150</w:t>
            </w:r>
          </w:p>
        </w:tc>
      </w:tr>
      <w:tr w:rsidR="001419D6" w:rsidRPr="00D22D83" w14:paraId="055CB166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33BB6" w14:textId="6DD65D29" w:rsidR="001419D6" w:rsidRPr="001419D6" w:rsidRDefault="001419D6" w:rsidP="001419D6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6867D" w14:textId="2A1976AA" w:rsidR="001419D6" w:rsidRPr="001419D6" w:rsidRDefault="001419D6" w:rsidP="001419D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Social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24D4A" w14:textId="07E5E127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BEE97" w14:textId="7AAE98A7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D077A" w14:textId="3F355711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48706" w14:textId="21760431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103</w:t>
            </w:r>
          </w:p>
        </w:tc>
      </w:tr>
      <w:tr w:rsidR="001419D6" w:rsidRPr="00D22D83" w14:paraId="75C25C1D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E3CB8" w14:textId="478B8AD1" w:rsidR="001419D6" w:rsidRPr="001419D6" w:rsidRDefault="001419D6" w:rsidP="001419D6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C2E31" w14:textId="2EA799C9" w:rsidR="001419D6" w:rsidRPr="001419D6" w:rsidRDefault="001419D6" w:rsidP="001419D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Economic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4F55B" w14:textId="5A8E577D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55895" w14:textId="3E3D9DD6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432A3" w14:textId="24074526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736E9" w14:textId="4F1CB1CF" w:rsidR="001419D6" w:rsidRPr="001419D6" w:rsidRDefault="001419D6" w:rsidP="001419D6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1</w:t>
            </w:r>
          </w:p>
        </w:tc>
      </w:tr>
      <w:tr w:rsidR="003B6D08" w:rsidRPr="00D22D83" w14:paraId="46F48A9B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4C2B7" w14:textId="71727B65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Exposure to PTEs →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EBBD4" w14:textId="5D3E89DC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EmDysreg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86339" w14:textId="6149FA8B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345D1" w14:textId="7F0A5B4E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A4108" w14:textId="64EBF580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DD582" w14:textId="79A225FE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622E9466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646DC" w14:textId="4F015F6E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924A4" w14:textId="3B070963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gramStart"/>
            <w:r w:rsidRPr="001419D6">
              <w:rPr>
                <w:rFonts w:ascii="Times New Roman" w:hAnsi="Times New Roman" w:cs="Times New Roman"/>
              </w:rPr>
              <w:t>RI.PTSD</w:t>
            </w:r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F5C54" w14:textId="51652B40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5D78F" w14:textId="78419076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B6902" w14:textId="42CBABCF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84652" w14:textId="48D7F12C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3976CCC5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FFA60" w14:textId="3EB5B4F8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50F3E" w14:textId="154B254C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Depression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67340" w14:textId="522155F5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01ACB" w14:textId="5D7D9A7B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0AE98" w14:textId="23A32B2A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6D6AF" w14:textId="2911BB18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3C832FDF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A6933" w14:textId="5941CFBC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295E1" w14:textId="2A842F16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Social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CB61A" w14:textId="5F463213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2C35D" w14:textId="3649F46D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D77F1" w14:textId="0C26010C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F1205" w14:textId="42A17BB5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4FAE0CA7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040A0" w14:textId="38F6DFBB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BFFF5" w14:textId="68EE8815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Economic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73EEE" w14:textId="460EB18A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62401" w14:textId="5BF04B7D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FF14A" w14:textId="30E8763C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85CD4" w14:textId="35404081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2288DC87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84220" w14:textId="7D78AE9F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English vs Arabic Language →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DAF34" w14:textId="3A9A73EF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EmDysreg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70EBE" w14:textId="0C6F161B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D7959" w14:textId="1D4DE793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51B82" w14:textId="7D00BBB3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D0B58" w14:textId="3973372E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2804145A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0EB4D" w14:textId="3BFCB892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FD505" w14:textId="131CD9E1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gramStart"/>
            <w:r w:rsidRPr="001419D6">
              <w:rPr>
                <w:rFonts w:ascii="Times New Roman" w:hAnsi="Times New Roman" w:cs="Times New Roman"/>
              </w:rPr>
              <w:t>RI.PTSD</w:t>
            </w:r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BF7F5" w14:textId="15C037DC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4555D" w14:textId="48E319FC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B7EDE" w14:textId="0914E2B6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ED953" w14:textId="48538F3A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606E78EC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D9A4F" w14:textId="2B84B9D1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5ABD5" w14:textId="36720BAD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Depression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DC9C4" w14:textId="5D2D1675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257AA" w14:textId="576472D3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A1183" w14:textId="68B446B8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EB911" w14:textId="50A45A32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254918ED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1D4F9" w14:textId="533EA8C0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402C3" w14:textId="2129A596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Social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AD66C" w14:textId="17862F97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0B025" w14:textId="513B251E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25D27" w14:textId="105E284D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C4F3F" w14:textId="428DAA97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7EAFBDAE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E0B4D" w14:textId="6045C7F3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43C39" w14:textId="61BA4CF0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Economic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739D7" w14:textId="354B2A8B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2BAE1" w14:textId="1F16889C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83868" w14:textId="58E7A551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8D27C" w14:textId="28B9D855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0E7F3038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CA5DC" w14:textId="5E3D6D57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Farsi vs Arabic Language →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3C741" w14:textId="4CFF4B74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EmDysreg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FFCC0" w14:textId="5810E637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04092" w14:textId="4B834446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9ED65" w14:textId="5727FA1A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4F2B0" w14:textId="14099251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302A4711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98592" w14:textId="7EDDCEA1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618D8" w14:textId="09199C0E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gramStart"/>
            <w:r w:rsidRPr="001419D6">
              <w:rPr>
                <w:rFonts w:ascii="Times New Roman" w:hAnsi="Times New Roman" w:cs="Times New Roman"/>
              </w:rPr>
              <w:t>RI.PTSD</w:t>
            </w:r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3D209" w14:textId="13489B88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D8C9E" w14:textId="424E0A44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87212" w14:textId="0000498B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D134D" w14:textId="436826F7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696EBA50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525B3" w14:textId="260932EF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42BA7" w14:textId="285524E6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Depression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B8787" w14:textId="62B73142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B020F" w14:textId="27814BEC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AE640" w14:textId="0C66F41F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FCED6" w14:textId="0E57AC69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679ED44A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E6F58" w14:textId="04272B8C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26C77" w14:textId="398CC3B3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Social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807D8" w14:textId="71C18E2B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1B1A0" w14:textId="78A3AB81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81DE4" w14:textId="65ED1955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F9AB5" w14:textId="01207DC5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58A255CA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3001C" w14:textId="685DE5B4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81B39" w14:textId="035AFE12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Economic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92682" w14:textId="0BF75929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72A09" w14:textId="28268D94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468D2" w14:textId="57A75E9A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61A0D" w14:textId="53D5796E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10</w:t>
            </w:r>
          </w:p>
        </w:tc>
      </w:tr>
      <w:tr w:rsidR="003B6D08" w:rsidRPr="00D22D83" w14:paraId="6D892561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203E4" w14:textId="76B709E7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Somali vs Arabic Language →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C360B" w14:textId="170E0A33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EmDysreg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21346" w14:textId="651C5C32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A1EA6" w14:textId="70886B50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6A550" w14:textId="0EBD1B13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0D430" w14:textId="11A2190B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38</w:t>
            </w:r>
          </w:p>
        </w:tc>
      </w:tr>
      <w:tr w:rsidR="003B6D08" w:rsidRPr="00D22D83" w14:paraId="62055EC2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BE277" w14:textId="12A783D4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BBC2E" w14:textId="258481B8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gramStart"/>
            <w:r w:rsidRPr="001419D6">
              <w:rPr>
                <w:rFonts w:ascii="Times New Roman" w:hAnsi="Times New Roman" w:cs="Times New Roman"/>
              </w:rPr>
              <w:t>RI.PTSD</w:t>
            </w:r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F1F75" w14:textId="7D27F2A5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690CF" w14:textId="5EE60E28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E5613" w14:textId="0B50A043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900ED" w14:textId="1AE4ACDC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528</w:t>
            </w:r>
          </w:p>
        </w:tc>
      </w:tr>
      <w:tr w:rsidR="003B6D08" w:rsidRPr="00D22D83" w14:paraId="228E8E93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13071" w14:textId="51C82F30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C0B1C" w14:textId="00C6CE98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Depression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30385" w14:textId="4DAE0159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AE7B2" w14:textId="0A859D7D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78475" w14:textId="28F8E592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172D1" w14:textId="65AB6AFF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972</w:t>
            </w:r>
          </w:p>
        </w:tc>
      </w:tr>
      <w:tr w:rsidR="003B6D08" w:rsidRPr="00D22D83" w14:paraId="4FF919F1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05E4A" w14:textId="7C3497DE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E2242" w14:textId="5A1368F0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Social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534F6" w14:textId="643860A6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DAC4A" w14:textId="00723006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77470" w14:textId="6965F4E7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AD98F" w14:textId="329CB2A6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63EE34F9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507F9" w14:textId="53BD2E0C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F91A2" w14:textId="5BCE5C90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Economic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2B3D7" w14:textId="2A0B0B9A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A1D98" w14:textId="2ABAD1FF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E0591" w14:textId="75890B36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8721B" w14:textId="3A801013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82</w:t>
            </w:r>
          </w:p>
        </w:tc>
      </w:tr>
      <w:tr w:rsidR="003B6D08" w:rsidRPr="00D22D83" w14:paraId="1E44777A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31304" w14:textId="1783D82C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Dari vs Arabic Language →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D6323" w14:textId="24423A12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EmDysreg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0F1A8" w14:textId="5BBAA1B3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39FDC" w14:textId="4E2825E8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88EFD" w14:textId="2C3CE0AE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27879" w14:textId="4C16CE23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3C06EC35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83BAB" w14:textId="633BE89B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5D960" w14:textId="103FFAEB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gramStart"/>
            <w:r w:rsidRPr="001419D6">
              <w:rPr>
                <w:rFonts w:ascii="Times New Roman" w:hAnsi="Times New Roman" w:cs="Times New Roman"/>
              </w:rPr>
              <w:t>RI.PTSD</w:t>
            </w:r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111F1" w14:textId="1B978896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A0AC4" w14:textId="313FC5D0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BCE3B" w14:textId="397F5B84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37CC8" w14:textId="693C4CFC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03D63E95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0884A" w14:textId="211F2D60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97352" w14:textId="15A5D64E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Depression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9F51E" w14:textId="2B2C0BE1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D620F" w14:textId="03A62B2C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78B21" w14:textId="7106052E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134DF" w14:textId="5B3FDA1B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1AF37125" w14:textId="77777777" w:rsidTr="001419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B9F70" w14:textId="3B3A2BCC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06634" w14:textId="71A030D4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Social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D9C8D" w14:textId="67E98CD1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BA7E2" w14:textId="0091CD86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4810F" w14:textId="5DDD48EF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8153C" w14:textId="631E58AC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  <w:tr w:rsidR="003B6D08" w:rsidRPr="00D22D83" w14:paraId="4C83D377" w14:textId="77777777" w:rsidTr="001419D6">
        <w:tc>
          <w:tcPr>
            <w:tcW w:w="3402" w:type="dxa"/>
            <w:tcBorders>
              <w:top w:val="nil"/>
              <w:left w:val="nil"/>
              <w:right w:val="nil"/>
            </w:tcBorders>
            <w:vAlign w:val="bottom"/>
          </w:tcPr>
          <w:p w14:paraId="084863D3" w14:textId="5E847895" w:rsidR="003B6D08" w:rsidRPr="001419D6" w:rsidRDefault="003B6D08" w:rsidP="003B6D08">
            <w:pPr>
              <w:ind w:firstLine="306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C2A3EC9" w14:textId="3CB72772" w:rsidR="003B6D08" w:rsidRPr="001419D6" w:rsidRDefault="003B6D08" w:rsidP="003B6D0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19D6">
              <w:rPr>
                <w:rFonts w:ascii="Times New Roman" w:hAnsi="Times New Roman" w:cs="Times New Roman"/>
              </w:rPr>
              <w:t>RI.Economic</w:t>
            </w:r>
            <w:proofErr w:type="spellEnd"/>
            <w:proofErr w:type="gramEnd"/>
          </w:p>
        </w:tc>
        <w:tc>
          <w:tcPr>
            <w:tcW w:w="695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BB79A81" w14:textId="64567248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DAF3FE0" w14:textId="200CDE65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7323544" w14:textId="61DD5053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1419D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C3230B8" w14:textId="166191AE" w:rsidR="003B6D08" w:rsidRPr="001419D6" w:rsidRDefault="003B6D08" w:rsidP="003B6D08">
            <w:pPr>
              <w:jc w:val="center"/>
              <w:rPr>
                <w:rFonts w:ascii="Times New Roman" w:hAnsi="Times New Roman" w:cs="Times New Roman"/>
              </w:rPr>
            </w:pPr>
            <w:r w:rsidRPr="004230AD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052F13F3" w14:textId="0A41B52F" w:rsidR="001419D6" w:rsidRPr="004230AD" w:rsidRDefault="001419D6" w:rsidP="001419D6">
      <w:pPr>
        <w:rPr>
          <w:rFonts w:eastAsia="Times New Roman"/>
        </w:rPr>
      </w:pPr>
      <w:r w:rsidRPr="004230AD">
        <w:rPr>
          <w:rFonts w:eastAsia="Times New Roman"/>
        </w:rPr>
        <w:t xml:space="preserve">Note: RI = random intercept, </w:t>
      </w:r>
      <w:proofErr w:type="spellStart"/>
      <w:r w:rsidRPr="004230AD">
        <w:t>EmDysreg</w:t>
      </w:r>
      <w:proofErr w:type="spellEnd"/>
      <w:r w:rsidRPr="004230AD">
        <w:t xml:space="preserve"> = emotion dysregulation, Social = social stressors, Economic = economic stressors</w:t>
      </w:r>
      <w:r w:rsidRPr="004230AD">
        <w:rPr>
          <w:rFonts w:eastAsia="Times New Roman"/>
        </w:rPr>
        <w:t>.</w:t>
      </w:r>
    </w:p>
    <w:p w14:paraId="152D532A" w14:textId="06E4737C" w:rsidR="00D22D83" w:rsidRPr="00D22D83" w:rsidRDefault="00D22D83" w:rsidP="00D22D83">
      <w:pPr>
        <w:rPr>
          <w:b/>
          <w:color w:val="0070C0"/>
        </w:rPr>
      </w:pPr>
      <w:r w:rsidRPr="00D22D83">
        <w:rPr>
          <w:b/>
          <w:color w:val="0070C0"/>
        </w:rPr>
        <w:br w:type="page"/>
      </w:r>
    </w:p>
    <w:p w14:paraId="06DC3FF6" w14:textId="77777777" w:rsidR="00D22D83" w:rsidRPr="001419D6" w:rsidRDefault="00D22D83" w:rsidP="00D22D83">
      <w:r w:rsidRPr="001419D6">
        <w:rPr>
          <w:b/>
        </w:rPr>
        <w:lastRenderedPageBreak/>
        <w:t>Analysis Code.</w:t>
      </w:r>
      <w:r w:rsidRPr="001419D6">
        <w:t xml:space="preserve"> </w:t>
      </w:r>
      <w:proofErr w:type="spellStart"/>
      <w:r w:rsidRPr="001419D6">
        <w:t>MPlus</w:t>
      </w:r>
      <w:proofErr w:type="spellEnd"/>
      <w:r w:rsidRPr="001419D6">
        <w:t xml:space="preserve"> syntax used for main analysis (random intercept cross-lagged panel analysis).</w:t>
      </w:r>
    </w:p>
    <w:p w14:paraId="4A8E81B4" w14:textId="77777777" w:rsidR="00D22D83" w:rsidRPr="001419D6" w:rsidRDefault="00D22D83" w:rsidP="00D22D83">
      <w:pPr>
        <w:rPr>
          <w:i/>
          <w:iCs/>
        </w:rPr>
      </w:pPr>
      <w:proofErr w:type="gramStart"/>
      <w:r w:rsidRPr="001419D6">
        <w:rPr>
          <w:i/>
          <w:iCs/>
        </w:rPr>
        <w:t>!Annotation</w:t>
      </w:r>
      <w:proofErr w:type="gramEnd"/>
      <w:r w:rsidRPr="001419D6">
        <w:rPr>
          <w:i/>
          <w:iCs/>
        </w:rPr>
        <w:t xml:space="preserve"> note:</w:t>
      </w:r>
    </w:p>
    <w:p w14:paraId="0E63872C" w14:textId="0C953DA0" w:rsidR="001419D6" w:rsidRPr="001419D6" w:rsidRDefault="001419D6" w:rsidP="001419D6">
      <w:pPr>
        <w:rPr>
          <w:i/>
          <w:iCs/>
        </w:rPr>
      </w:pPr>
      <w:proofErr w:type="gramStart"/>
      <w:r w:rsidRPr="001419D6">
        <w:rPr>
          <w:i/>
          <w:iCs/>
        </w:rPr>
        <w:t>!x</w:t>
      </w:r>
      <w:proofErr w:type="gramEnd"/>
      <w:r w:rsidRPr="001419D6">
        <w:rPr>
          <w:i/>
          <w:iCs/>
        </w:rPr>
        <w:t xml:space="preserve"> variables = Emotion Dysregulation (T1-T4)</w:t>
      </w:r>
    </w:p>
    <w:p w14:paraId="1B4557D0" w14:textId="538FD93B" w:rsidR="001419D6" w:rsidRPr="001419D6" w:rsidRDefault="001419D6" w:rsidP="001419D6">
      <w:pPr>
        <w:rPr>
          <w:i/>
          <w:iCs/>
        </w:rPr>
      </w:pPr>
      <w:r w:rsidRPr="001419D6">
        <w:rPr>
          <w:i/>
          <w:iCs/>
        </w:rPr>
        <w:t xml:space="preserve">   </w:t>
      </w:r>
      <w:proofErr w:type="gramStart"/>
      <w:r w:rsidRPr="001419D6">
        <w:rPr>
          <w:i/>
          <w:iCs/>
        </w:rPr>
        <w:t>!y</w:t>
      </w:r>
      <w:proofErr w:type="gramEnd"/>
      <w:r w:rsidRPr="001419D6">
        <w:rPr>
          <w:i/>
          <w:iCs/>
        </w:rPr>
        <w:t xml:space="preserve"> variables = Psychopathology</w:t>
      </w:r>
    </w:p>
    <w:p w14:paraId="4E467C36" w14:textId="77777777" w:rsidR="001419D6" w:rsidRPr="001419D6" w:rsidRDefault="001419D6" w:rsidP="001419D6">
      <w:pPr>
        <w:rPr>
          <w:i/>
          <w:iCs/>
        </w:rPr>
      </w:pPr>
      <w:r w:rsidRPr="001419D6">
        <w:rPr>
          <w:i/>
          <w:iCs/>
        </w:rPr>
        <w:t xml:space="preserve">      !!</w:t>
      </w:r>
      <w:proofErr w:type="spellStart"/>
      <w:r w:rsidRPr="001419D6">
        <w:rPr>
          <w:i/>
          <w:iCs/>
        </w:rPr>
        <w:t>ya</w:t>
      </w:r>
      <w:proofErr w:type="spellEnd"/>
      <w:r w:rsidRPr="001419D6">
        <w:rPr>
          <w:i/>
          <w:iCs/>
        </w:rPr>
        <w:t xml:space="preserve"> = PTSD (T1-T4)</w:t>
      </w:r>
    </w:p>
    <w:p w14:paraId="0117FF8F" w14:textId="77777777" w:rsidR="001419D6" w:rsidRPr="001419D6" w:rsidRDefault="001419D6" w:rsidP="001419D6">
      <w:pPr>
        <w:rPr>
          <w:i/>
          <w:iCs/>
        </w:rPr>
      </w:pPr>
      <w:r w:rsidRPr="001419D6">
        <w:rPr>
          <w:i/>
          <w:iCs/>
        </w:rPr>
        <w:t xml:space="preserve">      !!</w:t>
      </w:r>
      <w:proofErr w:type="spellStart"/>
      <w:r w:rsidRPr="001419D6">
        <w:rPr>
          <w:i/>
          <w:iCs/>
        </w:rPr>
        <w:t>yb</w:t>
      </w:r>
      <w:proofErr w:type="spellEnd"/>
      <w:r w:rsidRPr="001419D6">
        <w:rPr>
          <w:i/>
          <w:iCs/>
        </w:rPr>
        <w:t xml:space="preserve"> = Dep (T1-T4)</w:t>
      </w:r>
    </w:p>
    <w:p w14:paraId="5AC883AD" w14:textId="08A2910B" w:rsidR="001419D6" w:rsidRPr="001419D6" w:rsidRDefault="001419D6" w:rsidP="001419D6">
      <w:pPr>
        <w:rPr>
          <w:i/>
          <w:iCs/>
        </w:rPr>
      </w:pPr>
      <w:proofErr w:type="gramStart"/>
      <w:r w:rsidRPr="001419D6">
        <w:rPr>
          <w:i/>
          <w:iCs/>
        </w:rPr>
        <w:t>!z</w:t>
      </w:r>
      <w:proofErr w:type="gramEnd"/>
      <w:r w:rsidRPr="001419D6">
        <w:rPr>
          <w:i/>
          <w:iCs/>
        </w:rPr>
        <w:t xml:space="preserve"> variables = Environmental Stressors</w:t>
      </w:r>
    </w:p>
    <w:p w14:paraId="59706810" w14:textId="03B1DE9D" w:rsidR="001419D6" w:rsidRPr="001419D6" w:rsidRDefault="001419D6" w:rsidP="001419D6">
      <w:pPr>
        <w:rPr>
          <w:i/>
          <w:iCs/>
        </w:rPr>
      </w:pPr>
      <w:r w:rsidRPr="001419D6">
        <w:rPr>
          <w:i/>
          <w:iCs/>
        </w:rPr>
        <w:t xml:space="preserve">      !!za = Social stressors (T1-T4)</w:t>
      </w:r>
    </w:p>
    <w:p w14:paraId="7BF92789" w14:textId="69DE9A71" w:rsidR="001419D6" w:rsidRPr="001419D6" w:rsidRDefault="001419D6" w:rsidP="001419D6">
      <w:pPr>
        <w:rPr>
          <w:i/>
          <w:iCs/>
        </w:rPr>
      </w:pPr>
      <w:r w:rsidRPr="001419D6">
        <w:rPr>
          <w:i/>
          <w:iCs/>
        </w:rPr>
        <w:t xml:space="preserve">      !!</w:t>
      </w:r>
      <w:proofErr w:type="spellStart"/>
      <w:r w:rsidRPr="001419D6">
        <w:rPr>
          <w:i/>
          <w:iCs/>
        </w:rPr>
        <w:t>zb</w:t>
      </w:r>
      <w:proofErr w:type="spellEnd"/>
      <w:r w:rsidRPr="001419D6">
        <w:rPr>
          <w:i/>
          <w:iCs/>
        </w:rPr>
        <w:t xml:space="preserve"> = Economic stressors (T1-T4)</w:t>
      </w:r>
    </w:p>
    <w:p w14:paraId="79FC7A9B" w14:textId="77777777" w:rsidR="001419D6" w:rsidRPr="001419D6" w:rsidRDefault="001419D6" w:rsidP="001419D6"/>
    <w:p w14:paraId="693DA14C" w14:textId="6DDAB271" w:rsidR="001419D6" w:rsidRPr="001419D6" w:rsidRDefault="001419D6" w:rsidP="001419D6">
      <w:r w:rsidRPr="001419D6">
        <w:t>USEVARIABLES ARE</w:t>
      </w:r>
    </w:p>
    <w:p w14:paraId="7C61C370" w14:textId="77777777" w:rsidR="001419D6" w:rsidRPr="001419D6" w:rsidRDefault="001419D6" w:rsidP="001419D6">
      <w:r w:rsidRPr="001419D6">
        <w:t xml:space="preserve">        x1 x2 x3 x4</w:t>
      </w:r>
    </w:p>
    <w:p w14:paraId="4D938FEE" w14:textId="77777777" w:rsidR="001419D6" w:rsidRPr="001419D6" w:rsidRDefault="001419D6" w:rsidP="001419D6">
      <w:r w:rsidRPr="001419D6">
        <w:t xml:space="preserve">        ya1 ya2 ya3 ya4</w:t>
      </w:r>
    </w:p>
    <w:p w14:paraId="31057B33" w14:textId="77777777" w:rsidR="001419D6" w:rsidRPr="001419D6" w:rsidRDefault="001419D6" w:rsidP="001419D6">
      <w:r w:rsidRPr="001419D6">
        <w:t xml:space="preserve">        yb1 yb2 yb3 yb4</w:t>
      </w:r>
    </w:p>
    <w:p w14:paraId="3A540FEC" w14:textId="77777777" w:rsidR="001419D6" w:rsidRPr="001419D6" w:rsidRDefault="001419D6" w:rsidP="001419D6">
      <w:r w:rsidRPr="001419D6">
        <w:t xml:space="preserve">        </w:t>
      </w:r>
      <w:proofErr w:type="gramStart"/>
      <w:r w:rsidRPr="001419D6">
        <w:t>!yc</w:t>
      </w:r>
      <w:proofErr w:type="gramEnd"/>
      <w:r w:rsidRPr="001419D6">
        <w:t>1 yc2 yc3 yc4</w:t>
      </w:r>
    </w:p>
    <w:p w14:paraId="45F393A5" w14:textId="77777777" w:rsidR="001419D6" w:rsidRPr="001419D6" w:rsidRDefault="001419D6" w:rsidP="001419D6">
      <w:r w:rsidRPr="001419D6">
        <w:t xml:space="preserve">        za1 za2 za3 za4</w:t>
      </w:r>
    </w:p>
    <w:p w14:paraId="2C7402A6" w14:textId="77777777" w:rsidR="001419D6" w:rsidRPr="001419D6" w:rsidRDefault="001419D6" w:rsidP="001419D6">
      <w:r w:rsidRPr="001419D6">
        <w:t xml:space="preserve">        zb1 zb2 zb3 zb4</w:t>
      </w:r>
    </w:p>
    <w:p w14:paraId="79966EBF" w14:textId="77777777" w:rsidR="001419D6" w:rsidRPr="001419D6" w:rsidRDefault="001419D6" w:rsidP="001419D6">
      <w:r w:rsidRPr="001419D6">
        <w:t xml:space="preserve">        </w:t>
      </w:r>
      <w:proofErr w:type="spellStart"/>
      <w:r w:rsidRPr="001419D6">
        <w:t>ageC</w:t>
      </w:r>
      <w:proofErr w:type="spellEnd"/>
      <w:r w:rsidRPr="001419D6">
        <w:t xml:space="preserve"> gender </w:t>
      </w:r>
      <w:proofErr w:type="spellStart"/>
      <w:r w:rsidRPr="001419D6">
        <w:t>timeC</w:t>
      </w:r>
      <w:proofErr w:type="spellEnd"/>
      <w:r w:rsidRPr="001419D6">
        <w:t xml:space="preserve"> </w:t>
      </w:r>
      <w:proofErr w:type="spellStart"/>
      <w:r w:rsidRPr="001419D6">
        <w:t>traumaC</w:t>
      </w:r>
      <w:proofErr w:type="spellEnd"/>
    </w:p>
    <w:p w14:paraId="1B238A6D" w14:textId="7D0E833D" w:rsidR="001419D6" w:rsidRPr="001419D6" w:rsidRDefault="001419D6" w:rsidP="001419D6">
      <w:r w:rsidRPr="001419D6">
        <w:t xml:space="preserve">        English Farsi Somali Dari;</w:t>
      </w:r>
    </w:p>
    <w:p w14:paraId="49E89977" w14:textId="5C0E3046" w:rsidR="001419D6" w:rsidRPr="001419D6" w:rsidRDefault="001419D6" w:rsidP="001419D6">
      <w:r w:rsidRPr="001419D6">
        <w:t>MISSING = *;</w:t>
      </w:r>
    </w:p>
    <w:p w14:paraId="08537073" w14:textId="77777777" w:rsidR="001419D6" w:rsidRPr="001419D6" w:rsidRDefault="001419D6" w:rsidP="001419D6">
      <w:r w:rsidRPr="001419D6">
        <w:t xml:space="preserve">ANALYSIS:  </w:t>
      </w:r>
    </w:p>
    <w:p w14:paraId="3A67C914" w14:textId="65F87954" w:rsidR="00D22D83" w:rsidRPr="001419D6" w:rsidRDefault="001419D6" w:rsidP="001419D6">
      <w:r w:rsidRPr="001419D6">
        <w:t>MODEL = NOCOV</w:t>
      </w:r>
      <w:proofErr w:type="gramStart"/>
      <w:r w:rsidRPr="001419D6">
        <w:t>; !</w:t>
      </w:r>
      <w:proofErr w:type="gramEnd"/>
      <w:r w:rsidRPr="001419D6">
        <w:t xml:space="preserve"> Sets all default covariances to </w:t>
      </w:r>
      <w:proofErr w:type="spellStart"/>
      <w:r w:rsidRPr="001419D6">
        <w:t>zero</w:t>
      </w:r>
      <w:r w:rsidR="00D22D83" w:rsidRPr="001419D6">
        <w:t>MODEL</w:t>
      </w:r>
      <w:proofErr w:type="spellEnd"/>
      <w:r w:rsidR="00D22D83" w:rsidRPr="001419D6">
        <w:t xml:space="preserve">:      </w:t>
      </w:r>
    </w:p>
    <w:p w14:paraId="3A99CE12" w14:textId="77777777" w:rsidR="00D22D83" w:rsidRPr="001419D6" w:rsidRDefault="00D22D83" w:rsidP="00D22D83">
      <w:r w:rsidRPr="001419D6">
        <w:t>! Create between components (random intercepts)</w:t>
      </w:r>
    </w:p>
    <w:p w14:paraId="20401079" w14:textId="77777777" w:rsidR="001419D6" w:rsidRPr="001419D6" w:rsidRDefault="00D22D83" w:rsidP="001419D6">
      <w:r w:rsidRPr="001419D6">
        <w:t xml:space="preserve">              </w:t>
      </w:r>
      <w:proofErr w:type="spellStart"/>
      <w:r w:rsidR="001419D6" w:rsidRPr="001419D6">
        <w:t>RIx</w:t>
      </w:r>
      <w:proofErr w:type="spellEnd"/>
      <w:r w:rsidR="001419D6" w:rsidRPr="001419D6">
        <w:t xml:space="preserve"> BY x1@1 x2@1 x3@1 x4@1;</w:t>
      </w:r>
    </w:p>
    <w:p w14:paraId="54C4B312" w14:textId="77777777" w:rsidR="001419D6" w:rsidRPr="001419D6" w:rsidRDefault="001419D6" w:rsidP="001419D6">
      <w:r w:rsidRPr="001419D6">
        <w:t xml:space="preserve">                </w:t>
      </w:r>
      <w:proofErr w:type="spellStart"/>
      <w:r w:rsidRPr="001419D6">
        <w:t>RIya</w:t>
      </w:r>
      <w:proofErr w:type="spellEnd"/>
      <w:r w:rsidRPr="001419D6">
        <w:t xml:space="preserve"> BY ya1@1 ya2@1 ya3@1 ya4@1;</w:t>
      </w:r>
    </w:p>
    <w:p w14:paraId="19168D76" w14:textId="77777777" w:rsidR="001419D6" w:rsidRPr="001419D6" w:rsidRDefault="001419D6" w:rsidP="001419D6">
      <w:r w:rsidRPr="001419D6">
        <w:t xml:space="preserve">                </w:t>
      </w:r>
      <w:proofErr w:type="spellStart"/>
      <w:r w:rsidRPr="001419D6">
        <w:t>RIyb</w:t>
      </w:r>
      <w:proofErr w:type="spellEnd"/>
      <w:r w:rsidRPr="001419D6">
        <w:t xml:space="preserve"> BY yb1@1 yb2@1 yb3@1 yb4@1;</w:t>
      </w:r>
    </w:p>
    <w:p w14:paraId="060133AD" w14:textId="77777777" w:rsidR="001419D6" w:rsidRPr="001419D6" w:rsidRDefault="001419D6" w:rsidP="001419D6">
      <w:r w:rsidRPr="001419D6">
        <w:t xml:space="preserve">                </w:t>
      </w:r>
      <w:proofErr w:type="spellStart"/>
      <w:r w:rsidRPr="001419D6">
        <w:t>RIza</w:t>
      </w:r>
      <w:proofErr w:type="spellEnd"/>
      <w:r w:rsidRPr="001419D6">
        <w:t xml:space="preserve"> BY za1@1 za2@1 za3@1 za4@1;</w:t>
      </w:r>
    </w:p>
    <w:p w14:paraId="4A8ADB9C" w14:textId="77282479" w:rsidR="00D22D83" w:rsidRPr="001419D6" w:rsidRDefault="001419D6" w:rsidP="001419D6">
      <w:r w:rsidRPr="001419D6">
        <w:t xml:space="preserve">                </w:t>
      </w:r>
      <w:proofErr w:type="spellStart"/>
      <w:r w:rsidRPr="001419D6">
        <w:t>RIzb</w:t>
      </w:r>
      <w:proofErr w:type="spellEnd"/>
      <w:r w:rsidRPr="001419D6">
        <w:t xml:space="preserve"> BY zb1@1 zb2@1 zb3@1 zb4@1;</w:t>
      </w:r>
    </w:p>
    <w:p w14:paraId="4C17CD7B" w14:textId="77777777" w:rsidR="00D22D83" w:rsidRPr="001419D6" w:rsidRDefault="00D22D83" w:rsidP="00D22D83">
      <w:r w:rsidRPr="001419D6">
        <w:t xml:space="preserve">! Create within-person </w:t>
      </w:r>
      <w:proofErr w:type="spellStart"/>
      <w:r w:rsidRPr="001419D6">
        <w:t>centered</w:t>
      </w:r>
      <w:proofErr w:type="spellEnd"/>
      <w:r w:rsidRPr="001419D6">
        <w:t xml:space="preserve"> variables</w:t>
      </w:r>
    </w:p>
    <w:p w14:paraId="7A0D6A4E" w14:textId="77777777" w:rsidR="001419D6" w:rsidRPr="001419D6" w:rsidRDefault="00D22D83" w:rsidP="001419D6">
      <w:r w:rsidRPr="001419D6">
        <w:t xml:space="preserve">              </w:t>
      </w:r>
      <w:r w:rsidR="001419D6" w:rsidRPr="001419D6">
        <w:t>wx1 BY x1@1;</w:t>
      </w:r>
    </w:p>
    <w:p w14:paraId="6FB421C0" w14:textId="77777777" w:rsidR="001419D6" w:rsidRPr="001419D6" w:rsidRDefault="001419D6" w:rsidP="001419D6">
      <w:r w:rsidRPr="001419D6">
        <w:lastRenderedPageBreak/>
        <w:t xml:space="preserve">                wx2 BY x2@1;</w:t>
      </w:r>
    </w:p>
    <w:p w14:paraId="6C7FC6D9" w14:textId="77777777" w:rsidR="001419D6" w:rsidRPr="001419D6" w:rsidRDefault="001419D6" w:rsidP="001419D6">
      <w:r w:rsidRPr="001419D6">
        <w:t xml:space="preserve">                wx3 BY x3@1;</w:t>
      </w:r>
    </w:p>
    <w:p w14:paraId="7CFC55A9" w14:textId="77777777" w:rsidR="001419D6" w:rsidRPr="001419D6" w:rsidRDefault="001419D6" w:rsidP="001419D6">
      <w:r w:rsidRPr="001419D6">
        <w:t xml:space="preserve">                wx4 BY x4@1;</w:t>
      </w:r>
    </w:p>
    <w:p w14:paraId="776F24B6" w14:textId="77777777" w:rsidR="001419D6" w:rsidRPr="001419D6" w:rsidRDefault="001419D6" w:rsidP="001419D6"/>
    <w:p w14:paraId="7DE03EBE" w14:textId="77777777" w:rsidR="001419D6" w:rsidRPr="001419D6" w:rsidRDefault="001419D6" w:rsidP="001419D6">
      <w:r w:rsidRPr="001419D6">
        <w:t xml:space="preserve">                wya1 BY ya1@1;</w:t>
      </w:r>
    </w:p>
    <w:p w14:paraId="1ED3FD21" w14:textId="77777777" w:rsidR="001419D6" w:rsidRPr="001419D6" w:rsidRDefault="001419D6" w:rsidP="001419D6">
      <w:r w:rsidRPr="001419D6">
        <w:t xml:space="preserve">                wya2 BY ya2@1;</w:t>
      </w:r>
    </w:p>
    <w:p w14:paraId="45A2A970" w14:textId="77777777" w:rsidR="001419D6" w:rsidRPr="001419D6" w:rsidRDefault="001419D6" w:rsidP="001419D6">
      <w:r w:rsidRPr="001419D6">
        <w:t xml:space="preserve">                wya3 BY ya3@1;</w:t>
      </w:r>
    </w:p>
    <w:p w14:paraId="0C4B0E59" w14:textId="77777777" w:rsidR="001419D6" w:rsidRPr="001419D6" w:rsidRDefault="001419D6" w:rsidP="001419D6">
      <w:r w:rsidRPr="001419D6">
        <w:t xml:space="preserve">                wya4 BY ya4@1;</w:t>
      </w:r>
    </w:p>
    <w:p w14:paraId="36722BF2" w14:textId="77777777" w:rsidR="001419D6" w:rsidRPr="001419D6" w:rsidRDefault="001419D6" w:rsidP="001419D6"/>
    <w:p w14:paraId="550CC4EB" w14:textId="77777777" w:rsidR="001419D6" w:rsidRPr="001419D6" w:rsidRDefault="001419D6" w:rsidP="001419D6">
      <w:r w:rsidRPr="001419D6">
        <w:t xml:space="preserve">                wyb1 BY yb1@1;</w:t>
      </w:r>
    </w:p>
    <w:p w14:paraId="65EB5BB0" w14:textId="77777777" w:rsidR="001419D6" w:rsidRPr="001419D6" w:rsidRDefault="001419D6" w:rsidP="001419D6">
      <w:r w:rsidRPr="001419D6">
        <w:t xml:space="preserve">                wyb2 BY yb2@1;</w:t>
      </w:r>
    </w:p>
    <w:p w14:paraId="1129537F" w14:textId="77777777" w:rsidR="001419D6" w:rsidRPr="001419D6" w:rsidRDefault="001419D6" w:rsidP="001419D6">
      <w:r w:rsidRPr="001419D6">
        <w:t xml:space="preserve">                wyb3 BY yb3@1;</w:t>
      </w:r>
    </w:p>
    <w:p w14:paraId="7974D978" w14:textId="77777777" w:rsidR="001419D6" w:rsidRPr="001419D6" w:rsidRDefault="001419D6" w:rsidP="001419D6">
      <w:r w:rsidRPr="001419D6">
        <w:t xml:space="preserve">                wyb4 BY yb4@1;</w:t>
      </w:r>
    </w:p>
    <w:p w14:paraId="12C7C27D" w14:textId="77777777" w:rsidR="001419D6" w:rsidRPr="001419D6" w:rsidRDefault="001419D6" w:rsidP="001419D6"/>
    <w:p w14:paraId="107CDA2C" w14:textId="42295F9D" w:rsidR="001419D6" w:rsidRPr="001419D6" w:rsidRDefault="001419D6" w:rsidP="001419D6">
      <w:r w:rsidRPr="001419D6">
        <w:t xml:space="preserve">                wza1 BY za1@1;</w:t>
      </w:r>
    </w:p>
    <w:p w14:paraId="20CA79FA" w14:textId="77777777" w:rsidR="001419D6" w:rsidRPr="001419D6" w:rsidRDefault="001419D6" w:rsidP="001419D6">
      <w:r w:rsidRPr="001419D6">
        <w:t xml:space="preserve">                wza2 BY za2@1;</w:t>
      </w:r>
    </w:p>
    <w:p w14:paraId="12B63F8E" w14:textId="77777777" w:rsidR="001419D6" w:rsidRPr="001419D6" w:rsidRDefault="001419D6" w:rsidP="001419D6">
      <w:r w:rsidRPr="001419D6">
        <w:t xml:space="preserve">                wza3 BY za3@1;</w:t>
      </w:r>
    </w:p>
    <w:p w14:paraId="74B0F09B" w14:textId="77777777" w:rsidR="001419D6" w:rsidRPr="001419D6" w:rsidRDefault="001419D6" w:rsidP="001419D6">
      <w:r w:rsidRPr="001419D6">
        <w:t xml:space="preserve">                wza4 BY za4@1;</w:t>
      </w:r>
    </w:p>
    <w:p w14:paraId="430B4D7A" w14:textId="77777777" w:rsidR="001419D6" w:rsidRPr="001419D6" w:rsidRDefault="001419D6" w:rsidP="001419D6"/>
    <w:p w14:paraId="23A8176A" w14:textId="77777777" w:rsidR="001419D6" w:rsidRPr="001419D6" w:rsidRDefault="001419D6" w:rsidP="001419D6">
      <w:r w:rsidRPr="001419D6">
        <w:t xml:space="preserve">                wzb1 BY zb1@1;</w:t>
      </w:r>
    </w:p>
    <w:p w14:paraId="02970C09" w14:textId="77777777" w:rsidR="001419D6" w:rsidRPr="001419D6" w:rsidRDefault="001419D6" w:rsidP="001419D6">
      <w:r w:rsidRPr="001419D6">
        <w:t xml:space="preserve">                wzb2 BY zb2@1;</w:t>
      </w:r>
    </w:p>
    <w:p w14:paraId="77B57687" w14:textId="77777777" w:rsidR="001419D6" w:rsidRPr="001419D6" w:rsidRDefault="001419D6" w:rsidP="001419D6">
      <w:r w:rsidRPr="001419D6">
        <w:t xml:space="preserve">                wzb3 BY zb3@1;</w:t>
      </w:r>
    </w:p>
    <w:p w14:paraId="12497CCF" w14:textId="77777777" w:rsidR="001419D6" w:rsidRPr="001419D6" w:rsidRDefault="001419D6" w:rsidP="001419D6">
      <w:r w:rsidRPr="001419D6">
        <w:t xml:space="preserve">                wzb4 BY zb4@1;</w:t>
      </w:r>
    </w:p>
    <w:p w14:paraId="6A5347BE" w14:textId="65B600CC" w:rsidR="00D22D83" w:rsidRPr="001419D6" w:rsidRDefault="00D22D83" w:rsidP="001419D6">
      <w:r w:rsidRPr="001419D6">
        <w:t>! Constrain measurement error variances to 0</w:t>
      </w:r>
    </w:p>
    <w:p w14:paraId="17F4262F" w14:textId="7EAE97C9" w:rsidR="00D22D83" w:rsidRPr="001419D6" w:rsidRDefault="00D22D83" w:rsidP="00D22D83">
      <w:r w:rsidRPr="001419D6">
        <w:t xml:space="preserve">              x1-z</w:t>
      </w:r>
      <w:r w:rsidR="001419D6" w:rsidRPr="001419D6">
        <w:t>b4</w:t>
      </w:r>
      <w:r w:rsidRPr="001419D6">
        <w:t>@0;</w:t>
      </w:r>
    </w:p>
    <w:p w14:paraId="0C698A9B" w14:textId="77777777" w:rsidR="00D22D83" w:rsidRPr="001419D6" w:rsidRDefault="00D22D83" w:rsidP="00D22D83">
      <w:r w:rsidRPr="001419D6">
        <w:t xml:space="preserve">! Estimate lagged effects between within-person </w:t>
      </w:r>
      <w:proofErr w:type="spellStart"/>
      <w:r w:rsidRPr="001419D6">
        <w:t>centered</w:t>
      </w:r>
      <w:proofErr w:type="spellEnd"/>
      <w:r w:rsidRPr="001419D6">
        <w:t xml:space="preserve"> variables &amp; constrain to equality</w:t>
      </w:r>
    </w:p>
    <w:p w14:paraId="4CB1B5A6" w14:textId="77777777" w:rsidR="001419D6" w:rsidRPr="001419D6" w:rsidRDefault="001419D6" w:rsidP="001419D6">
      <w:pPr>
        <w:ind w:firstLine="720"/>
      </w:pPr>
      <w:r w:rsidRPr="001419D6">
        <w:t xml:space="preserve">wx2 ON wx1 wya1 wyb1 wza1 wzb1 (a b c d </w:t>
      </w:r>
      <w:proofErr w:type="gramStart"/>
      <w:r w:rsidRPr="001419D6">
        <w:t>e )</w:t>
      </w:r>
      <w:proofErr w:type="gramEnd"/>
      <w:r w:rsidRPr="001419D6">
        <w:t>;</w:t>
      </w:r>
    </w:p>
    <w:p w14:paraId="58928927" w14:textId="77777777" w:rsidR="001419D6" w:rsidRPr="001419D6" w:rsidRDefault="001419D6" w:rsidP="001419D6">
      <w:r w:rsidRPr="001419D6">
        <w:t xml:space="preserve">               wya2 ON wx1 wya1 wyb1 wza1 wzb1 (g h </w:t>
      </w:r>
      <w:proofErr w:type="spellStart"/>
      <w:r w:rsidRPr="001419D6">
        <w:t>i</w:t>
      </w:r>
      <w:proofErr w:type="spellEnd"/>
      <w:r w:rsidRPr="001419D6">
        <w:t xml:space="preserve"> j </w:t>
      </w:r>
      <w:proofErr w:type="gramStart"/>
      <w:r w:rsidRPr="001419D6">
        <w:t>k )</w:t>
      </w:r>
      <w:proofErr w:type="gramEnd"/>
      <w:r w:rsidRPr="001419D6">
        <w:t>;</w:t>
      </w:r>
    </w:p>
    <w:p w14:paraId="08A493EF" w14:textId="77777777" w:rsidR="001419D6" w:rsidRPr="001419D6" w:rsidRDefault="001419D6" w:rsidP="001419D6">
      <w:r w:rsidRPr="001419D6">
        <w:t xml:space="preserve">               wyb2 ON wx1 wya1 wyb</w:t>
      </w:r>
      <w:proofErr w:type="gramStart"/>
      <w:r w:rsidRPr="001419D6">
        <w:t>1  wza</w:t>
      </w:r>
      <w:proofErr w:type="gramEnd"/>
      <w:r w:rsidRPr="001419D6">
        <w:t>1 wzb1 (m n o p q );</w:t>
      </w:r>
    </w:p>
    <w:p w14:paraId="2CCBE77B" w14:textId="77777777" w:rsidR="001419D6" w:rsidRPr="001419D6" w:rsidRDefault="001419D6" w:rsidP="001419D6">
      <w:r w:rsidRPr="001419D6">
        <w:t xml:space="preserve">                wza2 ON wx1 wya1 wyb</w:t>
      </w:r>
      <w:proofErr w:type="gramStart"/>
      <w:r w:rsidRPr="001419D6">
        <w:t>1  wza</w:t>
      </w:r>
      <w:proofErr w:type="gramEnd"/>
      <w:r w:rsidRPr="001419D6">
        <w:t>1 wzb1 (y z aa ab ac );</w:t>
      </w:r>
    </w:p>
    <w:p w14:paraId="257C213E" w14:textId="77777777" w:rsidR="001419D6" w:rsidRPr="001419D6" w:rsidRDefault="001419D6" w:rsidP="001419D6">
      <w:r w:rsidRPr="001419D6">
        <w:lastRenderedPageBreak/>
        <w:t xml:space="preserve">               wzb2 ON wx1 wya1 wyb</w:t>
      </w:r>
      <w:proofErr w:type="gramStart"/>
      <w:r w:rsidRPr="001419D6">
        <w:t>1  wza</w:t>
      </w:r>
      <w:proofErr w:type="gramEnd"/>
      <w:r w:rsidRPr="001419D6">
        <w:t xml:space="preserve">1 wzb1 (ae </w:t>
      </w:r>
      <w:proofErr w:type="spellStart"/>
      <w:r w:rsidRPr="001419D6">
        <w:t>af</w:t>
      </w:r>
      <w:proofErr w:type="spellEnd"/>
      <w:r w:rsidRPr="001419D6">
        <w:t xml:space="preserve"> ag ah ai );</w:t>
      </w:r>
    </w:p>
    <w:p w14:paraId="26140CE9" w14:textId="77777777" w:rsidR="001419D6" w:rsidRPr="001419D6" w:rsidRDefault="001419D6" w:rsidP="001419D6"/>
    <w:p w14:paraId="6A4001C3" w14:textId="77777777" w:rsidR="001419D6" w:rsidRPr="001419D6" w:rsidRDefault="001419D6" w:rsidP="001419D6">
      <w:r w:rsidRPr="001419D6">
        <w:t xml:space="preserve">               wx3 ON wx2 wya2 wyb</w:t>
      </w:r>
      <w:proofErr w:type="gramStart"/>
      <w:r w:rsidRPr="001419D6">
        <w:t>2  wza</w:t>
      </w:r>
      <w:proofErr w:type="gramEnd"/>
      <w:r w:rsidRPr="001419D6">
        <w:t>2 wzb2 (a b c d e );</w:t>
      </w:r>
    </w:p>
    <w:p w14:paraId="34907BBE" w14:textId="77777777" w:rsidR="001419D6" w:rsidRPr="001419D6" w:rsidRDefault="001419D6" w:rsidP="001419D6">
      <w:r w:rsidRPr="001419D6">
        <w:t xml:space="preserve">                wya3 ON wx2 wya2 wyb</w:t>
      </w:r>
      <w:proofErr w:type="gramStart"/>
      <w:r w:rsidRPr="001419D6">
        <w:t>2  wza</w:t>
      </w:r>
      <w:proofErr w:type="gramEnd"/>
      <w:r w:rsidRPr="001419D6">
        <w:t xml:space="preserve">2 wzb2 (g h </w:t>
      </w:r>
      <w:proofErr w:type="spellStart"/>
      <w:r w:rsidRPr="001419D6">
        <w:t>i</w:t>
      </w:r>
      <w:proofErr w:type="spellEnd"/>
      <w:r w:rsidRPr="001419D6">
        <w:t xml:space="preserve"> j k );</w:t>
      </w:r>
    </w:p>
    <w:p w14:paraId="25E80310" w14:textId="77777777" w:rsidR="001419D6" w:rsidRPr="001419D6" w:rsidRDefault="001419D6" w:rsidP="001419D6">
      <w:r w:rsidRPr="001419D6">
        <w:t xml:space="preserve">                wyb3 ON wx2 wya2 wyb</w:t>
      </w:r>
      <w:proofErr w:type="gramStart"/>
      <w:r w:rsidRPr="001419D6">
        <w:t>2  wza</w:t>
      </w:r>
      <w:proofErr w:type="gramEnd"/>
      <w:r w:rsidRPr="001419D6">
        <w:t>2 wzb2 (m n o p q );</w:t>
      </w:r>
    </w:p>
    <w:p w14:paraId="50CA4AE3" w14:textId="77777777" w:rsidR="001419D6" w:rsidRPr="001419D6" w:rsidRDefault="001419D6" w:rsidP="001419D6">
      <w:r w:rsidRPr="001419D6">
        <w:t xml:space="preserve">                wza3 ON wx2 wya2 wyb</w:t>
      </w:r>
      <w:proofErr w:type="gramStart"/>
      <w:r w:rsidRPr="001419D6">
        <w:t>2  wza</w:t>
      </w:r>
      <w:proofErr w:type="gramEnd"/>
      <w:r w:rsidRPr="001419D6">
        <w:t>2 wzb2 (y z aa ab ac );</w:t>
      </w:r>
    </w:p>
    <w:p w14:paraId="7BA7CAA4" w14:textId="77777777" w:rsidR="001419D6" w:rsidRPr="001419D6" w:rsidRDefault="001419D6" w:rsidP="001419D6">
      <w:r w:rsidRPr="001419D6">
        <w:t xml:space="preserve">                wzb3 ON wx2 wya2 wyb</w:t>
      </w:r>
      <w:proofErr w:type="gramStart"/>
      <w:r w:rsidRPr="001419D6">
        <w:t>2  wza</w:t>
      </w:r>
      <w:proofErr w:type="gramEnd"/>
      <w:r w:rsidRPr="001419D6">
        <w:t xml:space="preserve">2 wzb2 (ae </w:t>
      </w:r>
      <w:proofErr w:type="spellStart"/>
      <w:r w:rsidRPr="001419D6">
        <w:t>af</w:t>
      </w:r>
      <w:proofErr w:type="spellEnd"/>
      <w:r w:rsidRPr="001419D6">
        <w:t xml:space="preserve"> ag ah ai );</w:t>
      </w:r>
    </w:p>
    <w:p w14:paraId="6F15F029" w14:textId="77777777" w:rsidR="001419D6" w:rsidRPr="001419D6" w:rsidRDefault="001419D6" w:rsidP="001419D6"/>
    <w:p w14:paraId="37AB3507" w14:textId="77777777" w:rsidR="001419D6" w:rsidRPr="001419D6" w:rsidRDefault="001419D6" w:rsidP="001419D6">
      <w:r w:rsidRPr="001419D6">
        <w:t xml:space="preserve">                wx4 ON wx3 wya3 wyb</w:t>
      </w:r>
      <w:proofErr w:type="gramStart"/>
      <w:r w:rsidRPr="001419D6">
        <w:t>3  wza</w:t>
      </w:r>
      <w:proofErr w:type="gramEnd"/>
      <w:r w:rsidRPr="001419D6">
        <w:t>3 wzb3 (a b c d e );</w:t>
      </w:r>
    </w:p>
    <w:p w14:paraId="3E1E292E" w14:textId="77777777" w:rsidR="001419D6" w:rsidRPr="001419D6" w:rsidRDefault="001419D6" w:rsidP="001419D6">
      <w:r w:rsidRPr="001419D6">
        <w:t xml:space="preserve">                wya4 ON wx3 wya3 wyb</w:t>
      </w:r>
      <w:proofErr w:type="gramStart"/>
      <w:r w:rsidRPr="001419D6">
        <w:t>3  wza</w:t>
      </w:r>
      <w:proofErr w:type="gramEnd"/>
      <w:r w:rsidRPr="001419D6">
        <w:t xml:space="preserve">3 wzb3 (g h </w:t>
      </w:r>
      <w:proofErr w:type="spellStart"/>
      <w:r w:rsidRPr="001419D6">
        <w:t>i</w:t>
      </w:r>
      <w:proofErr w:type="spellEnd"/>
      <w:r w:rsidRPr="001419D6">
        <w:t xml:space="preserve"> j k );</w:t>
      </w:r>
    </w:p>
    <w:p w14:paraId="261EA92C" w14:textId="77777777" w:rsidR="001419D6" w:rsidRPr="001419D6" w:rsidRDefault="001419D6" w:rsidP="001419D6">
      <w:r w:rsidRPr="001419D6">
        <w:t xml:space="preserve">                wyb4 ON wx3 wya3 wyb</w:t>
      </w:r>
      <w:proofErr w:type="gramStart"/>
      <w:r w:rsidRPr="001419D6">
        <w:t>3  wza</w:t>
      </w:r>
      <w:proofErr w:type="gramEnd"/>
      <w:r w:rsidRPr="001419D6">
        <w:t>3 wzb3 (m n o p q );</w:t>
      </w:r>
    </w:p>
    <w:p w14:paraId="014CC033" w14:textId="77777777" w:rsidR="001419D6" w:rsidRPr="001419D6" w:rsidRDefault="001419D6" w:rsidP="001419D6">
      <w:r w:rsidRPr="001419D6">
        <w:t xml:space="preserve">                wza4 ON wx3 wya3 wyb</w:t>
      </w:r>
      <w:proofErr w:type="gramStart"/>
      <w:r w:rsidRPr="001419D6">
        <w:t>3  wza</w:t>
      </w:r>
      <w:proofErr w:type="gramEnd"/>
      <w:r w:rsidRPr="001419D6">
        <w:t>3 wzb3 (y z aa ab ac );</w:t>
      </w:r>
    </w:p>
    <w:p w14:paraId="32B27759" w14:textId="78761561" w:rsidR="00D22D83" w:rsidRPr="001419D6" w:rsidRDefault="001419D6" w:rsidP="001419D6">
      <w:r w:rsidRPr="001419D6">
        <w:t xml:space="preserve">                wzb4 ON wx3 wya3 wyb</w:t>
      </w:r>
      <w:proofErr w:type="gramStart"/>
      <w:r w:rsidRPr="001419D6">
        <w:t>3  wza</w:t>
      </w:r>
      <w:proofErr w:type="gramEnd"/>
      <w:r w:rsidRPr="001419D6">
        <w:t xml:space="preserve">3 wzb3 (ae </w:t>
      </w:r>
      <w:proofErr w:type="spellStart"/>
      <w:r w:rsidRPr="001419D6">
        <w:t>af</w:t>
      </w:r>
      <w:proofErr w:type="spellEnd"/>
      <w:r w:rsidRPr="001419D6">
        <w:t xml:space="preserve"> ag ah ai );</w:t>
      </w:r>
    </w:p>
    <w:p w14:paraId="03995645" w14:textId="77777777" w:rsidR="00D22D83" w:rsidRPr="001419D6" w:rsidRDefault="00D22D83" w:rsidP="00D22D83">
      <w:r w:rsidRPr="001419D6">
        <w:t>! Estimate covariance between random intercepts</w:t>
      </w:r>
    </w:p>
    <w:p w14:paraId="5C238E1F" w14:textId="77777777" w:rsidR="001419D6" w:rsidRPr="001419D6" w:rsidRDefault="00D22D83" w:rsidP="001419D6">
      <w:r w:rsidRPr="001419D6">
        <w:t xml:space="preserve">              </w:t>
      </w:r>
      <w:proofErr w:type="spellStart"/>
      <w:r w:rsidR="001419D6" w:rsidRPr="001419D6">
        <w:t>RIx</w:t>
      </w:r>
      <w:proofErr w:type="spellEnd"/>
      <w:r w:rsidR="001419D6" w:rsidRPr="001419D6">
        <w:t xml:space="preserve"> WITH </w:t>
      </w:r>
      <w:proofErr w:type="spellStart"/>
      <w:r w:rsidR="001419D6" w:rsidRPr="001419D6">
        <w:t>RIya</w:t>
      </w:r>
      <w:proofErr w:type="spellEnd"/>
      <w:r w:rsidR="001419D6" w:rsidRPr="001419D6">
        <w:t xml:space="preserve"> </w:t>
      </w:r>
      <w:proofErr w:type="spellStart"/>
      <w:r w:rsidR="001419D6" w:rsidRPr="001419D6">
        <w:t>RIyb</w:t>
      </w:r>
      <w:proofErr w:type="spellEnd"/>
      <w:r w:rsidR="001419D6" w:rsidRPr="001419D6">
        <w:t xml:space="preserve"> </w:t>
      </w:r>
      <w:proofErr w:type="spellStart"/>
      <w:r w:rsidR="001419D6" w:rsidRPr="001419D6">
        <w:t>RIza</w:t>
      </w:r>
      <w:proofErr w:type="spellEnd"/>
      <w:r w:rsidR="001419D6" w:rsidRPr="001419D6">
        <w:t xml:space="preserve"> </w:t>
      </w:r>
      <w:proofErr w:type="spellStart"/>
      <w:r w:rsidR="001419D6" w:rsidRPr="001419D6">
        <w:t>RIzb</w:t>
      </w:r>
      <w:proofErr w:type="spellEnd"/>
      <w:r w:rsidR="001419D6" w:rsidRPr="001419D6">
        <w:t>;</w:t>
      </w:r>
    </w:p>
    <w:p w14:paraId="5B1028CE" w14:textId="77777777" w:rsidR="001419D6" w:rsidRPr="001419D6" w:rsidRDefault="001419D6" w:rsidP="001419D6">
      <w:r w:rsidRPr="001419D6">
        <w:t xml:space="preserve">                </w:t>
      </w:r>
      <w:proofErr w:type="spellStart"/>
      <w:r w:rsidRPr="001419D6">
        <w:t>RIya</w:t>
      </w:r>
      <w:proofErr w:type="spellEnd"/>
      <w:r w:rsidRPr="001419D6">
        <w:t xml:space="preserve"> WITH </w:t>
      </w:r>
      <w:proofErr w:type="spellStart"/>
      <w:r w:rsidRPr="001419D6">
        <w:t>RIyb</w:t>
      </w:r>
      <w:proofErr w:type="spellEnd"/>
      <w:r w:rsidRPr="001419D6">
        <w:t xml:space="preserve"> </w:t>
      </w:r>
      <w:proofErr w:type="spellStart"/>
      <w:r w:rsidRPr="001419D6">
        <w:t>RIza</w:t>
      </w:r>
      <w:proofErr w:type="spellEnd"/>
      <w:r w:rsidRPr="001419D6">
        <w:t xml:space="preserve"> </w:t>
      </w:r>
      <w:proofErr w:type="spellStart"/>
      <w:r w:rsidRPr="001419D6">
        <w:t>RIzb</w:t>
      </w:r>
      <w:proofErr w:type="spellEnd"/>
      <w:r w:rsidRPr="001419D6">
        <w:t>;</w:t>
      </w:r>
    </w:p>
    <w:p w14:paraId="15FA561B" w14:textId="77777777" w:rsidR="001419D6" w:rsidRPr="001419D6" w:rsidRDefault="001419D6" w:rsidP="001419D6">
      <w:r w:rsidRPr="001419D6">
        <w:t xml:space="preserve">                </w:t>
      </w:r>
      <w:proofErr w:type="spellStart"/>
      <w:r w:rsidRPr="001419D6">
        <w:t>RIyb</w:t>
      </w:r>
      <w:proofErr w:type="spellEnd"/>
      <w:r w:rsidRPr="001419D6">
        <w:t xml:space="preserve"> WITH </w:t>
      </w:r>
      <w:proofErr w:type="spellStart"/>
      <w:r w:rsidRPr="001419D6">
        <w:t>RIza</w:t>
      </w:r>
      <w:proofErr w:type="spellEnd"/>
      <w:r w:rsidRPr="001419D6">
        <w:t xml:space="preserve"> </w:t>
      </w:r>
      <w:proofErr w:type="spellStart"/>
      <w:r w:rsidRPr="001419D6">
        <w:t>RIzb</w:t>
      </w:r>
      <w:proofErr w:type="spellEnd"/>
      <w:r w:rsidRPr="001419D6">
        <w:t>;</w:t>
      </w:r>
    </w:p>
    <w:p w14:paraId="3FC61988" w14:textId="77777777" w:rsidR="001419D6" w:rsidRPr="001419D6" w:rsidRDefault="001419D6" w:rsidP="001419D6">
      <w:r w:rsidRPr="001419D6">
        <w:t xml:space="preserve">                </w:t>
      </w:r>
      <w:proofErr w:type="spellStart"/>
      <w:r w:rsidRPr="001419D6">
        <w:t>RIza</w:t>
      </w:r>
      <w:proofErr w:type="spellEnd"/>
      <w:r w:rsidRPr="001419D6">
        <w:t xml:space="preserve"> WITH </w:t>
      </w:r>
      <w:proofErr w:type="spellStart"/>
      <w:r w:rsidRPr="001419D6">
        <w:t>RIzb</w:t>
      </w:r>
      <w:proofErr w:type="spellEnd"/>
      <w:r w:rsidRPr="001419D6">
        <w:t>;</w:t>
      </w:r>
    </w:p>
    <w:p w14:paraId="607040F8" w14:textId="57CF36F2" w:rsidR="001419D6" w:rsidRPr="001419D6" w:rsidRDefault="001419D6" w:rsidP="001419D6">
      <w:r w:rsidRPr="001419D6">
        <w:t>! Estimate covariance between within-person components at first wave</w:t>
      </w:r>
    </w:p>
    <w:p w14:paraId="4D795278" w14:textId="77777777" w:rsidR="001419D6" w:rsidRPr="001419D6" w:rsidRDefault="001419D6" w:rsidP="001419D6">
      <w:r w:rsidRPr="001419D6">
        <w:t xml:space="preserve">                wx1 WITH wya1 wyb1 wza1 wzb1;</w:t>
      </w:r>
    </w:p>
    <w:p w14:paraId="425DA068" w14:textId="77777777" w:rsidR="001419D6" w:rsidRPr="001419D6" w:rsidRDefault="001419D6" w:rsidP="001419D6">
      <w:r w:rsidRPr="001419D6">
        <w:t xml:space="preserve">                wya1 WITH wyb1 wza1 wzb1;</w:t>
      </w:r>
    </w:p>
    <w:p w14:paraId="1CDF9551" w14:textId="77777777" w:rsidR="001419D6" w:rsidRPr="001419D6" w:rsidRDefault="001419D6" w:rsidP="001419D6">
      <w:r w:rsidRPr="001419D6">
        <w:t xml:space="preserve">                wyb1 WITH wza1 wzb1;</w:t>
      </w:r>
    </w:p>
    <w:p w14:paraId="7F6E0F4C" w14:textId="77777777" w:rsidR="001419D6" w:rsidRPr="001419D6" w:rsidRDefault="001419D6" w:rsidP="001419D6">
      <w:r w:rsidRPr="001419D6">
        <w:t xml:space="preserve">                wza1 WITH wzb1;</w:t>
      </w:r>
    </w:p>
    <w:p w14:paraId="51F44005" w14:textId="437BCCD6" w:rsidR="00D22D83" w:rsidRPr="001419D6" w:rsidRDefault="00D22D83" w:rsidP="001419D6">
      <w:r w:rsidRPr="001419D6">
        <w:t>! Estimate covariances between residuals of w/in components (i.e., innovations)</w:t>
      </w:r>
    </w:p>
    <w:p w14:paraId="1E76D754" w14:textId="77777777" w:rsidR="001419D6" w:rsidRPr="001419D6" w:rsidRDefault="00D22D83" w:rsidP="001419D6">
      <w:r w:rsidRPr="001419D6">
        <w:t xml:space="preserve">              </w:t>
      </w:r>
      <w:r w:rsidR="001419D6" w:rsidRPr="001419D6">
        <w:t>wx2 WITH wya2 wyb</w:t>
      </w:r>
      <w:proofErr w:type="gramStart"/>
      <w:r w:rsidR="001419D6" w:rsidRPr="001419D6">
        <w:t>2  wza</w:t>
      </w:r>
      <w:proofErr w:type="gramEnd"/>
      <w:r w:rsidR="001419D6" w:rsidRPr="001419D6">
        <w:t>2 wzb2;</w:t>
      </w:r>
    </w:p>
    <w:p w14:paraId="502F7B05" w14:textId="77777777" w:rsidR="001419D6" w:rsidRPr="001419D6" w:rsidRDefault="001419D6" w:rsidP="001419D6">
      <w:r w:rsidRPr="001419D6">
        <w:t xml:space="preserve">                wya2 WITH wyb</w:t>
      </w:r>
      <w:proofErr w:type="gramStart"/>
      <w:r w:rsidRPr="001419D6">
        <w:t>2  wza</w:t>
      </w:r>
      <w:proofErr w:type="gramEnd"/>
      <w:r w:rsidRPr="001419D6">
        <w:t>2 wzb2;</w:t>
      </w:r>
    </w:p>
    <w:p w14:paraId="488F4FEC" w14:textId="77777777" w:rsidR="001419D6" w:rsidRPr="001419D6" w:rsidRDefault="001419D6" w:rsidP="001419D6">
      <w:r w:rsidRPr="001419D6">
        <w:t xml:space="preserve">                wyb2 </w:t>
      </w:r>
      <w:proofErr w:type="gramStart"/>
      <w:r w:rsidRPr="001419D6">
        <w:t>WITH  wza</w:t>
      </w:r>
      <w:proofErr w:type="gramEnd"/>
      <w:r w:rsidRPr="001419D6">
        <w:t>2 wzb2;</w:t>
      </w:r>
    </w:p>
    <w:p w14:paraId="3CF9FA29" w14:textId="77777777" w:rsidR="001419D6" w:rsidRPr="001419D6" w:rsidRDefault="001419D6" w:rsidP="001419D6">
      <w:r w:rsidRPr="001419D6">
        <w:t xml:space="preserve">                wza2 WITH wzb2;</w:t>
      </w:r>
    </w:p>
    <w:p w14:paraId="5CFEC02C" w14:textId="77777777" w:rsidR="001419D6" w:rsidRPr="001419D6" w:rsidRDefault="001419D6" w:rsidP="001419D6"/>
    <w:p w14:paraId="341F4A8D" w14:textId="77777777" w:rsidR="001419D6" w:rsidRPr="001419D6" w:rsidRDefault="001419D6" w:rsidP="001419D6">
      <w:r w:rsidRPr="001419D6">
        <w:t xml:space="preserve">                wx3 WITH wya3 wyb</w:t>
      </w:r>
      <w:proofErr w:type="gramStart"/>
      <w:r w:rsidRPr="001419D6">
        <w:t>3  wza</w:t>
      </w:r>
      <w:proofErr w:type="gramEnd"/>
      <w:r w:rsidRPr="001419D6">
        <w:t>3 wzb3;</w:t>
      </w:r>
    </w:p>
    <w:p w14:paraId="2F7BD2A6" w14:textId="77777777" w:rsidR="001419D6" w:rsidRPr="001419D6" w:rsidRDefault="001419D6" w:rsidP="001419D6">
      <w:r w:rsidRPr="001419D6">
        <w:lastRenderedPageBreak/>
        <w:t xml:space="preserve">                wya3 WITH wyb</w:t>
      </w:r>
      <w:proofErr w:type="gramStart"/>
      <w:r w:rsidRPr="001419D6">
        <w:t>3  wza</w:t>
      </w:r>
      <w:proofErr w:type="gramEnd"/>
      <w:r w:rsidRPr="001419D6">
        <w:t>3 wzb3;</w:t>
      </w:r>
    </w:p>
    <w:p w14:paraId="3C4CF276" w14:textId="77777777" w:rsidR="001419D6" w:rsidRPr="001419D6" w:rsidRDefault="001419D6" w:rsidP="001419D6">
      <w:r w:rsidRPr="001419D6">
        <w:t xml:space="preserve">                wyb3 </w:t>
      </w:r>
      <w:proofErr w:type="gramStart"/>
      <w:r w:rsidRPr="001419D6">
        <w:t>WITH  wza</w:t>
      </w:r>
      <w:proofErr w:type="gramEnd"/>
      <w:r w:rsidRPr="001419D6">
        <w:t>3 wzb3;</w:t>
      </w:r>
    </w:p>
    <w:p w14:paraId="6EFE6FA2" w14:textId="77777777" w:rsidR="001419D6" w:rsidRPr="001419D6" w:rsidRDefault="001419D6" w:rsidP="001419D6">
      <w:r w:rsidRPr="001419D6">
        <w:t xml:space="preserve">                wza3 WITH wzb3;</w:t>
      </w:r>
    </w:p>
    <w:p w14:paraId="320D80BB" w14:textId="77777777" w:rsidR="001419D6" w:rsidRPr="001419D6" w:rsidRDefault="001419D6" w:rsidP="001419D6"/>
    <w:p w14:paraId="4B10488B" w14:textId="77777777" w:rsidR="001419D6" w:rsidRPr="001419D6" w:rsidRDefault="001419D6" w:rsidP="001419D6">
      <w:r w:rsidRPr="001419D6">
        <w:t xml:space="preserve">                wx4 WITH wya4 wyb</w:t>
      </w:r>
      <w:proofErr w:type="gramStart"/>
      <w:r w:rsidRPr="001419D6">
        <w:t>4  wza</w:t>
      </w:r>
      <w:proofErr w:type="gramEnd"/>
      <w:r w:rsidRPr="001419D6">
        <w:t>4 wzb4;</w:t>
      </w:r>
    </w:p>
    <w:p w14:paraId="4ABBE8B1" w14:textId="77777777" w:rsidR="001419D6" w:rsidRPr="001419D6" w:rsidRDefault="001419D6" w:rsidP="001419D6">
      <w:r w:rsidRPr="001419D6">
        <w:t xml:space="preserve">                wya4 WITH wyb</w:t>
      </w:r>
      <w:proofErr w:type="gramStart"/>
      <w:r w:rsidRPr="001419D6">
        <w:t>4  wza</w:t>
      </w:r>
      <w:proofErr w:type="gramEnd"/>
      <w:r w:rsidRPr="001419D6">
        <w:t>4 wzb4;</w:t>
      </w:r>
    </w:p>
    <w:p w14:paraId="25DAB33B" w14:textId="77777777" w:rsidR="001419D6" w:rsidRPr="001419D6" w:rsidRDefault="001419D6" w:rsidP="001419D6">
      <w:r w:rsidRPr="001419D6">
        <w:t xml:space="preserve">                wyb4 </w:t>
      </w:r>
      <w:proofErr w:type="gramStart"/>
      <w:r w:rsidRPr="001419D6">
        <w:t>WITH  wza</w:t>
      </w:r>
      <w:proofErr w:type="gramEnd"/>
      <w:r w:rsidRPr="001419D6">
        <w:t>4 wzb4;</w:t>
      </w:r>
    </w:p>
    <w:p w14:paraId="4564FF2F" w14:textId="521AAB9C" w:rsidR="00D22D83" w:rsidRPr="001419D6" w:rsidRDefault="001419D6" w:rsidP="001419D6">
      <w:r w:rsidRPr="001419D6">
        <w:t xml:space="preserve">                wza4 WITH wzb4;</w:t>
      </w:r>
    </w:p>
    <w:p w14:paraId="4E9E8DD5" w14:textId="77777777" w:rsidR="00D22D83" w:rsidRPr="001419D6" w:rsidRDefault="00D22D83" w:rsidP="00D22D83">
      <w:proofErr w:type="gramStart"/>
      <w:r w:rsidRPr="001419D6">
        <w:t>!covariates</w:t>
      </w:r>
      <w:proofErr w:type="gramEnd"/>
    </w:p>
    <w:p w14:paraId="33B40377" w14:textId="557264BB" w:rsidR="00D22D83" w:rsidRPr="001419D6" w:rsidRDefault="001419D6" w:rsidP="001419D6">
      <w:pPr>
        <w:ind w:firstLine="720"/>
      </w:pPr>
      <w:proofErr w:type="spellStart"/>
      <w:r w:rsidRPr="001419D6">
        <w:t>RIx</w:t>
      </w:r>
      <w:proofErr w:type="spellEnd"/>
      <w:r w:rsidRPr="001419D6">
        <w:t xml:space="preserve"> </w:t>
      </w:r>
      <w:proofErr w:type="spellStart"/>
      <w:r w:rsidRPr="001419D6">
        <w:t>RIya</w:t>
      </w:r>
      <w:proofErr w:type="spellEnd"/>
      <w:r w:rsidRPr="001419D6">
        <w:t xml:space="preserve"> </w:t>
      </w:r>
      <w:proofErr w:type="spellStart"/>
      <w:r w:rsidRPr="001419D6">
        <w:t>RIyb</w:t>
      </w:r>
      <w:proofErr w:type="spellEnd"/>
      <w:r w:rsidRPr="001419D6">
        <w:t xml:space="preserve"> </w:t>
      </w:r>
      <w:proofErr w:type="spellStart"/>
      <w:r w:rsidRPr="001419D6">
        <w:t>RIza</w:t>
      </w:r>
      <w:proofErr w:type="spellEnd"/>
      <w:r w:rsidRPr="001419D6">
        <w:t xml:space="preserve"> </w:t>
      </w:r>
      <w:proofErr w:type="spellStart"/>
      <w:r w:rsidRPr="001419D6">
        <w:t>RIzb</w:t>
      </w:r>
      <w:proofErr w:type="spellEnd"/>
      <w:r w:rsidRPr="001419D6">
        <w:t xml:space="preserve"> on </w:t>
      </w:r>
      <w:proofErr w:type="spellStart"/>
      <w:r w:rsidRPr="001419D6">
        <w:t>ageC</w:t>
      </w:r>
      <w:proofErr w:type="spellEnd"/>
      <w:r w:rsidRPr="001419D6">
        <w:t xml:space="preserve"> gender </w:t>
      </w:r>
      <w:proofErr w:type="spellStart"/>
      <w:r w:rsidRPr="001419D6">
        <w:t>timeC</w:t>
      </w:r>
      <w:proofErr w:type="spellEnd"/>
      <w:r w:rsidRPr="001419D6">
        <w:t xml:space="preserve"> </w:t>
      </w:r>
      <w:proofErr w:type="spellStart"/>
      <w:r w:rsidRPr="001419D6">
        <w:t>traumaC</w:t>
      </w:r>
      <w:proofErr w:type="spellEnd"/>
      <w:r w:rsidRPr="001419D6">
        <w:t xml:space="preserve"> English Farsi Somali Dari</w:t>
      </w:r>
      <w:r w:rsidR="00D22D83" w:rsidRPr="001419D6">
        <w:t>;</w:t>
      </w:r>
    </w:p>
    <w:p w14:paraId="1BF5B2F7" w14:textId="77777777" w:rsidR="00D22D83" w:rsidRPr="001419D6" w:rsidRDefault="00D22D83" w:rsidP="00D22D83"/>
    <w:p w14:paraId="3BDF7331" w14:textId="77777777" w:rsidR="00D22D83" w:rsidRPr="001419D6" w:rsidRDefault="00D22D83" w:rsidP="00D22D83">
      <w:r w:rsidRPr="001419D6">
        <w:t xml:space="preserve">  OUTPUT:     TECH1 STDYX SAMPSTAT CINTERVAL;</w:t>
      </w:r>
    </w:p>
    <w:p w14:paraId="1C827ACA" w14:textId="77777777" w:rsidR="00D22D83" w:rsidRDefault="00D22D83"/>
    <w:sectPr w:rsidR="00D22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DE7"/>
    <w:rsid w:val="00086D6D"/>
    <w:rsid w:val="00135AE1"/>
    <w:rsid w:val="001419D6"/>
    <w:rsid w:val="00145087"/>
    <w:rsid w:val="003B1B5E"/>
    <w:rsid w:val="003B6D08"/>
    <w:rsid w:val="004230AD"/>
    <w:rsid w:val="004A311D"/>
    <w:rsid w:val="006A74AC"/>
    <w:rsid w:val="006D00B6"/>
    <w:rsid w:val="00786DE7"/>
    <w:rsid w:val="007F4ADA"/>
    <w:rsid w:val="0084453E"/>
    <w:rsid w:val="008E0EAE"/>
    <w:rsid w:val="00961448"/>
    <w:rsid w:val="00B34EAA"/>
    <w:rsid w:val="00BA1A60"/>
    <w:rsid w:val="00C406A9"/>
    <w:rsid w:val="00C970A4"/>
    <w:rsid w:val="00CA5D3F"/>
    <w:rsid w:val="00D128AB"/>
    <w:rsid w:val="00D22D83"/>
    <w:rsid w:val="00DF52AF"/>
    <w:rsid w:val="00E3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78E91"/>
  <w15:chartTrackingRefBased/>
  <w15:docId w15:val="{CAB035D6-4411-4D7C-ABA0-E14ED7F4E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45087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character" w:customStyle="1" w:styleId="normaltextrun">
    <w:name w:val="normaltextrun"/>
    <w:basedOn w:val="DefaultParagraphFont"/>
    <w:rsid w:val="00145087"/>
  </w:style>
  <w:style w:type="character" w:customStyle="1" w:styleId="eop">
    <w:name w:val="eop"/>
    <w:basedOn w:val="DefaultParagraphFont"/>
    <w:rsid w:val="00145087"/>
  </w:style>
  <w:style w:type="table" w:styleId="TableGrid">
    <w:name w:val="Table Grid"/>
    <w:basedOn w:val="TableNormal"/>
    <w:uiPriority w:val="39"/>
    <w:rsid w:val="008E0EA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D22D83"/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22D83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22D83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22D83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5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37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8938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87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32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6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4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81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2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37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53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58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38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578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8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00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65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17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43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80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5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4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95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50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3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73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02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0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58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25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4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53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77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06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7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26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3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80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39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53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1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79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3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59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8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39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52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00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61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05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1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6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08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15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45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6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40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31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1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22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78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43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44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32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38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64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18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8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94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55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98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17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0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71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6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95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27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7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48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4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86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81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80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69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9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91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79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56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6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2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9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71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43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70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05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51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53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5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63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8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14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76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39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2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64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4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3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73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554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21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9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28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39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1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12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62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01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24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23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4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50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53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66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7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94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45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99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78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4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7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8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9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40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97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9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53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50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0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37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4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37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59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91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50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4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2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66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83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08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57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81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3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86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72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3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7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25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8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33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89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34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1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36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9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60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23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85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4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63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42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61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00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55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5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14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1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5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8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92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9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30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13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29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70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8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38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04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8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0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35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61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77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9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89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9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61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2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5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95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8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843</Words>
  <Characters>1051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SW</Company>
  <LinksUpToDate>false</LinksUpToDate>
  <CharactersWithSpaces>1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Specker</dc:creator>
  <cp:keywords/>
  <dc:description/>
  <cp:lastModifiedBy>Philippa Specker</cp:lastModifiedBy>
  <cp:revision>2</cp:revision>
  <dcterms:created xsi:type="dcterms:W3CDTF">2025-03-19T01:32:00Z</dcterms:created>
  <dcterms:modified xsi:type="dcterms:W3CDTF">2025-03-19T01:32:00Z</dcterms:modified>
</cp:coreProperties>
</file>